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7FCD4" w14:textId="02C9F45E" w:rsidR="00EB393C" w:rsidRPr="001C6ED7" w:rsidRDefault="00BC1B64" w:rsidP="005E60E9">
      <w:pPr>
        <w:rPr>
          <w:b/>
          <w:bCs/>
        </w:rPr>
      </w:pPr>
      <w:r w:rsidRPr="001C6ED7">
        <w:rPr>
          <w:b/>
          <w:bCs/>
        </w:rPr>
        <w:t>Table 1:</w:t>
      </w:r>
      <w:r w:rsidR="00A073A9" w:rsidRPr="001C6ED7">
        <w:rPr>
          <w:b/>
          <w:bCs/>
        </w:rPr>
        <w:t xml:space="preserve"> </w:t>
      </w:r>
      <w:r w:rsidRPr="001C6ED7">
        <w:t>Baseline Characteristic</w:t>
      </w:r>
    </w:p>
    <w:tbl>
      <w:tblPr>
        <w:tblW w:w="1034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2410"/>
        <w:gridCol w:w="1559"/>
        <w:gridCol w:w="1559"/>
        <w:gridCol w:w="1418"/>
        <w:gridCol w:w="1559"/>
        <w:gridCol w:w="992"/>
      </w:tblGrid>
      <w:tr w:rsidR="00D44823" w:rsidRPr="00EB393C" w14:paraId="5C76A9E5" w14:textId="77777777" w:rsidTr="007B60E4">
        <w:trPr>
          <w:trHeight w:val="946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B0B9B" w14:textId="77777777" w:rsidR="00EB393C" w:rsidRPr="00EB393C" w:rsidRDefault="00000000" w:rsidP="00EB393C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sdt>
              <w:sdtPr>
                <w:rPr>
                  <w:rFonts w:eastAsia="DengXian" w:cstheme="minorHAnsi"/>
                  <w:sz w:val="21"/>
                  <w:szCs w:val="21"/>
                </w:rPr>
                <w:tag w:val="goog_rdk_0"/>
                <w:id w:val="1383140302"/>
              </w:sdtPr>
              <w:sdtContent>
                <w:r w:rsidR="00EB393C" w:rsidRPr="00EB393C">
                  <w:rPr>
                    <w:rFonts w:eastAsia="Gungsuh" w:cstheme="minorHAnsi"/>
                    <w:sz w:val="20"/>
                    <w:szCs w:val="20"/>
                  </w:rPr>
                  <w:t xml:space="preserve">　</w:t>
                </w:r>
              </w:sdtContent>
            </w:sdt>
            <w:r w:rsidR="00EB393C" w:rsidRPr="00EB393C">
              <w:rPr>
                <w:rFonts w:eastAsia="Times New Roman"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D93B28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b/>
                <w:sz w:val="20"/>
                <w:szCs w:val="20"/>
              </w:rPr>
              <w:t>All</w:t>
            </w:r>
          </w:p>
          <w:p w14:paraId="1FBF657E" w14:textId="3E099692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n=16</w:t>
            </w:r>
            <w:r w:rsidR="00196687">
              <w:rPr>
                <w:rFonts w:eastAsia="Times New Roman" w:cstheme="minorHAnsi"/>
                <w:sz w:val="20"/>
                <w:szCs w:val="20"/>
              </w:rPr>
              <w:t>0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A56533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b/>
                <w:sz w:val="20"/>
                <w:szCs w:val="20"/>
              </w:rPr>
              <w:t>Quad/Penta - exposed</w:t>
            </w:r>
          </w:p>
          <w:p w14:paraId="40280183" w14:textId="4E45E898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n=1</w:t>
            </w:r>
            <w:r w:rsidR="00196687">
              <w:rPr>
                <w:rFonts w:eastAsia="Times New Roman" w:cstheme="minorHAnsi"/>
                <w:sz w:val="20"/>
                <w:szCs w:val="20"/>
              </w:rPr>
              <w:t>9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EC9F7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b/>
                <w:sz w:val="20"/>
                <w:szCs w:val="20"/>
              </w:rPr>
              <w:t>Quad - refractory</w:t>
            </w:r>
          </w:p>
          <w:p w14:paraId="6D26FE97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n=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1DC59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b/>
                <w:sz w:val="20"/>
                <w:szCs w:val="20"/>
              </w:rPr>
              <w:t>Penta - refractory</w:t>
            </w:r>
          </w:p>
          <w:p w14:paraId="3E6EEE9D" w14:textId="25808CC3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n=1</w:t>
            </w:r>
            <w:r w:rsidR="00273977">
              <w:rPr>
                <w:rFonts w:eastAsia="Times New Roman" w:cstheme="minorHAnsi"/>
                <w:sz w:val="20"/>
                <w:szCs w:val="20"/>
              </w:rPr>
              <w:t>09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C4E449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EB393C">
              <w:rPr>
                <w:rFonts w:eastAsia="Times New Roman" w:cstheme="minorHAnsi"/>
                <w:b/>
                <w:sz w:val="20"/>
                <w:szCs w:val="20"/>
              </w:rPr>
              <w:t>P - value</w:t>
            </w:r>
          </w:p>
        </w:tc>
      </w:tr>
      <w:tr w:rsidR="00D44823" w:rsidRPr="00EB393C" w14:paraId="0C5D8CEE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60AD2D" w14:textId="17570628" w:rsidR="000B4C18" w:rsidRPr="00EB393C" w:rsidRDefault="000B4C18" w:rsidP="000B4C18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 xml:space="preserve">Age </w:t>
            </w:r>
            <w:r w:rsidR="00587D91">
              <w:rPr>
                <w:rFonts w:eastAsia="Times New Roman" w:cstheme="minorHAnsi"/>
                <w:sz w:val="20"/>
                <w:szCs w:val="20"/>
              </w:rPr>
              <w:t>at T0</w:t>
            </w:r>
            <w:r w:rsidR="00225314" w:rsidRPr="00225314">
              <w:rPr>
                <w:rFonts w:eastAsia="Times New Roman" w:cstheme="minorHAnsi"/>
                <w:sz w:val="20"/>
                <w:szCs w:val="20"/>
              </w:rPr>
              <w:t>*</w:t>
            </w:r>
          </w:p>
          <w:p w14:paraId="4AE08245" w14:textId="77777777" w:rsidR="000B4C18" w:rsidRPr="00EB393C" w:rsidRDefault="000B4C18" w:rsidP="000B4C18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median (IQR)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1F272A0" w14:textId="6EE13350" w:rsidR="000B4C18" w:rsidRPr="00EB393C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6</w:t>
            </w:r>
            <w:r w:rsidR="00CB42BB">
              <w:rPr>
                <w:rFonts w:eastAsia="Times New Roman" w:cstheme="minorHAnsi"/>
                <w:sz w:val="20"/>
                <w:szCs w:val="20"/>
              </w:rPr>
              <w:t>8.50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6D242AA1" w14:textId="6E6752D8" w:rsidR="000B4C18" w:rsidRPr="00EB393C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</w:t>
            </w:r>
            <w:r w:rsidR="00715F9D">
              <w:rPr>
                <w:rFonts w:eastAsia="Times New Roman" w:cstheme="minorHAnsi"/>
                <w:sz w:val="20"/>
                <w:szCs w:val="20"/>
              </w:rPr>
              <w:t>60.75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 xml:space="preserve"> - </w:t>
            </w:r>
            <w:r w:rsidR="00715F9D">
              <w:rPr>
                <w:rFonts w:eastAsia="Times New Roman" w:cstheme="minorHAnsi"/>
                <w:sz w:val="20"/>
                <w:szCs w:val="20"/>
              </w:rPr>
              <w:t>74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>.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5FE1D9" w14:textId="74A3398A" w:rsidR="00A566A9" w:rsidRDefault="00715F9D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8</w:t>
            </w:r>
            <w:r w:rsidR="00F80319">
              <w:rPr>
                <w:rFonts w:eastAsia="Times New Roman" w:cstheme="minorHAnsi"/>
                <w:sz w:val="20"/>
                <w:szCs w:val="20"/>
              </w:rPr>
              <w:t>.00</w:t>
            </w:r>
            <w:r w:rsidR="000B4C18" w:rsidRPr="00A566A9">
              <w:rPr>
                <w:rFonts w:eastAsia="Times New Roman" w:cstheme="minorHAnsi" w:hint="eastAsia"/>
                <w:sz w:val="20"/>
                <w:szCs w:val="20"/>
              </w:rPr>
              <w:t xml:space="preserve"> </w:t>
            </w:r>
          </w:p>
          <w:p w14:paraId="345AD704" w14:textId="1D9AA963" w:rsidR="000B4C18" w:rsidRPr="00EB393C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(</w:t>
            </w:r>
            <w:r w:rsidR="00F80319">
              <w:rPr>
                <w:rFonts w:eastAsia="Times New Roman" w:cstheme="minorHAnsi"/>
                <w:sz w:val="20"/>
                <w:szCs w:val="20"/>
              </w:rPr>
              <w:t xml:space="preserve">62.00 </w:t>
            </w:r>
            <w:r w:rsidR="009F01F4">
              <w:rPr>
                <w:rFonts w:eastAsia="Times New Roman" w:cstheme="minorHAnsi"/>
                <w:sz w:val="20"/>
                <w:szCs w:val="20"/>
              </w:rPr>
              <w:t>-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 xml:space="preserve"> </w:t>
            </w:r>
            <w:r w:rsidR="00F80319">
              <w:rPr>
                <w:rFonts w:eastAsia="Times New Roman" w:cstheme="minorHAnsi"/>
                <w:sz w:val="20"/>
                <w:szCs w:val="20"/>
              </w:rPr>
              <w:t>71.00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E2AFA" w14:textId="65FFD126" w:rsidR="00A566A9" w:rsidRDefault="00F80319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0</w:t>
            </w:r>
            <w:r w:rsidR="000B4C18" w:rsidRPr="00A566A9">
              <w:rPr>
                <w:rFonts w:eastAsia="Times New Roman" w:cstheme="minorHAnsi" w:hint="eastAsia"/>
                <w:sz w:val="20"/>
                <w:szCs w:val="20"/>
              </w:rPr>
              <w:t xml:space="preserve">.00 </w:t>
            </w:r>
          </w:p>
          <w:p w14:paraId="04203927" w14:textId="7A2CD3D7" w:rsidR="000B4C18" w:rsidRPr="00EB393C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(5</w:t>
            </w:r>
            <w:r w:rsidR="009F01F4">
              <w:rPr>
                <w:rFonts w:eastAsia="Times New Roman" w:cstheme="minorHAnsi"/>
                <w:sz w:val="20"/>
                <w:szCs w:val="20"/>
              </w:rPr>
              <w:t>6.00</w:t>
            </w:r>
            <w:r w:rsidR="00011C2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9F01F4">
              <w:rPr>
                <w:rFonts w:eastAsia="Times New Roman" w:cstheme="minorHAnsi"/>
                <w:sz w:val="20"/>
                <w:szCs w:val="20"/>
              </w:rPr>
              <w:t>-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 xml:space="preserve"> </w:t>
            </w:r>
            <w:r w:rsidR="009F01F4">
              <w:rPr>
                <w:rFonts w:eastAsia="Times New Roman" w:cstheme="minorHAnsi"/>
                <w:sz w:val="20"/>
                <w:szCs w:val="20"/>
              </w:rPr>
              <w:t>73.5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055DCC" w14:textId="0CDA7C24" w:rsidR="00A566A9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6</w:t>
            </w:r>
            <w:r w:rsidR="009F01F4">
              <w:rPr>
                <w:rFonts w:eastAsia="Times New Roman" w:cstheme="minorHAnsi"/>
                <w:sz w:val="20"/>
                <w:szCs w:val="20"/>
              </w:rPr>
              <w:t>9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 xml:space="preserve">.00 </w:t>
            </w:r>
          </w:p>
          <w:p w14:paraId="411F1D84" w14:textId="1F5F1306" w:rsidR="000B4C18" w:rsidRPr="00EB393C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(</w:t>
            </w:r>
            <w:r w:rsidR="009F01F4">
              <w:rPr>
                <w:rFonts w:eastAsia="Times New Roman" w:cstheme="minorHAnsi"/>
                <w:sz w:val="20"/>
                <w:szCs w:val="20"/>
              </w:rPr>
              <w:t>61.00</w:t>
            </w:r>
            <w:r w:rsidR="00011C2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9F01F4">
              <w:rPr>
                <w:rFonts w:eastAsia="Times New Roman" w:cstheme="minorHAnsi"/>
                <w:sz w:val="20"/>
                <w:szCs w:val="20"/>
              </w:rPr>
              <w:t>-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 xml:space="preserve"> </w:t>
            </w:r>
            <w:r w:rsidR="009F01F4">
              <w:rPr>
                <w:rFonts w:eastAsia="Times New Roman" w:cstheme="minorHAnsi"/>
                <w:sz w:val="20"/>
                <w:szCs w:val="20"/>
              </w:rPr>
              <w:t>75.00</w:t>
            </w:r>
            <w:r w:rsidRPr="00A566A9">
              <w:rPr>
                <w:rFonts w:eastAsia="Times New Roman" w:cstheme="minorHAnsi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BC3581" w14:textId="1DA44E77" w:rsidR="000B4C18" w:rsidRPr="00EB393C" w:rsidRDefault="000B4C18" w:rsidP="000B4C18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483B53">
              <w:rPr>
                <w:rFonts w:eastAsia="Times New Roman" w:cstheme="minorHAnsi"/>
                <w:sz w:val="20"/>
                <w:szCs w:val="20"/>
              </w:rPr>
              <w:t>6417</w:t>
            </w:r>
          </w:p>
        </w:tc>
      </w:tr>
      <w:tr w:rsidR="00D44823" w:rsidRPr="00EB393C" w14:paraId="41952A8D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BF42B9F" w14:textId="77777777" w:rsidR="00453DFA" w:rsidRPr="00EB393C" w:rsidRDefault="00453DFA" w:rsidP="00453DFA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Gender Male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13A768F" w14:textId="1BFAC73C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9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 xml:space="preserve"> (56.</w:t>
            </w:r>
            <w:r>
              <w:rPr>
                <w:rFonts w:eastAsia="Times New Roman" w:cstheme="minorHAnsi"/>
                <w:sz w:val="20"/>
                <w:szCs w:val="20"/>
              </w:rPr>
              <w:t>0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E33946" w14:textId="46211760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1 (57.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18E66F" w14:textId="2794917A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6 (50.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4CE60C" w14:textId="0574B154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62 (57.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23D44" w14:textId="4B30A6A3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4C4A26">
              <w:rPr>
                <w:rFonts w:eastAsia="Times New Roman" w:cstheme="minorHAnsi"/>
                <w:sz w:val="20"/>
                <w:szCs w:val="20"/>
              </w:rPr>
              <w:t>7475</w:t>
            </w:r>
          </w:p>
        </w:tc>
      </w:tr>
      <w:tr w:rsidR="00D44823" w:rsidRPr="00EB393C" w14:paraId="1F3C3E0A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 w14:paraId="128E3CB1" w14:textId="77777777" w:rsidR="00EB393C" w:rsidRPr="00EB393C" w:rsidRDefault="00EB393C" w:rsidP="00EB393C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Ig Subtype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5BB0121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2273CFC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65B5BE6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9E163EB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26C2EE49" w14:textId="3465650F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352F58">
              <w:rPr>
                <w:rFonts w:eastAsia="Times New Roman" w:cstheme="minorHAnsi"/>
                <w:sz w:val="20"/>
                <w:szCs w:val="20"/>
              </w:rPr>
              <w:t>1655</w:t>
            </w:r>
          </w:p>
        </w:tc>
      </w:tr>
      <w:tr w:rsidR="00D44823" w:rsidRPr="00EB393C" w14:paraId="79F90A8C" w14:textId="77777777" w:rsidTr="007B60E4">
        <w:trPr>
          <w:trHeight w:val="280"/>
          <w:jc w:val="center"/>
        </w:trPr>
        <w:tc>
          <w:tcPr>
            <w:tcW w:w="851" w:type="dxa"/>
          </w:tcPr>
          <w:p w14:paraId="6524BF1A" w14:textId="77777777" w:rsidR="00453DFA" w:rsidRPr="00EB393C" w:rsidRDefault="00453DFA" w:rsidP="00453DFA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DC42E7F" w14:textId="77777777" w:rsidR="00453DFA" w:rsidRPr="00EB393C" w:rsidRDefault="00453DFA" w:rsidP="00453DFA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IgA</w:t>
            </w:r>
          </w:p>
        </w:tc>
        <w:tc>
          <w:tcPr>
            <w:tcW w:w="1559" w:type="dxa"/>
            <w:vAlign w:val="center"/>
          </w:tcPr>
          <w:p w14:paraId="7A38A71C" w14:textId="5E21C59B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76FF2">
              <w:rPr>
                <w:rFonts w:eastAsia="Times New Roman" w:cstheme="minorHAnsi" w:hint="eastAsia"/>
                <w:sz w:val="20"/>
                <w:szCs w:val="20"/>
              </w:rPr>
              <w:t>35 (21.9)</w:t>
            </w:r>
          </w:p>
        </w:tc>
        <w:tc>
          <w:tcPr>
            <w:tcW w:w="1559" w:type="dxa"/>
            <w:vAlign w:val="center"/>
          </w:tcPr>
          <w:p w14:paraId="6A6FC95E" w14:textId="6C6F6F69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 (5.3)</w:t>
            </w:r>
          </w:p>
        </w:tc>
        <w:tc>
          <w:tcPr>
            <w:tcW w:w="1418" w:type="dxa"/>
            <w:vAlign w:val="center"/>
          </w:tcPr>
          <w:p w14:paraId="5D8D0013" w14:textId="70D8472E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7 (21.9)</w:t>
            </w:r>
          </w:p>
        </w:tc>
        <w:tc>
          <w:tcPr>
            <w:tcW w:w="1559" w:type="dxa"/>
            <w:vAlign w:val="center"/>
          </w:tcPr>
          <w:p w14:paraId="0548CC72" w14:textId="20B3C16A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27 (24.8)</w:t>
            </w:r>
          </w:p>
        </w:tc>
        <w:tc>
          <w:tcPr>
            <w:tcW w:w="992" w:type="dxa"/>
            <w:vAlign w:val="center"/>
          </w:tcPr>
          <w:p w14:paraId="54D7E856" w14:textId="77777777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823" w:rsidRPr="00EB393C" w14:paraId="7CCFF606" w14:textId="77777777" w:rsidTr="007B60E4">
        <w:trPr>
          <w:trHeight w:val="280"/>
          <w:jc w:val="center"/>
        </w:trPr>
        <w:tc>
          <w:tcPr>
            <w:tcW w:w="851" w:type="dxa"/>
          </w:tcPr>
          <w:p w14:paraId="62169EDC" w14:textId="77777777" w:rsidR="00453DFA" w:rsidRPr="00EB393C" w:rsidRDefault="00453DFA" w:rsidP="00453DFA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8D93D75" w14:textId="77777777" w:rsidR="00453DFA" w:rsidRPr="00EB393C" w:rsidRDefault="00453DFA" w:rsidP="00453DFA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IgG</w:t>
            </w:r>
          </w:p>
        </w:tc>
        <w:tc>
          <w:tcPr>
            <w:tcW w:w="1559" w:type="dxa"/>
            <w:vAlign w:val="center"/>
          </w:tcPr>
          <w:p w14:paraId="61177BAE" w14:textId="254B26C5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76FF2">
              <w:rPr>
                <w:rFonts w:eastAsia="Times New Roman" w:cstheme="minorHAnsi" w:hint="eastAsia"/>
                <w:sz w:val="20"/>
                <w:szCs w:val="20"/>
              </w:rPr>
              <w:t>96 (60.0)</w:t>
            </w:r>
          </w:p>
        </w:tc>
        <w:tc>
          <w:tcPr>
            <w:tcW w:w="1559" w:type="dxa"/>
            <w:vAlign w:val="center"/>
          </w:tcPr>
          <w:p w14:paraId="5CF0BBAB" w14:textId="177FBA9F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6 (84.2)</w:t>
            </w:r>
          </w:p>
        </w:tc>
        <w:tc>
          <w:tcPr>
            <w:tcW w:w="1418" w:type="dxa"/>
            <w:vAlign w:val="center"/>
          </w:tcPr>
          <w:p w14:paraId="1A5C79D2" w14:textId="6C6143E7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20 (62.5)</w:t>
            </w:r>
          </w:p>
        </w:tc>
        <w:tc>
          <w:tcPr>
            <w:tcW w:w="1559" w:type="dxa"/>
            <w:vAlign w:val="center"/>
          </w:tcPr>
          <w:p w14:paraId="68BA39F0" w14:textId="6EA9AEF9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60 (55.0)</w:t>
            </w:r>
          </w:p>
        </w:tc>
        <w:tc>
          <w:tcPr>
            <w:tcW w:w="992" w:type="dxa"/>
            <w:vAlign w:val="center"/>
          </w:tcPr>
          <w:p w14:paraId="4B4DA56C" w14:textId="77777777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823" w:rsidRPr="00EB393C" w14:paraId="01D99972" w14:textId="77777777" w:rsidTr="007B60E4">
        <w:trPr>
          <w:trHeight w:val="280"/>
          <w:jc w:val="center"/>
        </w:trPr>
        <w:tc>
          <w:tcPr>
            <w:tcW w:w="851" w:type="dxa"/>
          </w:tcPr>
          <w:p w14:paraId="511E438F" w14:textId="77777777" w:rsidR="00453DFA" w:rsidRPr="00EB393C" w:rsidRDefault="00453DFA" w:rsidP="00453DFA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11296B3" w14:textId="77777777" w:rsidR="00453DFA" w:rsidRPr="00EB393C" w:rsidRDefault="00453DFA" w:rsidP="00453DFA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LC</w:t>
            </w:r>
          </w:p>
        </w:tc>
        <w:tc>
          <w:tcPr>
            <w:tcW w:w="1559" w:type="dxa"/>
            <w:vAlign w:val="center"/>
          </w:tcPr>
          <w:p w14:paraId="112C0B06" w14:textId="5E5F5AD6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76FF2">
              <w:rPr>
                <w:rFonts w:eastAsia="Times New Roman" w:cstheme="minorHAnsi" w:hint="eastAsia"/>
                <w:sz w:val="20"/>
                <w:szCs w:val="20"/>
              </w:rPr>
              <w:t>4 (2.5)</w:t>
            </w:r>
          </w:p>
        </w:tc>
        <w:tc>
          <w:tcPr>
            <w:tcW w:w="1559" w:type="dxa"/>
            <w:vAlign w:val="center"/>
          </w:tcPr>
          <w:p w14:paraId="61AFAF48" w14:textId="6B569D3F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 (5.3)</w:t>
            </w:r>
          </w:p>
        </w:tc>
        <w:tc>
          <w:tcPr>
            <w:tcW w:w="1418" w:type="dxa"/>
            <w:vAlign w:val="center"/>
          </w:tcPr>
          <w:p w14:paraId="2BE44FA6" w14:textId="1EAEC6BB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 (3.1)</w:t>
            </w:r>
          </w:p>
        </w:tc>
        <w:tc>
          <w:tcPr>
            <w:tcW w:w="1559" w:type="dxa"/>
            <w:vAlign w:val="center"/>
          </w:tcPr>
          <w:p w14:paraId="70D05BC2" w14:textId="61011392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2 (1.8)</w:t>
            </w:r>
          </w:p>
        </w:tc>
        <w:tc>
          <w:tcPr>
            <w:tcW w:w="992" w:type="dxa"/>
            <w:vAlign w:val="center"/>
          </w:tcPr>
          <w:p w14:paraId="045D141F" w14:textId="77777777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823" w:rsidRPr="00EB393C" w14:paraId="37858C76" w14:textId="77777777" w:rsidTr="007B60E4">
        <w:trPr>
          <w:trHeight w:val="280"/>
          <w:jc w:val="center"/>
        </w:trPr>
        <w:tc>
          <w:tcPr>
            <w:tcW w:w="851" w:type="dxa"/>
            <w:tcBorders>
              <w:bottom w:val="single" w:sz="4" w:space="0" w:color="000000"/>
            </w:tcBorders>
          </w:tcPr>
          <w:p w14:paraId="13E05606" w14:textId="77777777" w:rsidR="00453DFA" w:rsidRPr="00EB393C" w:rsidRDefault="00453DFA" w:rsidP="00453DFA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050F315" w14:textId="0C5891E7" w:rsidR="00453DFA" w:rsidRPr="00EB393C" w:rsidRDefault="00453DFA" w:rsidP="00453DFA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Other*</w:t>
            </w:r>
            <w:r w:rsidR="005B2B82" w:rsidRPr="005B2B82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5C8A415F" w14:textId="49167544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76FF2">
              <w:rPr>
                <w:rFonts w:eastAsia="Times New Roman" w:cstheme="minorHAnsi" w:hint="eastAsia"/>
                <w:sz w:val="20"/>
                <w:szCs w:val="20"/>
              </w:rPr>
              <w:t>25 (15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3EFAC40F" w14:textId="4091C30C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 (5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5405887" w14:textId="69935DBA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4 (12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0910E29" w14:textId="1DB12326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20 (18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7D8E993" w14:textId="77777777" w:rsidR="00453DFA" w:rsidRPr="00EB393C" w:rsidRDefault="00453DFA" w:rsidP="00453DFA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44823" w:rsidRPr="00EB393C" w14:paraId="0ECD51BF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 w14:paraId="196A6AEE" w14:textId="77777777" w:rsidR="00EB393C" w:rsidRPr="00EB393C" w:rsidRDefault="00EB393C" w:rsidP="00EB393C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80688">
              <w:rPr>
                <w:rFonts w:eastAsia="Times New Roman" w:cstheme="minorHAnsi"/>
                <w:sz w:val="20"/>
                <w:szCs w:val="20"/>
              </w:rPr>
              <w:t>ISS at Diagnosis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294DAB2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39694EA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2DB9BF8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DFB2D18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7FDCDCE" w14:textId="77A35600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5A25D9">
              <w:rPr>
                <w:rFonts w:eastAsia="Times New Roman" w:cstheme="minorHAnsi"/>
                <w:sz w:val="20"/>
                <w:szCs w:val="20"/>
              </w:rPr>
              <w:t>3028</w:t>
            </w:r>
          </w:p>
        </w:tc>
      </w:tr>
      <w:tr w:rsidR="001A4F33" w:rsidRPr="00EB393C" w14:paraId="4FB1995A" w14:textId="77777777" w:rsidTr="007B60E4">
        <w:trPr>
          <w:trHeight w:val="280"/>
          <w:jc w:val="center"/>
        </w:trPr>
        <w:tc>
          <w:tcPr>
            <w:tcW w:w="851" w:type="dxa"/>
          </w:tcPr>
          <w:p w14:paraId="75C5D42A" w14:textId="77777777" w:rsidR="001A4F33" w:rsidRPr="00EB393C" w:rsidRDefault="001A4F33" w:rsidP="001A4F33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1694FE9" w14:textId="77777777" w:rsidR="001A4F33" w:rsidRPr="00EB393C" w:rsidRDefault="001A4F33" w:rsidP="001A4F33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14:paraId="002B72D8" w14:textId="12A8861C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49 (30.6)</w:t>
            </w:r>
          </w:p>
        </w:tc>
        <w:tc>
          <w:tcPr>
            <w:tcW w:w="1559" w:type="dxa"/>
            <w:vAlign w:val="bottom"/>
          </w:tcPr>
          <w:p w14:paraId="1DE169BD" w14:textId="03FF83F1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6 (31.6)</w:t>
            </w:r>
          </w:p>
        </w:tc>
        <w:tc>
          <w:tcPr>
            <w:tcW w:w="1418" w:type="dxa"/>
            <w:vAlign w:val="bottom"/>
          </w:tcPr>
          <w:p w14:paraId="6BA24403" w14:textId="3DCE959B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10 (31.2)</w:t>
            </w:r>
          </w:p>
        </w:tc>
        <w:tc>
          <w:tcPr>
            <w:tcW w:w="1559" w:type="dxa"/>
            <w:vAlign w:val="bottom"/>
          </w:tcPr>
          <w:p w14:paraId="4B1812D6" w14:textId="070C537B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33 (30.3)</w:t>
            </w:r>
          </w:p>
        </w:tc>
        <w:tc>
          <w:tcPr>
            <w:tcW w:w="992" w:type="dxa"/>
            <w:vAlign w:val="center"/>
          </w:tcPr>
          <w:p w14:paraId="75977D5F" w14:textId="77777777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4F33" w:rsidRPr="00EB393C" w14:paraId="2941279C" w14:textId="77777777" w:rsidTr="007B60E4">
        <w:trPr>
          <w:trHeight w:val="280"/>
          <w:jc w:val="center"/>
        </w:trPr>
        <w:tc>
          <w:tcPr>
            <w:tcW w:w="851" w:type="dxa"/>
          </w:tcPr>
          <w:p w14:paraId="6B54E4A3" w14:textId="77777777" w:rsidR="001A4F33" w:rsidRPr="00EB393C" w:rsidRDefault="001A4F33" w:rsidP="001A4F33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D44457" w14:textId="77777777" w:rsidR="001A4F33" w:rsidRPr="00EB393C" w:rsidRDefault="001A4F33" w:rsidP="001A4F33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14:paraId="144E92A7" w14:textId="7C21A902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66 (41.2)</w:t>
            </w:r>
          </w:p>
        </w:tc>
        <w:tc>
          <w:tcPr>
            <w:tcW w:w="1559" w:type="dxa"/>
            <w:vAlign w:val="bottom"/>
          </w:tcPr>
          <w:p w14:paraId="255CCA5D" w14:textId="25F79DD3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8 (42.1)</w:t>
            </w:r>
          </w:p>
        </w:tc>
        <w:tc>
          <w:tcPr>
            <w:tcW w:w="1418" w:type="dxa"/>
            <w:vAlign w:val="bottom"/>
          </w:tcPr>
          <w:p w14:paraId="73CC2660" w14:textId="5148C009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18 (56.2)</w:t>
            </w:r>
          </w:p>
        </w:tc>
        <w:tc>
          <w:tcPr>
            <w:tcW w:w="1559" w:type="dxa"/>
            <w:vAlign w:val="bottom"/>
          </w:tcPr>
          <w:p w14:paraId="79E933D9" w14:textId="55A6E871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40 (36.7)</w:t>
            </w:r>
          </w:p>
        </w:tc>
        <w:tc>
          <w:tcPr>
            <w:tcW w:w="992" w:type="dxa"/>
            <w:vAlign w:val="center"/>
          </w:tcPr>
          <w:p w14:paraId="0276F928" w14:textId="77777777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4F33" w:rsidRPr="00EB393C" w14:paraId="03699A7D" w14:textId="77777777" w:rsidTr="007B60E4">
        <w:trPr>
          <w:trHeight w:val="280"/>
          <w:jc w:val="center"/>
        </w:trPr>
        <w:tc>
          <w:tcPr>
            <w:tcW w:w="851" w:type="dxa"/>
          </w:tcPr>
          <w:p w14:paraId="4399485E" w14:textId="77777777" w:rsidR="001A4F33" w:rsidRPr="00EB393C" w:rsidRDefault="001A4F33" w:rsidP="001A4F33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A7A0D92" w14:textId="77777777" w:rsidR="001A4F33" w:rsidRPr="00EB393C" w:rsidRDefault="001A4F33" w:rsidP="001A4F33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14:paraId="6767888E" w14:textId="5145F4C6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39 (24.4)</w:t>
            </w:r>
          </w:p>
        </w:tc>
        <w:tc>
          <w:tcPr>
            <w:tcW w:w="1559" w:type="dxa"/>
            <w:vAlign w:val="bottom"/>
          </w:tcPr>
          <w:p w14:paraId="09EEACB8" w14:textId="74663114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4 (21.1)</w:t>
            </w:r>
          </w:p>
        </w:tc>
        <w:tc>
          <w:tcPr>
            <w:tcW w:w="1418" w:type="dxa"/>
            <w:vAlign w:val="bottom"/>
          </w:tcPr>
          <w:p w14:paraId="2464CF5C" w14:textId="3673DADB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4 (12.5)</w:t>
            </w:r>
          </w:p>
        </w:tc>
        <w:tc>
          <w:tcPr>
            <w:tcW w:w="1559" w:type="dxa"/>
            <w:vAlign w:val="bottom"/>
          </w:tcPr>
          <w:p w14:paraId="4A73BEF5" w14:textId="31C97A8C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31 (28.4)</w:t>
            </w:r>
          </w:p>
        </w:tc>
        <w:tc>
          <w:tcPr>
            <w:tcW w:w="992" w:type="dxa"/>
            <w:vAlign w:val="center"/>
          </w:tcPr>
          <w:p w14:paraId="5571A23B" w14:textId="77777777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4F33" w:rsidRPr="00EB393C" w14:paraId="57EEA47B" w14:textId="77777777" w:rsidTr="007B60E4">
        <w:trPr>
          <w:trHeight w:val="280"/>
          <w:jc w:val="center"/>
        </w:trPr>
        <w:tc>
          <w:tcPr>
            <w:tcW w:w="851" w:type="dxa"/>
            <w:tcBorders>
              <w:bottom w:val="single" w:sz="4" w:space="0" w:color="000000"/>
            </w:tcBorders>
          </w:tcPr>
          <w:p w14:paraId="055853DA" w14:textId="77777777" w:rsidR="001A4F33" w:rsidRPr="00EB393C" w:rsidRDefault="001A4F33" w:rsidP="001A4F33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8958CA4" w14:textId="4A4FF7E9" w:rsidR="001A4F33" w:rsidRPr="00EB393C" w:rsidRDefault="001A4F33" w:rsidP="001A4F33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Unknown</w:t>
            </w:r>
            <w:r w:rsidRPr="00F934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0C413D22" w14:textId="4B8D8F2D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6 (3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3DD2F4C1" w14:textId="54807CFD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1 (5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 w14:paraId="61045AD1" w14:textId="3EA362CB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0 (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7F1CE16F" w14:textId="4FB8C650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31DA3">
              <w:rPr>
                <w:rFonts w:eastAsia="Times New Roman" w:cstheme="minorHAnsi"/>
                <w:sz w:val="20"/>
                <w:szCs w:val="20"/>
              </w:rPr>
              <w:t>5 (4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201538B" w14:textId="77777777" w:rsidR="001A4F33" w:rsidRPr="00EB393C" w:rsidRDefault="001A4F33" w:rsidP="001A4F33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410B8D" w:rsidRPr="00EB393C" w14:paraId="1011A4F8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 w14:paraId="7928EA3B" w14:textId="4FA0E5FD" w:rsidR="00410B8D" w:rsidRPr="00EB393C" w:rsidRDefault="00410B8D" w:rsidP="00410B8D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Theme="minorEastAsia" w:hAnsiTheme="minorEastAsia" w:cstheme="minorHAnsi" w:hint="eastAsia"/>
                <w:sz w:val="20"/>
                <w:szCs w:val="20"/>
                <w:lang w:eastAsia="zh-CN"/>
              </w:rPr>
              <w:t>St</w:t>
            </w:r>
            <w:r>
              <w:rPr>
                <w:rFonts w:eastAsia="Times New Roman" w:cstheme="minorHAnsi"/>
                <w:sz w:val="20"/>
                <w:szCs w:val="20"/>
              </w:rPr>
              <w:t>ratification risk High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1AEDAB0" w14:textId="007F050C" w:rsidR="00410B8D" w:rsidRPr="0064348B" w:rsidRDefault="00410B8D" w:rsidP="00410B8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348B">
              <w:rPr>
                <w:rFonts w:eastAsia="Times New Roman" w:cstheme="minorHAnsi" w:hint="eastAsia"/>
                <w:sz w:val="20"/>
                <w:szCs w:val="20"/>
              </w:rPr>
              <w:t>7</w:t>
            </w:r>
            <w:r w:rsidRPr="0064348B">
              <w:rPr>
                <w:rFonts w:eastAsia="Times New Roman" w:cstheme="minorHAnsi"/>
                <w:sz w:val="20"/>
                <w:szCs w:val="20"/>
              </w:rPr>
              <w:t>0 (43.8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1C085227" w14:textId="19187E93" w:rsidR="00410B8D" w:rsidRPr="00EB393C" w:rsidRDefault="00410B8D" w:rsidP="00410B8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348B">
              <w:rPr>
                <w:rFonts w:eastAsia="Times New Roman" w:cstheme="minorHAnsi" w:hint="eastAsia"/>
                <w:sz w:val="20"/>
                <w:szCs w:val="20"/>
              </w:rPr>
              <w:t>11 (57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6446F33" w14:textId="5BBC9EEC" w:rsidR="00410B8D" w:rsidRPr="00EB393C" w:rsidRDefault="00410B8D" w:rsidP="00410B8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348B">
              <w:rPr>
                <w:rFonts w:eastAsia="Times New Roman" w:cstheme="minorHAnsi" w:hint="eastAsia"/>
                <w:sz w:val="20"/>
                <w:szCs w:val="20"/>
              </w:rPr>
              <w:t>10 (31.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0A6AA084" w14:textId="6E29B58C" w:rsidR="00410B8D" w:rsidRPr="00EB393C" w:rsidRDefault="00410B8D" w:rsidP="00410B8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348B">
              <w:rPr>
                <w:rFonts w:eastAsia="Times New Roman" w:cstheme="minorHAnsi" w:hint="eastAsia"/>
                <w:sz w:val="20"/>
                <w:szCs w:val="20"/>
              </w:rPr>
              <w:t>49 (45.0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379CA924" w14:textId="7820EA70" w:rsidR="00410B8D" w:rsidRPr="00EB393C" w:rsidRDefault="00410B8D" w:rsidP="00410B8D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1</w:t>
            </w:r>
            <w:r w:rsidR="0056240A">
              <w:rPr>
                <w:rFonts w:eastAsia="Times New Roman" w:cstheme="minorHAnsi"/>
                <w:sz w:val="20"/>
                <w:szCs w:val="20"/>
              </w:rPr>
              <w:t>620</w:t>
            </w:r>
          </w:p>
        </w:tc>
      </w:tr>
      <w:tr w:rsidR="00D44823" w:rsidRPr="00EB393C" w14:paraId="1FC44AA3" w14:textId="77777777" w:rsidTr="007B60E4">
        <w:trPr>
          <w:trHeight w:val="481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7B2EE6C" w14:textId="77777777" w:rsidR="00EB393C" w:rsidRPr="00EB393C" w:rsidRDefault="00EB393C" w:rsidP="00EB393C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 xml:space="preserve">Number of lines </w:t>
            </w:r>
          </w:p>
          <w:p w14:paraId="5671A2D0" w14:textId="77777777" w:rsidR="00EB393C" w:rsidRPr="00EB393C" w:rsidRDefault="00EB393C" w:rsidP="00EB393C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median (IQR)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07FEFE2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6.00</w:t>
            </w:r>
          </w:p>
          <w:p w14:paraId="2722A7A4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4.00 - 8.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7785FFB0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4.00</w:t>
            </w:r>
          </w:p>
          <w:p w14:paraId="6AAEFD38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 xml:space="preserve"> (3.00 - 4.0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63537F7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 xml:space="preserve">5.50 </w:t>
            </w:r>
          </w:p>
          <w:p w14:paraId="52B0EAC7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(4.75 - 7.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82BAB48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7.00</w:t>
            </w:r>
          </w:p>
          <w:p w14:paraId="6E56E4EF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 xml:space="preserve"> (5.00 - 9.0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99A7BA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D44823" w:rsidRPr="00EB393C" w14:paraId="38787379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700E4E" w14:textId="77777777" w:rsidR="000A293F" w:rsidRPr="00EB393C" w:rsidRDefault="000A293F" w:rsidP="000A293F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Prior ASCT Yes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DE19DEE" w14:textId="13D538F8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73C3">
              <w:rPr>
                <w:rFonts w:eastAsia="Times New Roman" w:cstheme="minorHAnsi"/>
                <w:sz w:val="20"/>
                <w:szCs w:val="20"/>
              </w:rPr>
              <w:t>131 (81.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473E7" w14:textId="0A2031DD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7 (89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8F207C" w14:textId="0F31460A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24 (75.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E1E66" w14:textId="14D00DD6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90 (82.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40F15E" w14:textId="06F2A7B4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903696">
              <w:rPr>
                <w:rFonts w:eastAsia="Times New Roman" w:cstheme="minorHAnsi"/>
                <w:sz w:val="20"/>
                <w:szCs w:val="20"/>
              </w:rPr>
              <w:t>4577</w:t>
            </w:r>
          </w:p>
        </w:tc>
      </w:tr>
      <w:tr w:rsidR="00D44823" w:rsidRPr="00EB393C" w14:paraId="7E5F66A9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F2B801" w14:textId="77777777" w:rsidR="000A293F" w:rsidRPr="00EB393C" w:rsidRDefault="000A293F" w:rsidP="000A293F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Extramedullary Disease Yes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D89F068" w14:textId="162F8827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54327">
              <w:rPr>
                <w:rFonts w:eastAsia="Times New Roman" w:cstheme="minorHAnsi"/>
                <w:sz w:val="20"/>
                <w:szCs w:val="20"/>
              </w:rPr>
              <w:t>39 (24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88AF0" w14:textId="7B6B91DF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4 (21.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70C21" w14:textId="5EAF0F3A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6 (19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7919E4" w14:textId="6D51EACD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29 (27.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E319BF" w14:textId="1BEBB6EC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903696">
              <w:rPr>
                <w:rFonts w:eastAsia="Times New Roman" w:cstheme="minorHAnsi"/>
                <w:sz w:val="20"/>
                <w:szCs w:val="20"/>
              </w:rPr>
              <w:t>6890</w:t>
            </w:r>
          </w:p>
        </w:tc>
      </w:tr>
      <w:tr w:rsidR="00D44823" w:rsidRPr="00EB393C" w14:paraId="5C229C94" w14:textId="77777777" w:rsidTr="007B60E4">
        <w:trPr>
          <w:trHeight w:val="58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F25D07" w14:textId="77777777" w:rsidR="000A293F" w:rsidRPr="00EB393C" w:rsidRDefault="000A293F" w:rsidP="000A293F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Plasma Cell Leukemia Yes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8E7A44A" w14:textId="0BCB7491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54327">
              <w:rPr>
                <w:rFonts w:eastAsia="Times New Roman" w:cstheme="minorHAnsi"/>
                <w:sz w:val="20"/>
                <w:szCs w:val="20"/>
              </w:rPr>
              <w:t>14 (8.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6A76B" w14:textId="076C0982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A16300" w14:textId="0AF388C1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3 (9.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5FDA82" w14:textId="04EFACB8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566A9">
              <w:rPr>
                <w:rFonts w:eastAsia="Times New Roman" w:cstheme="minorHAnsi" w:hint="eastAsia"/>
                <w:sz w:val="20"/>
                <w:szCs w:val="20"/>
              </w:rPr>
              <w:t>11 (10.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4E6917" w14:textId="4F6D6324" w:rsidR="000A293F" w:rsidRPr="00EB393C" w:rsidRDefault="000A293F" w:rsidP="000A293F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</w:t>
            </w:r>
            <w:r w:rsidR="002C09BD">
              <w:rPr>
                <w:rFonts w:eastAsia="Times New Roman" w:cstheme="minorHAnsi"/>
                <w:sz w:val="20"/>
                <w:szCs w:val="20"/>
              </w:rPr>
              <w:t>4280</w:t>
            </w:r>
          </w:p>
        </w:tc>
      </w:tr>
      <w:tr w:rsidR="00A37A0E" w:rsidRPr="00EB393C" w14:paraId="329648F0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9E5B2C" w14:textId="77777777" w:rsidR="00A37A0E" w:rsidRDefault="00A37A0E" w:rsidP="00A37A0E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04AC6">
              <w:rPr>
                <w:rFonts w:eastAsia="Times New Roman" w:cstheme="minorHAnsi"/>
                <w:sz w:val="20"/>
                <w:szCs w:val="20"/>
              </w:rPr>
              <w:t>Creatinine at 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iagnosis </w:t>
            </w:r>
          </w:p>
          <w:p w14:paraId="7A4296B7" w14:textId="3C80DCAB" w:rsidR="00A37A0E" w:rsidRPr="00EB393C" w:rsidRDefault="00A37A0E" w:rsidP="00A37A0E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D67CC">
              <w:rPr>
                <w:rFonts w:eastAsia="Times New Roman" w:cstheme="minorHAnsi"/>
                <w:sz w:val="20"/>
                <w:szCs w:val="20"/>
              </w:rPr>
              <w:t>(median (IQR)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FCEBF99" w14:textId="77777777" w:rsid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.99 </w:t>
            </w:r>
          </w:p>
          <w:p w14:paraId="679CE570" w14:textId="4698D275" w:rsidR="00A37A0E" w:rsidRPr="00C101F5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(0.8 - 1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71FB2" w14:textId="77777777" w:rsid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A37A0E">
              <w:rPr>
                <w:rFonts w:cstheme="minorHAnsi" w:hint="eastAsia"/>
                <w:sz w:val="20"/>
                <w:szCs w:val="20"/>
                <w:lang w:eastAsia="zh-CN"/>
              </w:rPr>
              <w:t xml:space="preserve">0.90 </w:t>
            </w:r>
          </w:p>
          <w:p w14:paraId="091AD661" w14:textId="203083A5" w:rsidR="00A37A0E" w:rsidRP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A37A0E">
              <w:rPr>
                <w:rFonts w:cstheme="minorHAnsi" w:hint="eastAsia"/>
                <w:sz w:val="20"/>
                <w:szCs w:val="20"/>
                <w:lang w:eastAsia="zh-CN"/>
              </w:rPr>
              <w:t>(0.80 - 1.4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3D9416" w14:textId="77777777" w:rsid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A37A0E">
              <w:rPr>
                <w:rFonts w:cstheme="minorHAnsi" w:hint="eastAsia"/>
                <w:sz w:val="20"/>
                <w:szCs w:val="20"/>
                <w:lang w:eastAsia="zh-CN"/>
              </w:rPr>
              <w:t xml:space="preserve">0.95 </w:t>
            </w:r>
          </w:p>
          <w:p w14:paraId="659EEECC" w14:textId="5DC79F78" w:rsidR="00A37A0E" w:rsidRP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A37A0E">
              <w:rPr>
                <w:rFonts w:cstheme="minorHAnsi" w:hint="eastAsia"/>
                <w:sz w:val="20"/>
                <w:szCs w:val="20"/>
                <w:lang w:eastAsia="zh-CN"/>
              </w:rPr>
              <w:t>(0.80 - 1.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0188A" w14:textId="77777777" w:rsid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A37A0E">
              <w:rPr>
                <w:rFonts w:cstheme="minorHAnsi" w:hint="eastAsia"/>
                <w:sz w:val="20"/>
                <w:szCs w:val="20"/>
                <w:lang w:eastAsia="zh-CN"/>
              </w:rPr>
              <w:t>1.04</w:t>
            </w:r>
          </w:p>
          <w:p w14:paraId="1D3C04B8" w14:textId="2B6701E3" w:rsidR="00A37A0E" w:rsidRPr="00A37A0E" w:rsidRDefault="00A37A0E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A37A0E">
              <w:rPr>
                <w:rFonts w:cstheme="minorHAnsi" w:hint="eastAsia"/>
                <w:sz w:val="20"/>
                <w:szCs w:val="20"/>
                <w:lang w:eastAsia="zh-CN"/>
              </w:rPr>
              <w:t xml:space="preserve"> (0.82 - 1.4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DBCF2" w14:textId="1494C366" w:rsidR="00A37A0E" w:rsidRPr="00EE4DF9" w:rsidRDefault="00EE4DF9" w:rsidP="00A37A0E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</w:t>
            </w:r>
            <w:r w:rsidR="00AC2734">
              <w:rPr>
                <w:rFonts w:cstheme="minorHAnsi"/>
                <w:sz w:val="20"/>
                <w:szCs w:val="20"/>
                <w:lang w:eastAsia="zh-CN"/>
              </w:rPr>
              <w:t>3890</w:t>
            </w:r>
          </w:p>
        </w:tc>
      </w:tr>
      <w:tr w:rsidR="003B6B59" w:rsidRPr="00EB393C" w14:paraId="5B4E2C23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978CEB" w14:textId="70E5D748" w:rsidR="003B6B59" w:rsidRPr="00504AC6" w:rsidRDefault="003B6B59" w:rsidP="003B6B5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L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DH at diagnosis </w:t>
            </w:r>
            <w:r w:rsidRPr="00ED67CC">
              <w:rPr>
                <w:rFonts w:cstheme="minorHAnsi"/>
                <w:sz w:val="20"/>
                <w:szCs w:val="20"/>
                <w:lang w:eastAsia="zh-CN"/>
              </w:rPr>
              <w:t>(median (IQR)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0569CAE1" w14:textId="4B2A4CA3" w:rsidR="003B6B59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12 </w:t>
            </w:r>
            <w:r w:rsidR="00D44823">
              <w:rPr>
                <w:rFonts w:cstheme="minorHAnsi"/>
                <w:sz w:val="20"/>
                <w:szCs w:val="20"/>
                <w:lang w:eastAsia="zh-CN"/>
              </w:rPr>
              <w:t>.0</w:t>
            </w:r>
          </w:p>
          <w:p w14:paraId="1C05F382" w14:textId="79A3C159" w:rsidR="003B6B59" w:rsidRPr="002E7BB7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(161</w:t>
            </w:r>
            <w:r w:rsidR="00D44823">
              <w:rPr>
                <w:rFonts w:cstheme="minorHAnsi"/>
                <w:sz w:val="20"/>
                <w:szCs w:val="20"/>
                <w:lang w:eastAsia="zh-CN"/>
              </w:rPr>
              <w:t>.0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</w:t>
            </w:r>
            <w:r w:rsidR="00C5057A">
              <w:rPr>
                <w:rFonts w:cstheme="minorHAnsi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460</w:t>
            </w:r>
            <w:r w:rsidR="00D44823">
              <w:rPr>
                <w:rFonts w:cstheme="minorHAnsi"/>
                <w:sz w:val="20"/>
                <w:szCs w:val="20"/>
                <w:lang w:eastAsia="zh-CN"/>
              </w:rPr>
              <w:t>.0</w:t>
            </w:r>
            <w:r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EEB58" w14:textId="77777777" w:rsidR="00D44823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 xml:space="preserve">189.0 </w:t>
            </w:r>
          </w:p>
          <w:p w14:paraId="2B5B776D" w14:textId="0587A2D8" w:rsidR="003B6B59" w:rsidRPr="00D44823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>(147.</w:t>
            </w:r>
            <w:r w:rsidR="00D44823">
              <w:rPr>
                <w:rFonts w:cstheme="minorHAnsi"/>
                <w:sz w:val="20"/>
                <w:szCs w:val="20"/>
                <w:lang w:eastAsia="zh-CN"/>
              </w:rPr>
              <w:t>3</w:t>
            </w: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 xml:space="preserve"> - 248.</w:t>
            </w:r>
            <w:r w:rsidR="00D44823">
              <w:rPr>
                <w:rFonts w:cstheme="minorHAnsi"/>
                <w:sz w:val="20"/>
                <w:szCs w:val="20"/>
                <w:lang w:eastAsia="zh-CN"/>
              </w:rPr>
              <w:t>3</w:t>
            </w: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DE7D3D" w14:textId="77777777" w:rsidR="00D44823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 xml:space="preserve">291.5 </w:t>
            </w:r>
          </w:p>
          <w:p w14:paraId="6F016916" w14:textId="7A1AA951" w:rsidR="003B6B59" w:rsidRPr="00D44823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>(188.5 - 495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F059AF" w14:textId="77777777" w:rsidR="00D44823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 xml:space="preserve">198.0 </w:t>
            </w:r>
          </w:p>
          <w:p w14:paraId="24295EB0" w14:textId="725FDBA9" w:rsidR="003B6B59" w:rsidRPr="00D44823" w:rsidRDefault="003B6B59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D44823">
              <w:rPr>
                <w:rFonts w:cstheme="minorHAnsi" w:hint="eastAsia"/>
                <w:sz w:val="20"/>
                <w:szCs w:val="20"/>
                <w:lang w:eastAsia="zh-CN"/>
              </w:rPr>
              <w:t>(161.0 - 475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225CC7" w14:textId="77126B81" w:rsidR="003B6B59" w:rsidRPr="00AC2734" w:rsidRDefault="00AC2734" w:rsidP="003B6B5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2329</w:t>
            </w:r>
          </w:p>
        </w:tc>
      </w:tr>
      <w:tr w:rsidR="00D44823" w:rsidRPr="00EB393C" w14:paraId="64550BAE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 w14:paraId="36DDB21B" w14:textId="77777777" w:rsidR="00EB393C" w:rsidRPr="00EB393C" w:rsidRDefault="00EB393C" w:rsidP="00EB393C">
            <w:pPr>
              <w:widowControl w:val="0"/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Drugs at 1st relapse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2069590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1A4BAC4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79D91A6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2E959BB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2D244AC4" w14:textId="52A8A440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0.0</w:t>
            </w:r>
            <w:r w:rsidR="00780822">
              <w:rPr>
                <w:rFonts w:eastAsia="Times New Roman" w:cstheme="minorHAnsi"/>
                <w:sz w:val="20"/>
                <w:szCs w:val="20"/>
              </w:rPr>
              <w:t>512</w:t>
            </w:r>
          </w:p>
        </w:tc>
      </w:tr>
      <w:tr w:rsidR="000B66C2" w:rsidRPr="00EB393C" w14:paraId="166F69F0" w14:textId="77777777" w:rsidTr="007B60E4">
        <w:trPr>
          <w:trHeight w:val="280"/>
          <w:jc w:val="center"/>
        </w:trPr>
        <w:tc>
          <w:tcPr>
            <w:tcW w:w="851" w:type="dxa"/>
          </w:tcPr>
          <w:p w14:paraId="2DAE012E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7701BEE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EB393C">
              <w:rPr>
                <w:rFonts w:eastAsia="Times New Roman" w:cstheme="minorHAnsi"/>
                <w:sz w:val="20"/>
                <w:szCs w:val="20"/>
              </w:rPr>
              <w:t>Carfil</w:t>
            </w:r>
            <w:proofErr w:type="spellEnd"/>
            <w:r w:rsidRPr="00EB393C">
              <w:rPr>
                <w:rFonts w:eastAsia="Times New Roman" w:cstheme="minorHAnsi"/>
                <w:sz w:val="20"/>
                <w:szCs w:val="20"/>
              </w:rPr>
              <w:t xml:space="preserve"> based regimen</w:t>
            </w:r>
          </w:p>
        </w:tc>
        <w:tc>
          <w:tcPr>
            <w:tcW w:w="1559" w:type="dxa"/>
            <w:vAlign w:val="center"/>
          </w:tcPr>
          <w:p w14:paraId="72EC213F" w14:textId="7E7B4E6C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28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(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>17.5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67C45908" w14:textId="09115B6B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4 (21.1)</w:t>
            </w:r>
          </w:p>
        </w:tc>
        <w:tc>
          <w:tcPr>
            <w:tcW w:w="1418" w:type="dxa"/>
            <w:vAlign w:val="center"/>
          </w:tcPr>
          <w:p w14:paraId="72987E84" w14:textId="0C6FE4F0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5 (15.6)</w:t>
            </w:r>
          </w:p>
        </w:tc>
        <w:tc>
          <w:tcPr>
            <w:tcW w:w="1559" w:type="dxa"/>
            <w:vAlign w:val="center"/>
          </w:tcPr>
          <w:p w14:paraId="5F3A7C65" w14:textId="31D07F53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19 (17.4)</w:t>
            </w:r>
          </w:p>
        </w:tc>
        <w:tc>
          <w:tcPr>
            <w:tcW w:w="992" w:type="dxa"/>
            <w:vAlign w:val="center"/>
          </w:tcPr>
          <w:p w14:paraId="61C32500" w14:textId="77777777" w:rsidR="000B66C2" w:rsidRPr="00EB393C" w:rsidRDefault="000B66C2" w:rsidP="000B66C2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B66C2" w:rsidRPr="00EB393C" w14:paraId="04269B1C" w14:textId="77777777" w:rsidTr="007B60E4">
        <w:trPr>
          <w:trHeight w:val="280"/>
          <w:jc w:val="center"/>
        </w:trPr>
        <w:tc>
          <w:tcPr>
            <w:tcW w:w="851" w:type="dxa"/>
          </w:tcPr>
          <w:p w14:paraId="4B3FD61B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B05B34E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Dara based regimen</w:t>
            </w:r>
          </w:p>
        </w:tc>
        <w:tc>
          <w:tcPr>
            <w:tcW w:w="1559" w:type="dxa"/>
            <w:vAlign w:val="center"/>
          </w:tcPr>
          <w:p w14:paraId="54BCADF2" w14:textId="33470F27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21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(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>13.1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656A0B6E" w14:textId="7F64614E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6 (31.6)</w:t>
            </w:r>
          </w:p>
        </w:tc>
        <w:tc>
          <w:tcPr>
            <w:tcW w:w="1418" w:type="dxa"/>
            <w:vAlign w:val="center"/>
          </w:tcPr>
          <w:p w14:paraId="30457818" w14:textId="1C64A75E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559" w:type="dxa"/>
            <w:vAlign w:val="center"/>
          </w:tcPr>
          <w:p w14:paraId="741CF13B" w14:textId="2230027A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15 (13.8)</w:t>
            </w:r>
          </w:p>
        </w:tc>
        <w:tc>
          <w:tcPr>
            <w:tcW w:w="992" w:type="dxa"/>
            <w:vAlign w:val="center"/>
          </w:tcPr>
          <w:p w14:paraId="155F4D56" w14:textId="77777777" w:rsidR="000B66C2" w:rsidRPr="00EB393C" w:rsidRDefault="000B66C2" w:rsidP="000B66C2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B66C2" w:rsidRPr="00EB393C" w14:paraId="49AED86A" w14:textId="77777777" w:rsidTr="007B60E4">
        <w:trPr>
          <w:trHeight w:val="280"/>
          <w:jc w:val="center"/>
        </w:trPr>
        <w:tc>
          <w:tcPr>
            <w:tcW w:w="851" w:type="dxa"/>
          </w:tcPr>
          <w:p w14:paraId="581943DB" w14:textId="77777777" w:rsidR="000B66C2" w:rsidRPr="00EB393C" w:rsidRDefault="00000000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sdt>
              <w:sdtPr>
                <w:rPr>
                  <w:rFonts w:eastAsia="DengXian" w:cstheme="minorHAnsi"/>
                  <w:sz w:val="21"/>
                  <w:szCs w:val="21"/>
                </w:rPr>
                <w:tag w:val="goog_rdk_1"/>
                <w:id w:val="958154675"/>
              </w:sdtPr>
              <w:sdtContent>
                <w:r w:rsidR="000B66C2" w:rsidRPr="00EB393C">
                  <w:rPr>
                    <w:rFonts w:eastAsia="Gungsuh" w:cstheme="minorHAnsi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2410" w:type="dxa"/>
            <w:vAlign w:val="center"/>
          </w:tcPr>
          <w:p w14:paraId="5C4D1BB9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IMID based doublet (rev/</w:t>
            </w:r>
            <w:proofErr w:type="spellStart"/>
            <w:r w:rsidRPr="00EB393C">
              <w:rPr>
                <w:rFonts w:eastAsia="Times New Roman" w:cstheme="minorHAnsi"/>
                <w:sz w:val="20"/>
                <w:szCs w:val="20"/>
              </w:rPr>
              <w:t>dex</w:t>
            </w:r>
            <w:proofErr w:type="spellEnd"/>
            <w:r w:rsidRPr="00EB393C">
              <w:rPr>
                <w:rFonts w:eastAsia="Times New Roman" w:cstheme="minorHAnsi"/>
                <w:sz w:val="20"/>
                <w:szCs w:val="20"/>
              </w:rPr>
              <w:t xml:space="preserve"> or pom/</w:t>
            </w:r>
            <w:proofErr w:type="spellStart"/>
            <w:r w:rsidRPr="00EB393C">
              <w:rPr>
                <w:rFonts w:eastAsia="Times New Roman" w:cstheme="minorHAnsi"/>
                <w:sz w:val="20"/>
                <w:szCs w:val="20"/>
              </w:rPr>
              <w:t>dex</w:t>
            </w:r>
            <w:proofErr w:type="spellEnd"/>
            <w:r w:rsidRPr="00EB393C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52D6904" w14:textId="670F804A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54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(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>33.8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0A228C02" w14:textId="5B29C79C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4 (21.1)</w:t>
            </w:r>
          </w:p>
        </w:tc>
        <w:tc>
          <w:tcPr>
            <w:tcW w:w="1418" w:type="dxa"/>
            <w:vAlign w:val="center"/>
          </w:tcPr>
          <w:p w14:paraId="6A61DC20" w14:textId="3DA3587E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13 (40.6)</w:t>
            </w:r>
          </w:p>
        </w:tc>
        <w:tc>
          <w:tcPr>
            <w:tcW w:w="1559" w:type="dxa"/>
            <w:vAlign w:val="center"/>
          </w:tcPr>
          <w:p w14:paraId="4746A8B1" w14:textId="51E1917B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37 (33.9)</w:t>
            </w:r>
          </w:p>
        </w:tc>
        <w:tc>
          <w:tcPr>
            <w:tcW w:w="992" w:type="dxa"/>
            <w:vAlign w:val="center"/>
          </w:tcPr>
          <w:p w14:paraId="7CC26BCF" w14:textId="77777777" w:rsidR="000B66C2" w:rsidRPr="00EB393C" w:rsidRDefault="000B66C2" w:rsidP="000B66C2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B66C2" w:rsidRPr="00EB393C" w14:paraId="35D4C85D" w14:textId="77777777" w:rsidTr="007B60E4">
        <w:trPr>
          <w:trHeight w:val="2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B129DB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9E1C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Bortezomib based tripl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730F" w14:textId="3FE7D31E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40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(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>25.0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ECF3" w14:textId="1C52DBF9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2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12B3" w14:textId="399E4910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11 (3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3093" w14:textId="40A6A9D4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27 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3F30" w14:textId="77777777" w:rsidR="000B66C2" w:rsidRPr="00EB393C" w:rsidRDefault="000B66C2" w:rsidP="000B66C2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B66C2" w:rsidRPr="00EB393C" w14:paraId="394BA08C" w14:textId="77777777" w:rsidTr="007B60E4">
        <w:trPr>
          <w:trHeight w:val="2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176CE7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C0F3" w14:textId="77777777" w:rsidR="000B66C2" w:rsidRPr="00EB393C" w:rsidRDefault="000B66C2" w:rsidP="000B66C2">
            <w:pPr>
              <w:widowControl w:val="0"/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D462" w14:textId="71DD79F7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17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(1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>0.6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B6F4" w14:textId="7B7A1CA1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7DB0" w14:textId="756C1103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3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BAFB" w14:textId="18C93FAE" w:rsidR="000B66C2" w:rsidRPr="009777B8" w:rsidRDefault="000B66C2" w:rsidP="000B66C2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11 (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F457" w14:textId="77777777" w:rsidR="000B66C2" w:rsidRPr="00EB393C" w:rsidRDefault="000B66C2" w:rsidP="000B66C2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566A9" w:rsidRPr="00EB393C" w14:paraId="1071C100" w14:textId="77777777" w:rsidTr="007B60E4">
        <w:trPr>
          <w:trHeight w:val="280"/>
          <w:jc w:val="center"/>
        </w:trPr>
        <w:tc>
          <w:tcPr>
            <w:tcW w:w="3261" w:type="dxa"/>
            <w:gridSpan w:val="2"/>
          </w:tcPr>
          <w:p w14:paraId="255AE6C4" w14:textId="77777777" w:rsidR="00EB393C" w:rsidRPr="00EB393C" w:rsidRDefault="00EB393C" w:rsidP="00EB393C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Time from Quad to Penta -refractory</w:t>
            </w:r>
            <w:r w:rsidRPr="00EB393C">
              <w:rPr>
                <w:rFonts w:eastAsia="DengXian" w:cstheme="minorHAnsi"/>
                <w:sz w:val="20"/>
                <w:szCs w:val="20"/>
                <w:vertAlign w:val="superscript"/>
              </w:rPr>
              <w:t>#</w:t>
            </w:r>
            <w:r w:rsidRPr="00EB393C">
              <w:rPr>
                <w:rFonts w:eastAsia="DengXian" w:cstheme="minorHAnsi"/>
                <w:sz w:val="20"/>
                <w:szCs w:val="20"/>
              </w:rPr>
              <w:t xml:space="preserve"> </w:t>
            </w:r>
            <w:r w:rsidRPr="00EB393C">
              <w:rPr>
                <w:rFonts w:eastAsia="Times New Roman" w:cstheme="minorHAnsi"/>
                <w:sz w:val="20"/>
                <w:szCs w:val="20"/>
              </w:rPr>
              <w:t xml:space="preserve">(median (IQR)), months </w:t>
            </w:r>
          </w:p>
        </w:tc>
        <w:tc>
          <w:tcPr>
            <w:tcW w:w="1559" w:type="dxa"/>
            <w:vAlign w:val="center"/>
          </w:tcPr>
          <w:p w14:paraId="2B53A0C1" w14:textId="77777777" w:rsidR="00EB393C" w:rsidRPr="009777B8" w:rsidRDefault="00EB393C" w:rsidP="00EB393C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59" w:type="dxa"/>
            <w:vAlign w:val="center"/>
          </w:tcPr>
          <w:p w14:paraId="424AE4C1" w14:textId="77777777" w:rsidR="00EB393C" w:rsidRPr="009777B8" w:rsidRDefault="00EB393C" w:rsidP="00EB393C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418" w:type="dxa"/>
            <w:vAlign w:val="center"/>
          </w:tcPr>
          <w:p w14:paraId="4E369562" w14:textId="77777777" w:rsidR="00EB393C" w:rsidRPr="009777B8" w:rsidRDefault="00EB393C" w:rsidP="00EB393C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559" w:type="dxa"/>
            <w:vAlign w:val="center"/>
          </w:tcPr>
          <w:p w14:paraId="21B8AE24" w14:textId="3639A78C" w:rsidR="00A566A9" w:rsidRPr="009777B8" w:rsidRDefault="001C429C" w:rsidP="00EB393C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10.</w:t>
            </w:r>
            <w:r w:rsidR="00A37E3E" w:rsidRPr="009777B8">
              <w:rPr>
                <w:rFonts w:cstheme="minorHAnsi"/>
                <w:sz w:val="20"/>
                <w:szCs w:val="20"/>
                <w:lang w:eastAsia="zh-CN"/>
              </w:rPr>
              <w:t>00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 xml:space="preserve"> </w:t>
            </w:r>
          </w:p>
          <w:p w14:paraId="1F0D9F34" w14:textId="1CB12B7C" w:rsidR="00EB393C" w:rsidRPr="009777B8" w:rsidRDefault="001C429C" w:rsidP="00EB393C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/>
                <w:sz w:val="20"/>
                <w:szCs w:val="20"/>
                <w:lang w:eastAsia="zh-CN"/>
              </w:rPr>
              <w:t>(3.</w:t>
            </w:r>
            <w:r w:rsidR="00A37E3E" w:rsidRPr="009777B8">
              <w:rPr>
                <w:rFonts w:cstheme="minorHAnsi"/>
                <w:sz w:val="20"/>
                <w:szCs w:val="20"/>
                <w:lang w:eastAsia="zh-CN"/>
              </w:rPr>
              <w:t>71</w:t>
            </w:r>
            <w:r w:rsidR="00011C24" w:rsidRPr="009777B8">
              <w:rPr>
                <w:rFonts w:cstheme="minorHAnsi"/>
                <w:sz w:val="20"/>
                <w:szCs w:val="20"/>
                <w:lang w:eastAsia="zh-CN"/>
              </w:rPr>
              <w:t xml:space="preserve"> -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 xml:space="preserve"> 16.</w:t>
            </w:r>
            <w:r w:rsidR="005F7C49" w:rsidRPr="009777B8">
              <w:rPr>
                <w:rFonts w:cstheme="minorHAnsi"/>
                <w:sz w:val="20"/>
                <w:szCs w:val="20"/>
                <w:lang w:eastAsia="zh-CN"/>
              </w:rPr>
              <w:t>44</w:t>
            </w:r>
            <w:r w:rsidRPr="009777B8"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68A1561F" w14:textId="77777777" w:rsidR="00EB393C" w:rsidRPr="00EB393C" w:rsidRDefault="00EB393C" w:rsidP="00EB393C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B393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A566A9" w:rsidRPr="00EB393C" w14:paraId="2B082597" w14:textId="77777777" w:rsidTr="007B60E4">
        <w:trPr>
          <w:trHeight w:val="280"/>
          <w:jc w:val="center"/>
        </w:trPr>
        <w:tc>
          <w:tcPr>
            <w:tcW w:w="3261" w:type="dxa"/>
            <w:gridSpan w:val="2"/>
            <w:tcBorders>
              <w:bottom w:val="single" w:sz="4" w:space="0" w:color="000000"/>
            </w:tcBorders>
          </w:tcPr>
          <w:p w14:paraId="30FEA716" w14:textId="1A584D60" w:rsidR="00A566A9" w:rsidRPr="00C31954" w:rsidRDefault="00A566A9" w:rsidP="00A566A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T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ime from diagnosis of MM to </w:t>
            </w:r>
            <w:r w:rsidR="0037746A">
              <w:rPr>
                <w:rFonts w:cstheme="minorHAnsi"/>
                <w:sz w:val="20"/>
                <w:szCs w:val="20"/>
                <w:lang w:eastAsia="zh-CN"/>
              </w:rPr>
              <w:t>T0</w:t>
            </w:r>
            <w:r w:rsidR="00BD413D">
              <w:rPr>
                <w:rFonts w:cstheme="min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eastAsia="zh-CN"/>
              </w:rPr>
              <w:t>(median (IQR)), month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1F87CD6D" w14:textId="77777777" w:rsidR="00CB45D7" w:rsidRDefault="00CB45D7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 xml:space="preserve">59.38 </w:t>
            </w:r>
          </w:p>
          <w:p w14:paraId="345CB52F" w14:textId="18C6D937" w:rsidR="00A566A9" w:rsidRPr="009777B8" w:rsidRDefault="00CB45D7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(37.23 – 98.9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AE78570" w14:textId="77777777" w:rsidR="007B60E4" w:rsidRDefault="007B60E4" w:rsidP="007B60E4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 xml:space="preserve">52.21 </w:t>
            </w:r>
          </w:p>
          <w:p w14:paraId="639F9CC5" w14:textId="51B0E900" w:rsidR="00A566A9" w:rsidRPr="009777B8" w:rsidRDefault="007B60E4" w:rsidP="007B60E4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(39.82 – 77.3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59042012" w14:textId="77777777" w:rsidR="00A566A9" w:rsidRPr="009777B8" w:rsidRDefault="00A566A9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46.04 </w:t>
            </w:r>
          </w:p>
          <w:p w14:paraId="7D4E2374" w14:textId="0B8E1252" w:rsidR="00A566A9" w:rsidRPr="009777B8" w:rsidRDefault="00A566A9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(30.82</w:t>
            </w:r>
            <w:r w:rsidR="00011C24" w:rsidRPr="009777B8">
              <w:rPr>
                <w:rFonts w:cstheme="minorHAnsi"/>
                <w:sz w:val="20"/>
                <w:szCs w:val="20"/>
                <w:lang w:eastAsia="zh-CN"/>
              </w:rPr>
              <w:t xml:space="preserve"> -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85.1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234F94BB" w14:textId="665C34BB" w:rsidR="00A566A9" w:rsidRPr="009777B8" w:rsidRDefault="00A566A9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6</w:t>
            </w:r>
            <w:r w:rsidR="00D14A81" w:rsidRPr="009777B8">
              <w:rPr>
                <w:rFonts w:cstheme="minorHAnsi"/>
                <w:sz w:val="20"/>
                <w:szCs w:val="20"/>
                <w:lang w:eastAsia="zh-CN"/>
              </w:rPr>
              <w:t>7.34</w:t>
            </w:r>
          </w:p>
          <w:p w14:paraId="39B31CF1" w14:textId="31956423" w:rsidR="00A566A9" w:rsidRPr="009777B8" w:rsidRDefault="00A566A9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(40.</w:t>
            </w:r>
            <w:r w:rsidR="00C328C4" w:rsidRPr="009777B8">
              <w:rPr>
                <w:rFonts w:cstheme="minorHAnsi"/>
                <w:sz w:val="20"/>
                <w:szCs w:val="20"/>
                <w:lang w:eastAsia="zh-CN"/>
              </w:rPr>
              <w:t>87</w:t>
            </w:r>
            <w:r w:rsidR="00011C24" w:rsidRPr="009777B8">
              <w:rPr>
                <w:rFonts w:cstheme="minorHAnsi"/>
                <w:sz w:val="20"/>
                <w:szCs w:val="20"/>
                <w:lang w:eastAsia="zh-CN"/>
              </w:rPr>
              <w:t xml:space="preserve"> -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 xml:space="preserve"> 104.</w:t>
            </w:r>
            <w:r w:rsidR="00C328C4" w:rsidRPr="009777B8">
              <w:rPr>
                <w:rFonts w:cstheme="minorHAnsi"/>
                <w:sz w:val="20"/>
                <w:szCs w:val="20"/>
                <w:lang w:eastAsia="zh-CN"/>
              </w:rPr>
              <w:t>32</w:t>
            </w:r>
            <w:r w:rsidRPr="009777B8">
              <w:rPr>
                <w:rFonts w:cstheme="minorHAns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76A1082" w14:textId="33245409" w:rsidR="00A566A9" w:rsidRPr="00A566A9" w:rsidRDefault="00076893" w:rsidP="00A566A9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eastAsia="zh-CN"/>
              </w:rPr>
            </w:pPr>
            <w:r w:rsidRPr="00076893">
              <w:rPr>
                <w:rFonts w:cstheme="minorHAnsi"/>
                <w:sz w:val="20"/>
                <w:szCs w:val="20"/>
                <w:lang w:eastAsia="zh-CN"/>
              </w:rPr>
              <w:t>0.074</w:t>
            </w:r>
            <w:r w:rsidR="005E79B2">
              <w:rPr>
                <w:rFonts w:cstheme="minorHAnsi"/>
                <w:sz w:val="20"/>
                <w:szCs w:val="20"/>
                <w:lang w:eastAsia="zh-CN"/>
              </w:rPr>
              <w:t>7</w:t>
            </w:r>
          </w:p>
        </w:tc>
      </w:tr>
    </w:tbl>
    <w:p w14:paraId="477809A3" w14:textId="7FB9F53B" w:rsidR="00587D91" w:rsidRDefault="00EB393C" w:rsidP="00AF2FE2">
      <w:pPr>
        <w:widowControl w:val="0"/>
        <w:spacing w:after="0" w:line="240" w:lineRule="auto"/>
        <w:ind w:left="600" w:hanging="600"/>
        <w:jc w:val="both"/>
        <w:rPr>
          <w:rFonts w:eastAsia="Times New Roman" w:cstheme="minorHAnsi"/>
          <w:sz w:val="20"/>
          <w:szCs w:val="20"/>
        </w:rPr>
      </w:pPr>
      <w:r w:rsidRPr="00EB393C">
        <w:rPr>
          <w:rFonts w:eastAsia="Times New Roman" w:cstheme="minorHAnsi"/>
          <w:sz w:val="20"/>
          <w:szCs w:val="20"/>
        </w:rPr>
        <w:t xml:space="preserve">Note: (1) *: </w:t>
      </w:r>
      <w:r w:rsidR="00104243" w:rsidRPr="00104243">
        <w:rPr>
          <w:rFonts w:eastAsia="Times New Roman" w:cstheme="minorHAnsi"/>
          <w:sz w:val="20"/>
          <w:szCs w:val="20"/>
        </w:rPr>
        <w:t xml:space="preserve">T0 - time at which patient becomes Quad/Penta </w:t>
      </w:r>
      <w:r w:rsidR="00CF4219">
        <w:rPr>
          <w:rFonts w:eastAsia="Times New Roman" w:cstheme="minorHAnsi"/>
          <w:sz w:val="20"/>
          <w:szCs w:val="20"/>
        </w:rPr>
        <w:t>exposed/</w:t>
      </w:r>
      <w:r w:rsidR="00104243" w:rsidRPr="00104243">
        <w:rPr>
          <w:rFonts w:eastAsia="Times New Roman" w:cstheme="minorHAnsi"/>
          <w:sz w:val="20"/>
          <w:szCs w:val="20"/>
        </w:rPr>
        <w:t>refractory</w:t>
      </w:r>
    </w:p>
    <w:p w14:paraId="0E473FE1" w14:textId="59391637" w:rsidR="00AF2FE2" w:rsidRPr="00AF2FE2" w:rsidRDefault="00AF2FE2" w:rsidP="00AF2FE2">
      <w:pPr>
        <w:widowControl w:val="0"/>
        <w:spacing w:after="0" w:line="240" w:lineRule="auto"/>
        <w:ind w:left="600" w:hanging="600"/>
        <w:jc w:val="both"/>
        <w:rPr>
          <w:rFonts w:cstheme="minorHAnsi"/>
          <w:sz w:val="20"/>
          <w:szCs w:val="20"/>
          <w:lang w:eastAsia="zh-CN"/>
        </w:rPr>
      </w:pPr>
      <w:r>
        <w:rPr>
          <w:rFonts w:cstheme="minorHAnsi" w:hint="eastAsia"/>
          <w:sz w:val="20"/>
          <w:szCs w:val="20"/>
          <w:lang w:eastAsia="zh-CN"/>
        </w:rPr>
        <w:t xml:space="preserve"> </w:t>
      </w:r>
      <w:r>
        <w:rPr>
          <w:rFonts w:cstheme="minorHAnsi"/>
          <w:sz w:val="20"/>
          <w:szCs w:val="20"/>
          <w:lang w:eastAsia="zh-CN"/>
        </w:rPr>
        <w:t xml:space="preserve">          (2)</w:t>
      </w:r>
      <w:r w:rsidRPr="00AF2FE2">
        <w:rPr>
          <w:rFonts w:cstheme="minorHAnsi"/>
          <w:sz w:val="20"/>
          <w:szCs w:val="20"/>
          <w:lang w:eastAsia="zh-CN"/>
        </w:rPr>
        <w:t xml:space="preserve"> **: </w:t>
      </w:r>
      <w:proofErr w:type="gramStart"/>
      <w:r w:rsidRPr="00AF2FE2">
        <w:rPr>
          <w:rFonts w:cstheme="minorHAnsi"/>
          <w:sz w:val="20"/>
          <w:szCs w:val="20"/>
          <w:lang w:eastAsia="zh-CN"/>
        </w:rPr>
        <w:t>Other</w:t>
      </w:r>
      <w:proofErr w:type="gramEnd"/>
      <w:r w:rsidRPr="00AF2FE2">
        <w:rPr>
          <w:rFonts w:cstheme="minorHAnsi"/>
          <w:sz w:val="20"/>
          <w:szCs w:val="20"/>
          <w:lang w:eastAsia="zh-CN"/>
        </w:rPr>
        <w:t xml:space="preserve"> Ig subtype includes </w:t>
      </w:r>
      <w:proofErr w:type="spellStart"/>
      <w:r w:rsidRPr="00AF2FE2">
        <w:rPr>
          <w:rFonts w:cstheme="minorHAnsi"/>
          <w:sz w:val="20"/>
          <w:szCs w:val="20"/>
          <w:lang w:eastAsia="zh-CN"/>
        </w:rPr>
        <w:t>IgD</w:t>
      </w:r>
      <w:proofErr w:type="spellEnd"/>
      <w:r w:rsidRPr="00AF2FE2">
        <w:rPr>
          <w:rFonts w:cstheme="minorHAnsi"/>
          <w:sz w:val="20"/>
          <w:szCs w:val="20"/>
          <w:lang w:eastAsia="zh-CN"/>
        </w:rPr>
        <w:t xml:space="preserve">, non-secretory, </w:t>
      </w:r>
      <w:proofErr w:type="spellStart"/>
      <w:r w:rsidRPr="00AF2FE2">
        <w:rPr>
          <w:rFonts w:cstheme="minorHAnsi"/>
          <w:sz w:val="20"/>
          <w:szCs w:val="20"/>
          <w:lang w:eastAsia="zh-CN"/>
        </w:rPr>
        <w:t>oligosecretory</w:t>
      </w:r>
      <w:proofErr w:type="spellEnd"/>
      <w:r w:rsidRPr="00AF2FE2">
        <w:rPr>
          <w:rFonts w:cstheme="minorHAnsi"/>
          <w:sz w:val="20"/>
          <w:szCs w:val="20"/>
          <w:lang w:eastAsia="zh-CN"/>
        </w:rPr>
        <w:t xml:space="preserve"> and unspecified</w:t>
      </w:r>
    </w:p>
    <w:p w14:paraId="35ECE542" w14:textId="66857C83" w:rsidR="00AF2FE2" w:rsidRDefault="00EB393C" w:rsidP="00AF2FE2">
      <w:pPr>
        <w:widowControl w:val="0"/>
        <w:spacing w:after="0" w:line="240" w:lineRule="auto"/>
        <w:ind w:firstLineChars="250" w:firstLine="500"/>
        <w:jc w:val="both"/>
        <w:rPr>
          <w:rFonts w:eastAsia="Times New Roman" w:cstheme="minorHAnsi"/>
          <w:sz w:val="20"/>
          <w:szCs w:val="20"/>
        </w:rPr>
      </w:pPr>
      <w:r w:rsidRPr="00EB393C">
        <w:rPr>
          <w:rFonts w:eastAsia="Times New Roman" w:cstheme="minorHAnsi"/>
          <w:sz w:val="20"/>
          <w:szCs w:val="20"/>
        </w:rPr>
        <w:t>(</w:t>
      </w:r>
      <w:r w:rsidR="00AF2FE2">
        <w:rPr>
          <w:rFonts w:eastAsia="Times New Roman" w:cstheme="minorHAnsi"/>
          <w:sz w:val="20"/>
          <w:szCs w:val="20"/>
        </w:rPr>
        <w:t>3</w:t>
      </w:r>
      <w:r w:rsidRPr="00EB393C">
        <w:rPr>
          <w:rFonts w:eastAsia="Times New Roman" w:cstheme="minorHAnsi"/>
          <w:sz w:val="20"/>
          <w:szCs w:val="20"/>
        </w:rPr>
        <w:t>)</w:t>
      </w:r>
      <w:r w:rsidRPr="00EB393C">
        <w:rPr>
          <w:rFonts w:eastAsia="SimSun" w:cstheme="minorHAnsi"/>
          <w:sz w:val="20"/>
          <w:szCs w:val="20"/>
          <w:vertAlign w:val="superscript"/>
        </w:rPr>
        <w:t xml:space="preserve"> </w:t>
      </w:r>
      <w:bookmarkStart w:id="0" w:name="OLE_LINK2"/>
      <w:r w:rsidRPr="00EB393C">
        <w:rPr>
          <w:rFonts w:eastAsia="SimSun" w:cstheme="minorHAnsi"/>
          <w:sz w:val="20"/>
          <w:szCs w:val="20"/>
          <w:vertAlign w:val="superscript"/>
        </w:rPr>
        <w:t>#</w:t>
      </w:r>
      <w:bookmarkEnd w:id="0"/>
      <w:r w:rsidRPr="00EB393C">
        <w:rPr>
          <w:rFonts w:eastAsia="SimSun" w:cstheme="minorHAnsi"/>
          <w:sz w:val="20"/>
          <w:szCs w:val="20"/>
        </w:rPr>
        <w:t>:</w:t>
      </w:r>
      <w:r w:rsidRPr="00EB393C">
        <w:rPr>
          <w:rFonts w:eastAsia="Times New Roman" w:cstheme="minorHAnsi"/>
          <w:sz w:val="20"/>
          <w:szCs w:val="20"/>
        </w:rPr>
        <w:t xml:space="preserve"> Only for patients who did not become Quad – refractory and Penta – refractory at the same day, n=5</w:t>
      </w:r>
      <w:r w:rsidR="005F292E">
        <w:rPr>
          <w:rFonts w:eastAsia="Times New Roman" w:cstheme="minorHAnsi"/>
          <w:sz w:val="20"/>
          <w:szCs w:val="20"/>
        </w:rPr>
        <w:t>2</w:t>
      </w:r>
    </w:p>
    <w:p w14:paraId="10FEB8A2" w14:textId="60E44F9F" w:rsidR="002D4538" w:rsidRDefault="00E51452" w:rsidP="00AF2FE2">
      <w:pPr>
        <w:widowControl w:val="0"/>
        <w:spacing w:after="0" w:line="240" w:lineRule="auto"/>
        <w:ind w:firstLineChars="250" w:firstLine="500"/>
        <w:jc w:val="both"/>
        <w:rPr>
          <w:rFonts w:eastAsia="Times New Roman" w:cstheme="minorHAnsi"/>
          <w:sz w:val="20"/>
          <w:szCs w:val="20"/>
        </w:rPr>
      </w:pPr>
      <w:r>
        <w:rPr>
          <w:rFonts w:cstheme="minorHAnsi" w:hint="eastAsia"/>
          <w:sz w:val="20"/>
          <w:szCs w:val="20"/>
          <w:lang w:eastAsia="zh-CN"/>
        </w:rPr>
        <w:t>(</w:t>
      </w:r>
      <w:r w:rsidR="00104243">
        <w:rPr>
          <w:rFonts w:cstheme="minorHAnsi"/>
          <w:sz w:val="20"/>
          <w:szCs w:val="20"/>
          <w:lang w:eastAsia="zh-CN"/>
        </w:rPr>
        <w:t>4</w:t>
      </w:r>
      <w:r>
        <w:rPr>
          <w:rFonts w:cstheme="minorHAnsi"/>
          <w:sz w:val="20"/>
          <w:szCs w:val="20"/>
          <w:lang w:eastAsia="zh-CN"/>
        </w:rPr>
        <w:t>)</w:t>
      </w:r>
      <w:r w:rsidRPr="00E514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F934E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†</w:t>
      </w:r>
      <w:r w:rsidR="00864DFD" w:rsidRPr="00EB393C">
        <w:rPr>
          <w:rFonts w:eastAsia="SimSun" w:cstheme="minorHAnsi"/>
          <w:sz w:val="20"/>
          <w:szCs w:val="20"/>
        </w:rPr>
        <w:t>:</w:t>
      </w:r>
      <w:r w:rsidR="00864DFD" w:rsidRPr="00EB393C">
        <w:rPr>
          <w:rFonts w:eastAsia="Times New Roman" w:cstheme="minorHAnsi"/>
          <w:sz w:val="20"/>
          <w:szCs w:val="20"/>
        </w:rPr>
        <w:t xml:space="preserve"> </w:t>
      </w:r>
      <w:r w:rsidR="00864DFD">
        <w:rPr>
          <w:rFonts w:eastAsia="Times New Roman" w:cstheme="minorHAnsi"/>
          <w:sz w:val="20"/>
          <w:szCs w:val="20"/>
        </w:rPr>
        <w:t xml:space="preserve">Unknown is not </w:t>
      </w:r>
      <w:r w:rsidR="00914DB3">
        <w:rPr>
          <w:rFonts w:eastAsia="Times New Roman" w:cstheme="minorHAnsi"/>
          <w:sz w:val="20"/>
          <w:szCs w:val="20"/>
        </w:rPr>
        <w:t>included</w:t>
      </w:r>
      <w:r w:rsidR="00864DFD">
        <w:rPr>
          <w:rFonts w:eastAsia="Times New Roman" w:cstheme="minorHAnsi"/>
          <w:sz w:val="20"/>
          <w:szCs w:val="20"/>
        </w:rPr>
        <w:t xml:space="preserve"> in </w:t>
      </w:r>
      <w:r w:rsidR="00914DB3">
        <w:rPr>
          <w:rFonts w:eastAsia="Times New Roman" w:cstheme="minorHAnsi"/>
          <w:sz w:val="20"/>
          <w:szCs w:val="20"/>
        </w:rPr>
        <w:t xml:space="preserve">statistical test. </w:t>
      </w:r>
    </w:p>
    <w:p w14:paraId="606FA33D" w14:textId="53127E13" w:rsidR="00BD413D" w:rsidRPr="00BD413D" w:rsidRDefault="00BD413D" w:rsidP="003F1D9B">
      <w:pPr>
        <w:widowControl w:val="0"/>
        <w:spacing w:after="0" w:line="240" w:lineRule="auto"/>
        <w:ind w:left="420" w:firstLine="100"/>
        <w:jc w:val="both"/>
        <w:rPr>
          <w:rFonts w:cstheme="minorHAnsi"/>
          <w:sz w:val="20"/>
          <w:szCs w:val="20"/>
          <w:lang w:eastAsia="zh-CN"/>
        </w:rPr>
      </w:pPr>
    </w:p>
    <w:p w14:paraId="79C47531" w14:textId="77777777" w:rsidR="00565F1C" w:rsidRDefault="00565F1C" w:rsidP="003F1D9B">
      <w:pPr>
        <w:widowControl w:val="0"/>
        <w:spacing w:after="0" w:line="240" w:lineRule="auto"/>
        <w:ind w:left="420" w:firstLine="100"/>
        <w:jc w:val="both"/>
        <w:rPr>
          <w:rFonts w:eastAsia="Times New Roman" w:cstheme="minorHAnsi"/>
          <w:sz w:val="20"/>
          <w:szCs w:val="20"/>
        </w:rPr>
      </w:pPr>
    </w:p>
    <w:p w14:paraId="4FD2C2A2" w14:textId="77777777" w:rsidR="00CD1A4F" w:rsidRDefault="00CD1A4F" w:rsidP="003F1D9B">
      <w:pPr>
        <w:widowControl w:val="0"/>
        <w:spacing w:after="0" w:line="240" w:lineRule="auto"/>
        <w:ind w:left="420" w:firstLine="100"/>
        <w:jc w:val="both"/>
        <w:rPr>
          <w:rFonts w:eastAsia="Times New Roman" w:cstheme="minorHAnsi"/>
          <w:sz w:val="20"/>
          <w:szCs w:val="20"/>
        </w:rPr>
      </w:pPr>
    </w:p>
    <w:p w14:paraId="666415A5" w14:textId="77777777" w:rsidR="00565F1C" w:rsidRPr="003F1D9B" w:rsidRDefault="00565F1C" w:rsidP="003F1D9B">
      <w:pPr>
        <w:widowControl w:val="0"/>
        <w:spacing w:after="0" w:line="240" w:lineRule="auto"/>
        <w:ind w:left="420" w:firstLine="100"/>
        <w:jc w:val="both"/>
        <w:rPr>
          <w:rFonts w:eastAsia="Times New Roman" w:cstheme="minorHAnsi"/>
          <w:sz w:val="20"/>
          <w:szCs w:val="20"/>
        </w:rPr>
      </w:pPr>
    </w:p>
    <w:p w14:paraId="01E7C84D" w14:textId="4F0B3604" w:rsidR="00CD1A4F" w:rsidRPr="003F5C71" w:rsidRDefault="00CD1A4F" w:rsidP="005E60E9">
      <w:bookmarkStart w:id="1" w:name="_Hlk96421641"/>
      <w:r w:rsidRPr="001C6ED7">
        <w:rPr>
          <w:b/>
          <w:bCs/>
        </w:rPr>
        <w:lastRenderedPageBreak/>
        <w:t>Table 2:</w:t>
      </w:r>
      <w:r w:rsidRPr="00CD1A4F">
        <w:t xml:space="preserve"> Univariate and Multivariate Analysis for Factors affecting OS for </w:t>
      </w:r>
      <w:r w:rsidR="007757F2">
        <w:rPr>
          <w:lang w:eastAsia="zh-CN"/>
        </w:rPr>
        <w:t>all</w:t>
      </w:r>
      <w:r w:rsidRPr="00CD1A4F">
        <w:t xml:space="preserve"> patients.</w:t>
      </w:r>
      <w:r w:rsidRPr="003F5C71">
        <w:t xml:space="preserve"> Variables are selected if p&lt;0.2 in univariate analysis</w:t>
      </w:r>
    </w:p>
    <w:p w14:paraId="642DEE6E" w14:textId="77777777" w:rsidR="007F6851" w:rsidRPr="007F6851" w:rsidRDefault="007F6851" w:rsidP="007F6851">
      <w:pPr>
        <w:pStyle w:val="ListParagraph"/>
        <w:rPr>
          <w:color w:val="C00000"/>
        </w:rPr>
      </w:pPr>
    </w:p>
    <w:tbl>
      <w:tblPr>
        <w:tblW w:w="9786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507"/>
        <w:gridCol w:w="1696"/>
        <w:gridCol w:w="1131"/>
        <w:gridCol w:w="1896"/>
        <w:gridCol w:w="996"/>
      </w:tblGrid>
      <w:tr w:rsidR="007F6851" w:rsidRPr="0080724F" w14:paraId="5911B233" w14:textId="77777777" w:rsidTr="00165C53">
        <w:trPr>
          <w:jc w:val="center"/>
        </w:trPr>
        <w:tc>
          <w:tcPr>
            <w:tcW w:w="4067" w:type="dxa"/>
            <w:gridSpan w:val="2"/>
            <w:vMerge w:val="restart"/>
            <w:tcBorders>
              <w:top w:val="single" w:sz="4" w:space="0" w:color="000000"/>
              <w:bottom w:val="nil"/>
            </w:tcBorders>
          </w:tcPr>
          <w:p w14:paraId="5120CD13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000000"/>
              <w:bottom w:val="nil"/>
            </w:tcBorders>
          </w:tcPr>
          <w:p w14:paraId="726826F1" w14:textId="2A66E86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Univariate (n=</w:t>
            </w:r>
            <w:r w:rsidR="00704D9E">
              <w:rPr>
                <w:rFonts w:eastAsia="Times New Roman" w:cstheme="minorHAnsi"/>
                <w:sz w:val="20"/>
                <w:szCs w:val="20"/>
              </w:rPr>
              <w:t>1</w:t>
            </w:r>
            <w:r w:rsidR="00EF06F2">
              <w:rPr>
                <w:rFonts w:eastAsia="Times New Roman" w:cstheme="minorHAnsi"/>
                <w:sz w:val="20"/>
                <w:szCs w:val="20"/>
              </w:rPr>
              <w:t>60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892" w:type="dxa"/>
            <w:gridSpan w:val="2"/>
            <w:tcBorders>
              <w:top w:val="single" w:sz="4" w:space="0" w:color="000000"/>
              <w:bottom w:val="nil"/>
            </w:tcBorders>
          </w:tcPr>
          <w:p w14:paraId="20AAF1F9" w14:textId="7F2E31D9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Multivariate (n=</w:t>
            </w:r>
            <w:r w:rsidR="006315EE">
              <w:rPr>
                <w:rFonts w:eastAsia="Times New Roman" w:cstheme="minorHAnsi"/>
                <w:sz w:val="20"/>
                <w:szCs w:val="20"/>
              </w:rPr>
              <w:t>1</w:t>
            </w:r>
            <w:r w:rsidR="00EF06F2">
              <w:rPr>
                <w:rFonts w:eastAsia="Times New Roman" w:cstheme="minorHAnsi"/>
                <w:sz w:val="20"/>
                <w:szCs w:val="20"/>
              </w:rPr>
              <w:t>1</w:t>
            </w:r>
            <w:r w:rsidR="006315EE">
              <w:rPr>
                <w:rFonts w:eastAsia="Times New Roman" w:cstheme="minorHAnsi"/>
                <w:sz w:val="20"/>
                <w:szCs w:val="20"/>
              </w:rPr>
              <w:t>9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7F6851" w:rsidRPr="0080724F" w14:paraId="5C74A42A" w14:textId="77777777" w:rsidTr="00165C53">
        <w:trPr>
          <w:jc w:val="center"/>
        </w:trPr>
        <w:tc>
          <w:tcPr>
            <w:tcW w:w="4067" w:type="dxa"/>
            <w:gridSpan w:val="2"/>
            <w:vMerge/>
            <w:tcBorders>
              <w:top w:val="single" w:sz="4" w:space="0" w:color="000000"/>
              <w:bottom w:val="nil"/>
            </w:tcBorders>
          </w:tcPr>
          <w:p w14:paraId="16EE3914" w14:textId="77777777" w:rsidR="007F6851" w:rsidRPr="0080724F" w:rsidRDefault="007F6851" w:rsidP="00165C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</w:tcPr>
          <w:p w14:paraId="4C1072FB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HR (95% CI.)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</w:tcPr>
          <w:p w14:paraId="2E17E24C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</w:tcPr>
          <w:p w14:paraId="655152A7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HR (95% CI.)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</w:tcPr>
          <w:p w14:paraId="7BDCB0B9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</w:tr>
      <w:tr w:rsidR="007F6851" w:rsidRPr="0080724F" w14:paraId="5439CE70" w14:textId="77777777" w:rsidTr="00165C53">
        <w:trPr>
          <w:jc w:val="center"/>
        </w:trPr>
        <w:tc>
          <w:tcPr>
            <w:tcW w:w="4067" w:type="dxa"/>
            <w:gridSpan w:val="2"/>
            <w:tcBorders>
              <w:top w:val="single" w:sz="4" w:space="0" w:color="000000"/>
              <w:bottom w:val="nil"/>
            </w:tcBorders>
          </w:tcPr>
          <w:p w14:paraId="00CB148E" w14:textId="705CB12C" w:rsidR="007F6851" w:rsidRPr="0080724F" w:rsidRDefault="00214063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tratification Risk</w:t>
            </w: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  <w:vAlign w:val="center"/>
          </w:tcPr>
          <w:p w14:paraId="09E02A76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/>
              <w:bottom w:val="nil"/>
            </w:tcBorders>
            <w:vAlign w:val="center"/>
          </w:tcPr>
          <w:p w14:paraId="77C99E0C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0CC12C02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69C20B56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513A7429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8B1839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5D131193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Standard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F9611B0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7B316C3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2128886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C0C5C37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322B727C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4A871BFD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3C49A39C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70166452" w14:textId="49E99B6C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</w:t>
            </w:r>
            <w:r w:rsidR="00575792">
              <w:rPr>
                <w:rFonts w:eastAsia="Times New Roman" w:cstheme="minorHAnsi"/>
                <w:sz w:val="20"/>
                <w:szCs w:val="20"/>
              </w:rPr>
              <w:t>17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</w:t>
            </w:r>
            <w:r w:rsidR="00575792">
              <w:rPr>
                <w:rFonts w:eastAsia="Times New Roman" w:cstheme="minorHAnsi"/>
                <w:sz w:val="20"/>
                <w:szCs w:val="20"/>
              </w:rPr>
              <w:t>80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575792">
              <w:rPr>
                <w:rFonts w:eastAsia="Times New Roman" w:cstheme="minorHAnsi"/>
                <w:sz w:val="20"/>
                <w:szCs w:val="20"/>
              </w:rPr>
              <w:t>1.71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26139706" w14:textId="007D664B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 w:rsidR="00575792">
              <w:rPr>
                <w:rFonts w:eastAsia="Times New Roman" w:cstheme="minorHAnsi"/>
                <w:sz w:val="20"/>
                <w:szCs w:val="20"/>
              </w:rPr>
              <w:t>415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5895971F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 w:rsidRPr="00FB384C"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 w:rsidRPr="00FB384C"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DD36736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 w:rsidRPr="00FB384C"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 w:rsidRPr="00FB384C"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7F6851" w:rsidRPr="0080724F" w14:paraId="34320FFD" w14:textId="77777777" w:rsidTr="00165C53">
        <w:trPr>
          <w:jc w:val="center"/>
        </w:trPr>
        <w:tc>
          <w:tcPr>
            <w:tcW w:w="4067" w:type="dxa"/>
            <w:gridSpan w:val="2"/>
            <w:tcBorders>
              <w:top w:val="nil"/>
              <w:bottom w:val="nil"/>
            </w:tcBorders>
          </w:tcPr>
          <w:p w14:paraId="47D3E03B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Extramedullary Disease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64E0177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199AF764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91183E7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FFE272F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5C460D43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F9C358C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26BF377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0C0AB87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4A8109D9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53639F53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FE416A9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0490CBD5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0677A234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000000"/>
            </w:tcBorders>
          </w:tcPr>
          <w:p w14:paraId="369656B8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  <w:vAlign w:val="center"/>
          </w:tcPr>
          <w:p w14:paraId="4089A2AA" w14:textId="5EDC2C81" w:rsidR="007F6851" w:rsidRPr="0080724F" w:rsidRDefault="00FE10AE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5</w:t>
            </w:r>
            <w:r w:rsidR="007F6851" w:rsidRPr="00043E0E">
              <w:rPr>
                <w:rFonts w:eastAsia="Times New Roman" w:cstheme="minorHAnsi"/>
                <w:sz w:val="20"/>
                <w:szCs w:val="20"/>
              </w:rPr>
              <w:t xml:space="preserve"> (0.</w:t>
            </w:r>
            <w:r>
              <w:rPr>
                <w:rFonts w:eastAsia="Times New Roman" w:cstheme="minorHAnsi"/>
                <w:sz w:val="20"/>
                <w:szCs w:val="20"/>
              </w:rPr>
              <w:t>62</w:t>
            </w:r>
            <w:r w:rsidR="007F6851" w:rsidRPr="00043E0E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</w:rPr>
              <w:t>1.46</w:t>
            </w:r>
            <w:r w:rsidR="007F6851"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  <w:vAlign w:val="center"/>
          </w:tcPr>
          <w:p w14:paraId="7B323B15" w14:textId="175E3FED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 w:rsidR="00FE10AE">
              <w:rPr>
                <w:rFonts w:eastAsia="Times New Roman" w:cstheme="minorHAnsi"/>
                <w:sz w:val="20"/>
                <w:szCs w:val="20"/>
              </w:rPr>
              <w:t>8170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11180F9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 w:rsidRPr="00FB384C"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 w:rsidRPr="00FB384C"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center"/>
          </w:tcPr>
          <w:p w14:paraId="278DC379" w14:textId="77777777" w:rsidR="007F6851" w:rsidRPr="00FB384C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 w:rsidRPr="00FB384C"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 w:rsidRPr="00FB384C"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7F6851" w:rsidRPr="0080724F" w14:paraId="26AF8FCE" w14:textId="77777777" w:rsidTr="00165C53">
        <w:trPr>
          <w:jc w:val="center"/>
        </w:trPr>
        <w:tc>
          <w:tcPr>
            <w:tcW w:w="4067" w:type="dxa"/>
            <w:gridSpan w:val="2"/>
            <w:tcBorders>
              <w:top w:val="single" w:sz="4" w:space="0" w:color="000000"/>
              <w:bottom w:val="nil"/>
            </w:tcBorders>
          </w:tcPr>
          <w:p w14:paraId="41E859CF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Creatinine at diagnosis</w:t>
            </w: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  <w:vAlign w:val="center"/>
          </w:tcPr>
          <w:p w14:paraId="09CA3338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/>
              <w:bottom w:val="nil"/>
            </w:tcBorders>
            <w:vAlign w:val="center"/>
          </w:tcPr>
          <w:p w14:paraId="2D1B96BB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16723DE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37BE9D91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75C21840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82C9A4B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2227FB86" w14:textId="558BD878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&lt;1</w:t>
            </w:r>
            <w:r w:rsidR="00256616">
              <w:rPr>
                <w:rFonts w:eastAsia="Times New Roman" w:cstheme="minorHAnsi"/>
                <w:sz w:val="20"/>
                <w:szCs w:val="20"/>
              </w:rPr>
              <w:t>.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2E91A12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AD2A4B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739A0EEF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783BE453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CB34DF2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260042EC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2293933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72842D5F" w14:textId="77777777" w:rsidR="007F6851" w:rsidRPr="0080724F" w:rsidRDefault="00000000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sdt>
              <w:sdtPr>
                <w:rPr>
                  <w:rFonts w:eastAsia="Times New Roman" w:cstheme="minorHAnsi"/>
                  <w:sz w:val="20"/>
                  <w:szCs w:val="20"/>
                </w:rPr>
                <w:tag w:val="goog_rdk_2"/>
                <w:id w:val="-650289669"/>
              </w:sdtPr>
              <w:sdtContent>
                <w:r w:rsidR="007F6851" w:rsidRPr="0080724F">
                  <w:rPr>
                    <w:rFonts w:eastAsia="Times New Roman" w:cstheme="minorHAnsi" w:hint="eastAsia"/>
                    <w:sz w:val="20"/>
                    <w:szCs w:val="20"/>
                  </w:rPr>
                  <w:t>≥</w:t>
                </w:r>
              </w:sdtContent>
            </w:sdt>
            <w:r w:rsidR="007F6851" w:rsidRPr="0080724F">
              <w:rPr>
                <w:rFonts w:eastAsia="Times New Roman" w:cstheme="minorHAnsi"/>
                <w:sz w:val="20"/>
                <w:szCs w:val="20"/>
              </w:rPr>
              <w:t>1.5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53CD792A" w14:textId="7CA78C85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sz w:val="20"/>
                <w:szCs w:val="20"/>
                <w:lang w:eastAsia="zh-CN"/>
              </w:rPr>
              <w:t>.2</w:t>
            </w:r>
            <w:r w:rsidR="002A62B9">
              <w:rPr>
                <w:rFonts w:cstheme="minorHAnsi"/>
                <w:sz w:val="20"/>
                <w:szCs w:val="20"/>
                <w:lang w:eastAsia="zh-CN"/>
              </w:rPr>
              <w:t>7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(0.</w:t>
            </w:r>
            <w:r w:rsidR="002A62B9">
              <w:rPr>
                <w:rFonts w:cstheme="minorHAnsi"/>
                <w:sz w:val="20"/>
                <w:szCs w:val="20"/>
                <w:lang w:eastAsia="zh-CN"/>
              </w:rPr>
              <w:t>78</w:t>
            </w:r>
            <w:r>
              <w:rPr>
                <w:rFonts w:cstheme="minorHAnsi"/>
                <w:sz w:val="20"/>
                <w:szCs w:val="20"/>
                <w:lang w:eastAsia="zh-CN"/>
              </w:rPr>
              <w:t>, 2.</w:t>
            </w:r>
            <w:r w:rsidR="002A62B9">
              <w:rPr>
                <w:rFonts w:cstheme="minorHAnsi"/>
                <w:sz w:val="20"/>
                <w:szCs w:val="20"/>
                <w:lang w:eastAsia="zh-CN"/>
              </w:rPr>
              <w:t>06</w:t>
            </w:r>
            <w:r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0CAE3094" w14:textId="5F5B5C88" w:rsidR="007F6851" w:rsidRPr="0080724F" w:rsidRDefault="002A62B9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0.330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118A5BF6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3F696B5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7F6851" w:rsidRPr="0080724F" w14:paraId="0D9F29EA" w14:textId="77777777" w:rsidTr="00165C53">
        <w:trPr>
          <w:jc w:val="center"/>
        </w:trPr>
        <w:tc>
          <w:tcPr>
            <w:tcW w:w="4067" w:type="dxa"/>
            <w:gridSpan w:val="2"/>
            <w:tcBorders>
              <w:top w:val="single" w:sz="4" w:space="0" w:color="auto"/>
              <w:bottom w:val="nil"/>
            </w:tcBorders>
          </w:tcPr>
          <w:p w14:paraId="73140EC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LDH at diagnosis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6388E214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1556132D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</w:tcPr>
          <w:p w14:paraId="222A6D22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50A96547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618A5069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E17B6AC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5EC7B4F5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&lt;2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E75F7F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AD2A4B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7EB78EB5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2EAA1E0" w14:textId="6E07DF30" w:rsidR="007F6851" w:rsidRPr="0080724F" w:rsidRDefault="00AC452B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AC452B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E50EC69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17D94F7A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123BA4F0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000000"/>
            </w:tcBorders>
          </w:tcPr>
          <w:p w14:paraId="15334808" w14:textId="77777777" w:rsidR="007F6851" w:rsidRPr="0080724F" w:rsidRDefault="00000000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sdt>
              <w:sdtPr>
                <w:rPr>
                  <w:rFonts w:eastAsia="Times New Roman" w:cstheme="minorHAnsi"/>
                  <w:sz w:val="20"/>
                  <w:szCs w:val="20"/>
                </w:rPr>
                <w:tag w:val="goog_rdk_2"/>
                <w:id w:val="-1225142380"/>
              </w:sdtPr>
              <w:sdtContent>
                <w:r w:rsidR="007F6851" w:rsidRPr="0080724F">
                  <w:rPr>
                    <w:rFonts w:eastAsia="Times New Roman" w:cstheme="minorHAnsi" w:hint="eastAsia"/>
                    <w:sz w:val="20"/>
                    <w:szCs w:val="20"/>
                  </w:rPr>
                  <w:t>≥</w:t>
                </w:r>
              </w:sdtContent>
            </w:sdt>
            <w:r w:rsidR="007F6851" w:rsidRPr="0080724F">
              <w:rPr>
                <w:rFonts w:eastAsia="Times New Roman" w:cstheme="minorHAnsi"/>
                <w:sz w:val="20"/>
                <w:szCs w:val="20"/>
              </w:rPr>
              <w:t>200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  <w:vAlign w:val="center"/>
          </w:tcPr>
          <w:p w14:paraId="6B5F2143" w14:textId="0CE43E34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1.</w:t>
            </w:r>
            <w:r w:rsidR="00687EEB">
              <w:rPr>
                <w:rFonts w:cstheme="minorHAnsi"/>
                <w:sz w:val="20"/>
                <w:szCs w:val="20"/>
                <w:lang w:eastAsia="zh-CN"/>
              </w:rPr>
              <w:t>44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(0.</w:t>
            </w:r>
            <w:r w:rsidR="00687EEB">
              <w:rPr>
                <w:rFonts w:cstheme="minorHAnsi"/>
                <w:sz w:val="20"/>
                <w:szCs w:val="20"/>
                <w:lang w:eastAsia="zh-CN"/>
              </w:rPr>
              <w:t>91</w:t>
            </w:r>
            <w:r>
              <w:rPr>
                <w:rFonts w:cstheme="minorHAnsi"/>
                <w:sz w:val="20"/>
                <w:szCs w:val="20"/>
                <w:lang w:eastAsia="zh-CN"/>
              </w:rPr>
              <w:t>, 2.</w:t>
            </w:r>
            <w:r w:rsidR="00687EEB">
              <w:rPr>
                <w:rFonts w:cstheme="minorHAnsi"/>
                <w:sz w:val="20"/>
                <w:szCs w:val="20"/>
                <w:lang w:eastAsia="zh-CN"/>
              </w:rPr>
              <w:t>25</w:t>
            </w:r>
            <w:r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  <w:vAlign w:val="center"/>
          </w:tcPr>
          <w:p w14:paraId="3B8BF6AF" w14:textId="1E68AD6E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</w:t>
            </w:r>
            <w:r w:rsidR="00687EEB">
              <w:rPr>
                <w:rFonts w:cstheme="minorHAnsi"/>
                <w:sz w:val="20"/>
                <w:szCs w:val="20"/>
                <w:lang w:eastAsia="zh-CN"/>
              </w:rPr>
              <w:t>1160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03836E6C" w14:textId="2C6F8636" w:rsidR="007F6851" w:rsidRPr="0080724F" w:rsidRDefault="001732A8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1.53 (0.95, 2.47)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center"/>
          </w:tcPr>
          <w:p w14:paraId="642FC65A" w14:textId="2587B9D1" w:rsidR="007F6851" w:rsidRPr="0080724F" w:rsidRDefault="000C585D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0818</w:t>
            </w:r>
          </w:p>
        </w:tc>
      </w:tr>
      <w:tr w:rsidR="007F6851" w:rsidRPr="0080724F" w14:paraId="00BCA02E" w14:textId="77777777" w:rsidTr="00165C53">
        <w:trPr>
          <w:jc w:val="center"/>
        </w:trPr>
        <w:tc>
          <w:tcPr>
            <w:tcW w:w="4067" w:type="dxa"/>
            <w:gridSpan w:val="2"/>
            <w:tcBorders>
              <w:top w:val="single" w:sz="4" w:space="0" w:color="000000"/>
              <w:bottom w:val="nil"/>
            </w:tcBorders>
          </w:tcPr>
          <w:p w14:paraId="06CABA90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Drug 1st relapse</w:t>
            </w: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  <w:vAlign w:val="center"/>
          </w:tcPr>
          <w:p w14:paraId="2A63E57B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/>
              <w:bottom w:val="nil"/>
            </w:tcBorders>
            <w:vAlign w:val="center"/>
          </w:tcPr>
          <w:p w14:paraId="556757E1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78A3356A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28452C2E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F6851" w:rsidRPr="0080724F" w14:paraId="430FF07F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F59B26A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0F1E8512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0724F">
              <w:rPr>
                <w:rFonts w:eastAsia="Times New Roman" w:cstheme="minorHAnsi"/>
                <w:sz w:val="20"/>
                <w:szCs w:val="20"/>
              </w:rPr>
              <w:t>Carfil</w:t>
            </w:r>
            <w:proofErr w:type="spellEnd"/>
            <w:r w:rsidRPr="0080724F">
              <w:rPr>
                <w:rFonts w:eastAsia="Times New Roman" w:cstheme="minorHAnsi"/>
                <w:sz w:val="20"/>
                <w:szCs w:val="20"/>
              </w:rPr>
              <w:t xml:space="preserve"> based regimen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0E3CC72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5E270123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9637FBF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92888AC" w14:textId="77777777" w:rsidR="007F6851" w:rsidRPr="0080724F" w:rsidRDefault="007F6851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2340E" w:rsidRPr="0080724F" w14:paraId="0FEE91C5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B96F2E7" w14:textId="77777777" w:rsidR="00A2340E" w:rsidRPr="0080724F" w:rsidRDefault="00A2340E" w:rsidP="00165C53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38F13E64" w14:textId="36ACB784" w:rsidR="00A2340E" w:rsidRPr="00A2340E" w:rsidRDefault="00C925B6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Dara based regimen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9F35E31" w14:textId="43AFC633" w:rsidR="00A2340E" w:rsidRPr="007C58D4" w:rsidRDefault="007C58D4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47 (0.22, 1.01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28714BCE" w14:textId="4D9B3A2E" w:rsidR="00A2340E" w:rsidRPr="002B45D9" w:rsidRDefault="002B45D9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052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D75D4B0" w14:textId="368A6B40" w:rsidR="00A2340E" w:rsidRDefault="001732A8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56 (0.</w:t>
            </w:r>
            <w:r w:rsidR="00E41049">
              <w:rPr>
                <w:rFonts w:cstheme="minorHAnsi"/>
                <w:sz w:val="20"/>
                <w:szCs w:val="20"/>
                <w:lang w:eastAsia="zh-CN"/>
              </w:rPr>
              <w:t>24</w:t>
            </w:r>
            <w:r>
              <w:rPr>
                <w:rFonts w:cstheme="minorHAnsi"/>
                <w:sz w:val="20"/>
                <w:szCs w:val="20"/>
                <w:lang w:eastAsia="zh-CN"/>
              </w:rPr>
              <w:t>,</w:t>
            </w:r>
            <w:r w:rsidR="00B93FAA">
              <w:rPr>
                <w:rFonts w:cstheme="minorHAnsi"/>
                <w:sz w:val="20"/>
                <w:szCs w:val="20"/>
                <w:lang w:eastAsia="zh-CN"/>
              </w:rPr>
              <w:t>1.30</w:t>
            </w:r>
            <w:r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C6D15EA" w14:textId="5DE87E01" w:rsidR="00A2340E" w:rsidRDefault="000C585D" w:rsidP="00165C53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1783</w:t>
            </w:r>
          </w:p>
        </w:tc>
      </w:tr>
      <w:tr w:rsidR="002B45D9" w:rsidRPr="0080724F" w14:paraId="03D9ABAC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58A12F3" w14:textId="7777777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2D05D3D0" w14:textId="7777777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IMID based doublet (rev/</w:t>
            </w:r>
            <w:proofErr w:type="spellStart"/>
            <w:r w:rsidRPr="0080724F">
              <w:rPr>
                <w:rFonts w:eastAsia="Times New Roman" w:cstheme="minorHAnsi"/>
                <w:sz w:val="20"/>
                <w:szCs w:val="20"/>
              </w:rPr>
              <w:t>dex</w:t>
            </w:r>
            <w:proofErr w:type="spellEnd"/>
            <w:r w:rsidRPr="0080724F">
              <w:rPr>
                <w:rFonts w:eastAsia="Times New Roman" w:cstheme="minorHAnsi"/>
                <w:sz w:val="20"/>
                <w:szCs w:val="20"/>
              </w:rPr>
              <w:t xml:space="preserve"> or pom/</w:t>
            </w:r>
            <w:proofErr w:type="spellStart"/>
            <w:r w:rsidRPr="0080724F">
              <w:rPr>
                <w:rFonts w:eastAsia="Times New Roman" w:cstheme="minorHAnsi"/>
                <w:sz w:val="20"/>
                <w:szCs w:val="20"/>
              </w:rPr>
              <w:t>dex</w:t>
            </w:r>
            <w:proofErr w:type="spellEnd"/>
            <w:r w:rsidRPr="0080724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39B9CBE" w14:textId="6E7BFFF1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67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3</w:t>
            </w: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,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1.</w:t>
            </w:r>
            <w:r>
              <w:rPr>
                <w:rFonts w:eastAsia="Times New Roman" w:cstheme="minorHAnsi"/>
                <w:sz w:val="20"/>
                <w:szCs w:val="20"/>
              </w:rPr>
              <w:t>17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13D8F81F" w14:textId="64B01953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158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05B3819A" w14:textId="557C0019" w:rsidR="002B45D9" w:rsidRPr="00624A4C" w:rsidRDefault="001732A8" w:rsidP="002B45D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65 (0.</w:t>
            </w:r>
            <w:r w:rsidR="00B93FAA">
              <w:rPr>
                <w:rFonts w:cstheme="minorHAnsi"/>
                <w:sz w:val="20"/>
                <w:szCs w:val="20"/>
                <w:lang w:eastAsia="zh-CN"/>
              </w:rPr>
              <w:t>34</w:t>
            </w:r>
            <w:r>
              <w:rPr>
                <w:rFonts w:cstheme="minorHAnsi"/>
                <w:sz w:val="20"/>
                <w:szCs w:val="20"/>
                <w:lang w:eastAsia="zh-CN"/>
              </w:rPr>
              <w:t>, 1.</w:t>
            </w:r>
            <w:r w:rsidR="00B93FAA">
              <w:rPr>
                <w:rFonts w:cstheme="minorHAnsi"/>
                <w:sz w:val="20"/>
                <w:szCs w:val="20"/>
                <w:lang w:eastAsia="zh-CN"/>
              </w:rPr>
              <w:t>27</w:t>
            </w:r>
            <w:r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27F973C" w14:textId="110D4E38" w:rsidR="002B45D9" w:rsidRPr="00624A4C" w:rsidRDefault="000C585D" w:rsidP="002B45D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2086</w:t>
            </w:r>
          </w:p>
        </w:tc>
      </w:tr>
      <w:tr w:rsidR="002B45D9" w:rsidRPr="0080724F" w14:paraId="0406A023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09B94EA" w14:textId="7777777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7BACAE05" w14:textId="7777777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Bortezomib based triplet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A9CEDEE" w14:textId="619B8D61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76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</w:t>
            </w:r>
            <w:r>
              <w:rPr>
                <w:rFonts w:eastAsia="Times New Roman" w:cstheme="minorHAnsi"/>
                <w:sz w:val="20"/>
                <w:szCs w:val="20"/>
              </w:rPr>
              <w:t>43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, 1.</w:t>
            </w:r>
            <w:r>
              <w:rPr>
                <w:rFonts w:eastAsia="Times New Roman" w:cstheme="minorHAnsi"/>
                <w:sz w:val="20"/>
                <w:szCs w:val="20"/>
              </w:rPr>
              <w:t>36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61607D87" w14:textId="6C4D03CE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362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DBC9B7A" w14:textId="655CE57C" w:rsidR="002B45D9" w:rsidRPr="00B9550B" w:rsidRDefault="001732A8" w:rsidP="002B45D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</w:t>
            </w:r>
            <w:r w:rsidR="001E1F96">
              <w:rPr>
                <w:rFonts w:cstheme="minorHAnsi"/>
                <w:sz w:val="20"/>
                <w:szCs w:val="20"/>
                <w:lang w:eastAsia="zh-CN"/>
              </w:rPr>
              <w:t>84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(0.</w:t>
            </w:r>
            <w:r w:rsidR="001D4924">
              <w:rPr>
                <w:rFonts w:cstheme="minorHAnsi"/>
                <w:sz w:val="20"/>
                <w:szCs w:val="20"/>
                <w:lang w:eastAsia="zh-CN"/>
              </w:rPr>
              <w:t>42</w:t>
            </w:r>
            <w:r>
              <w:rPr>
                <w:rFonts w:cstheme="minorHAnsi"/>
                <w:sz w:val="20"/>
                <w:szCs w:val="20"/>
                <w:lang w:eastAsia="zh-CN"/>
              </w:rPr>
              <w:t>, 1.</w:t>
            </w:r>
            <w:r w:rsidR="001D4924">
              <w:rPr>
                <w:rFonts w:cstheme="minorHAnsi"/>
                <w:sz w:val="20"/>
                <w:szCs w:val="20"/>
                <w:lang w:eastAsia="zh-CN"/>
              </w:rPr>
              <w:t>70</w:t>
            </w:r>
            <w:r>
              <w:rPr>
                <w:rFonts w:cstheme="min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7A585B0" w14:textId="644F563B" w:rsidR="002B45D9" w:rsidRPr="00624A4C" w:rsidRDefault="001732A8" w:rsidP="002B45D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6355</w:t>
            </w:r>
          </w:p>
        </w:tc>
      </w:tr>
      <w:tr w:rsidR="002B45D9" w:rsidRPr="0080724F" w14:paraId="06407BD1" w14:textId="77777777" w:rsidTr="00165C53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D3A011C" w14:textId="7777777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  <w:vAlign w:val="center"/>
          </w:tcPr>
          <w:p w14:paraId="054950F6" w14:textId="7777777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68B3B346" w14:textId="5E9398D7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61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</w:t>
            </w:r>
            <w:r>
              <w:rPr>
                <w:rFonts w:eastAsia="Times New Roman" w:cstheme="minorHAnsi"/>
                <w:sz w:val="20"/>
                <w:szCs w:val="20"/>
              </w:rPr>
              <w:t>30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, 1.</w:t>
            </w:r>
            <w:r>
              <w:rPr>
                <w:rFonts w:eastAsia="Times New Roman" w:cstheme="minorHAnsi"/>
                <w:sz w:val="20"/>
                <w:szCs w:val="20"/>
              </w:rPr>
              <w:t>26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50F17053" w14:textId="1B318D21" w:rsidR="002B45D9" w:rsidRPr="0080724F" w:rsidRDefault="002B45D9" w:rsidP="002B45D9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184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596F0F92" w14:textId="782CF172" w:rsidR="002B45D9" w:rsidRPr="00B9550B" w:rsidRDefault="001732A8" w:rsidP="002B45D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46 (0.17, 1.24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14B531B4" w14:textId="0A284007" w:rsidR="002B45D9" w:rsidRPr="00624A4C" w:rsidRDefault="001732A8" w:rsidP="002B45D9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1231</w:t>
            </w:r>
          </w:p>
        </w:tc>
      </w:tr>
    </w:tbl>
    <w:p w14:paraId="6F619269" w14:textId="0157F419" w:rsidR="007F6851" w:rsidRPr="0080724F" w:rsidRDefault="007F6851" w:rsidP="007F6851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  <w:r w:rsidRPr="0080724F">
        <w:rPr>
          <w:rFonts w:eastAsia="Times New Roman" w:cstheme="minorHAnsi"/>
          <w:sz w:val="20"/>
          <w:szCs w:val="20"/>
        </w:rPr>
        <w:t xml:space="preserve">*T0 - time at which patient becomes </w:t>
      </w:r>
      <w:r w:rsidR="003977F8">
        <w:rPr>
          <w:rFonts w:eastAsia="Times New Roman" w:cstheme="minorHAnsi"/>
          <w:sz w:val="20"/>
          <w:szCs w:val="20"/>
        </w:rPr>
        <w:t>Quad</w:t>
      </w:r>
      <w:r w:rsidR="00B16473">
        <w:rPr>
          <w:rFonts w:eastAsia="Times New Roman" w:cstheme="minorHAnsi"/>
          <w:sz w:val="20"/>
          <w:szCs w:val="20"/>
        </w:rPr>
        <w:t>/</w:t>
      </w:r>
      <w:r w:rsidR="00B16473" w:rsidRPr="0080724F">
        <w:rPr>
          <w:rFonts w:eastAsia="Times New Roman" w:cstheme="minorHAnsi"/>
          <w:sz w:val="20"/>
          <w:szCs w:val="20"/>
        </w:rPr>
        <w:t>Penta</w:t>
      </w:r>
      <w:r w:rsidRPr="0080724F">
        <w:rPr>
          <w:rFonts w:eastAsia="Times New Roman" w:cstheme="minorHAnsi"/>
          <w:sz w:val="20"/>
          <w:szCs w:val="20"/>
        </w:rPr>
        <w:t xml:space="preserve"> </w:t>
      </w:r>
      <w:r w:rsidR="00B93FAA">
        <w:rPr>
          <w:rFonts w:eastAsia="Times New Roman" w:cstheme="minorHAnsi"/>
          <w:sz w:val="20"/>
          <w:szCs w:val="20"/>
        </w:rPr>
        <w:t>exposed/</w:t>
      </w:r>
      <w:r w:rsidRPr="0080724F">
        <w:rPr>
          <w:rFonts w:eastAsia="Times New Roman" w:cstheme="minorHAnsi"/>
          <w:sz w:val="20"/>
          <w:szCs w:val="20"/>
        </w:rPr>
        <w:t>refractory</w:t>
      </w:r>
    </w:p>
    <w:p w14:paraId="0D3AA7C8" w14:textId="263C252C" w:rsidR="007F6851" w:rsidRDefault="007F6851" w:rsidP="007F6851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  <w:r w:rsidRPr="005B1428">
        <w:rPr>
          <w:rFonts w:eastAsia="Times New Roman" w:cstheme="minorHAnsi" w:hint="eastAsia"/>
          <w:sz w:val="20"/>
          <w:szCs w:val="20"/>
        </w:rPr>
        <w:t>*</w:t>
      </w:r>
      <w:r w:rsidRPr="005B1428">
        <w:rPr>
          <w:rFonts w:eastAsia="Times New Roman" w:cstheme="minorHAnsi"/>
          <w:sz w:val="20"/>
          <w:szCs w:val="20"/>
        </w:rPr>
        <w:t>*number of missing: Extramedullary Disease</w:t>
      </w:r>
      <w:r>
        <w:rPr>
          <w:rFonts w:eastAsia="Times New Roman" w:cstheme="minorHAnsi"/>
          <w:sz w:val="20"/>
          <w:szCs w:val="20"/>
        </w:rPr>
        <w:t xml:space="preserve"> (n=</w:t>
      </w:r>
      <w:r w:rsidR="003D1542">
        <w:rPr>
          <w:rFonts w:eastAsia="Times New Roman" w:cstheme="minorHAnsi"/>
          <w:sz w:val="20"/>
          <w:szCs w:val="20"/>
        </w:rPr>
        <w:t>3</w:t>
      </w:r>
      <w:r>
        <w:rPr>
          <w:rFonts w:eastAsia="Times New Roman" w:cstheme="minorHAnsi"/>
          <w:sz w:val="20"/>
          <w:szCs w:val="20"/>
        </w:rPr>
        <w:t xml:space="preserve">), </w:t>
      </w:r>
      <w:r w:rsidRPr="005B1428">
        <w:rPr>
          <w:rFonts w:eastAsia="Times New Roman" w:cstheme="minorHAnsi"/>
          <w:sz w:val="20"/>
          <w:szCs w:val="20"/>
        </w:rPr>
        <w:t>Creatinine at diagnosis</w:t>
      </w:r>
      <w:r>
        <w:rPr>
          <w:rFonts w:eastAsia="Times New Roman" w:cstheme="minorHAnsi"/>
          <w:sz w:val="20"/>
          <w:szCs w:val="20"/>
        </w:rPr>
        <w:t xml:space="preserve"> (n=</w:t>
      </w:r>
      <w:r w:rsidR="00752153">
        <w:rPr>
          <w:rFonts w:eastAsia="Times New Roman" w:cstheme="minorHAnsi"/>
          <w:sz w:val="20"/>
          <w:szCs w:val="20"/>
        </w:rPr>
        <w:t>19</w:t>
      </w:r>
      <w:r>
        <w:rPr>
          <w:rFonts w:eastAsia="Times New Roman" w:cstheme="minorHAnsi"/>
          <w:sz w:val="20"/>
          <w:szCs w:val="20"/>
        </w:rPr>
        <w:t xml:space="preserve">), </w:t>
      </w:r>
      <w:r w:rsidRPr="005B1428">
        <w:rPr>
          <w:rFonts w:eastAsia="Times New Roman" w:cstheme="minorHAnsi"/>
          <w:sz w:val="20"/>
          <w:szCs w:val="20"/>
        </w:rPr>
        <w:t>LDH at diagnosis</w:t>
      </w:r>
      <w:r>
        <w:rPr>
          <w:rFonts w:eastAsia="Times New Roman" w:cstheme="minorHAnsi"/>
          <w:sz w:val="20"/>
          <w:szCs w:val="20"/>
        </w:rPr>
        <w:t xml:space="preserve"> (n=</w:t>
      </w:r>
      <w:r w:rsidR="006315EE">
        <w:rPr>
          <w:rFonts w:eastAsia="Times New Roman" w:cstheme="minorHAnsi"/>
          <w:sz w:val="20"/>
          <w:szCs w:val="20"/>
        </w:rPr>
        <w:t>41</w:t>
      </w:r>
      <w:r>
        <w:rPr>
          <w:rFonts w:eastAsia="Times New Roman" w:cstheme="minorHAnsi"/>
          <w:sz w:val="20"/>
          <w:szCs w:val="20"/>
        </w:rPr>
        <w:t>)</w:t>
      </w:r>
    </w:p>
    <w:p w14:paraId="7F239DF1" w14:textId="77777777" w:rsidR="00CD1A4F" w:rsidRPr="00CD1A4F" w:rsidRDefault="00CD1A4F" w:rsidP="00CD1A4F">
      <w:pPr>
        <w:pStyle w:val="ListParagraph"/>
      </w:pPr>
    </w:p>
    <w:p w14:paraId="2547B356" w14:textId="77777777" w:rsidR="00CD1A4F" w:rsidRDefault="00CD1A4F" w:rsidP="00CD1A4F">
      <w:pPr>
        <w:pStyle w:val="ListParagraph"/>
        <w:rPr>
          <w:color w:val="C00000"/>
        </w:rPr>
      </w:pPr>
    </w:p>
    <w:p w14:paraId="169B1A3C" w14:textId="77777777" w:rsidR="007F6851" w:rsidRDefault="007F6851" w:rsidP="00CD1A4F">
      <w:pPr>
        <w:pStyle w:val="ListParagraph"/>
        <w:rPr>
          <w:color w:val="C00000"/>
        </w:rPr>
      </w:pPr>
    </w:p>
    <w:p w14:paraId="55B31E02" w14:textId="77777777" w:rsidR="007F6851" w:rsidRDefault="007F6851" w:rsidP="00CD1A4F">
      <w:pPr>
        <w:pStyle w:val="ListParagraph"/>
        <w:rPr>
          <w:color w:val="C00000"/>
        </w:rPr>
      </w:pPr>
    </w:p>
    <w:p w14:paraId="4F49BAD3" w14:textId="77777777" w:rsidR="007F6851" w:rsidRDefault="007F6851" w:rsidP="00CD1A4F">
      <w:pPr>
        <w:pStyle w:val="ListParagraph"/>
        <w:rPr>
          <w:color w:val="C00000"/>
        </w:rPr>
      </w:pPr>
    </w:p>
    <w:p w14:paraId="0A4F09CF" w14:textId="77777777" w:rsidR="007F6851" w:rsidRDefault="007F6851" w:rsidP="00CD1A4F">
      <w:pPr>
        <w:pStyle w:val="ListParagraph"/>
        <w:rPr>
          <w:color w:val="C00000"/>
        </w:rPr>
      </w:pPr>
    </w:p>
    <w:p w14:paraId="21E31250" w14:textId="77777777" w:rsidR="007F6851" w:rsidRDefault="007F6851" w:rsidP="00CD1A4F">
      <w:pPr>
        <w:pStyle w:val="ListParagraph"/>
        <w:rPr>
          <w:color w:val="C00000"/>
        </w:rPr>
      </w:pPr>
    </w:p>
    <w:p w14:paraId="4CEEB93B" w14:textId="77777777" w:rsidR="007F6851" w:rsidRDefault="007F6851" w:rsidP="00CD1A4F">
      <w:pPr>
        <w:pStyle w:val="ListParagraph"/>
        <w:rPr>
          <w:color w:val="C00000"/>
        </w:rPr>
      </w:pPr>
    </w:p>
    <w:p w14:paraId="5A95B6D2" w14:textId="77777777" w:rsidR="007F6851" w:rsidRDefault="007F6851" w:rsidP="00CD1A4F">
      <w:pPr>
        <w:pStyle w:val="ListParagraph"/>
        <w:rPr>
          <w:color w:val="C00000"/>
        </w:rPr>
      </w:pPr>
    </w:p>
    <w:p w14:paraId="0060E6BB" w14:textId="77777777" w:rsidR="007F6851" w:rsidRDefault="007F6851" w:rsidP="00CD1A4F">
      <w:pPr>
        <w:pStyle w:val="ListParagraph"/>
        <w:rPr>
          <w:color w:val="C00000"/>
        </w:rPr>
      </w:pPr>
    </w:p>
    <w:p w14:paraId="75AA8885" w14:textId="77777777" w:rsidR="007F6851" w:rsidRDefault="007F6851" w:rsidP="00CD1A4F">
      <w:pPr>
        <w:pStyle w:val="ListParagraph"/>
        <w:rPr>
          <w:color w:val="C00000"/>
        </w:rPr>
      </w:pPr>
    </w:p>
    <w:p w14:paraId="19BB0972" w14:textId="77777777" w:rsidR="007F6851" w:rsidRDefault="007F6851" w:rsidP="00CD1A4F">
      <w:pPr>
        <w:pStyle w:val="ListParagraph"/>
        <w:rPr>
          <w:color w:val="C00000"/>
        </w:rPr>
      </w:pPr>
    </w:p>
    <w:p w14:paraId="305534E7" w14:textId="77777777" w:rsidR="00792787" w:rsidRDefault="00792787" w:rsidP="00CD1A4F">
      <w:pPr>
        <w:pStyle w:val="ListParagraph"/>
        <w:rPr>
          <w:color w:val="C00000"/>
        </w:rPr>
      </w:pPr>
    </w:p>
    <w:p w14:paraId="2D1F95DE" w14:textId="77777777" w:rsidR="00792787" w:rsidRDefault="00792787" w:rsidP="00CD1A4F">
      <w:pPr>
        <w:pStyle w:val="ListParagraph"/>
        <w:rPr>
          <w:color w:val="C00000"/>
        </w:rPr>
      </w:pPr>
    </w:p>
    <w:p w14:paraId="38C90222" w14:textId="77777777" w:rsidR="00792787" w:rsidRDefault="00792787" w:rsidP="00CD1A4F">
      <w:pPr>
        <w:pStyle w:val="ListParagraph"/>
        <w:rPr>
          <w:color w:val="C00000"/>
        </w:rPr>
      </w:pPr>
    </w:p>
    <w:p w14:paraId="124AE293" w14:textId="77777777" w:rsidR="00792787" w:rsidRDefault="00792787" w:rsidP="00CD1A4F">
      <w:pPr>
        <w:pStyle w:val="ListParagraph"/>
        <w:rPr>
          <w:color w:val="C00000"/>
        </w:rPr>
      </w:pPr>
    </w:p>
    <w:p w14:paraId="62F662EF" w14:textId="77777777" w:rsidR="00792787" w:rsidRDefault="00792787" w:rsidP="00CD1A4F">
      <w:pPr>
        <w:pStyle w:val="ListParagraph"/>
        <w:rPr>
          <w:color w:val="C00000"/>
        </w:rPr>
      </w:pPr>
    </w:p>
    <w:p w14:paraId="6E838C6B" w14:textId="77777777" w:rsidR="00792787" w:rsidRDefault="00792787" w:rsidP="00CD1A4F">
      <w:pPr>
        <w:pStyle w:val="ListParagraph"/>
        <w:rPr>
          <w:color w:val="C00000"/>
        </w:rPr>
      </w:pPr>
    </w:p>
    <w:p w14:paraId="575E6832" w14:textId="77777777" w:rsidR="00680B56" w:rsidRPr="00CD1A4F" w:rsidRDefault="00680B56" w:rsidP="00CD1A4F">
      <w:pPr>
        <w:pStyle w:val="ListParagraph"/>
        <w:rPr>
          <w:color w:val="C00000"/>
        </w:rPr>
      </w:pPr>
    </w:p>
    <w:p w14:paraId="2282C0BE" w14:textId="33593B2E" w:rsidR="00B20072" w:rsidRPr="003F5C71" w:rsidRDefault="002D4538" w:rsidP="0061332C">
      <w:bookmarkStart w:id="2" w:name="_Hlk97045314"/>
      <w:r w:rsidRPr="001C6ED7">
        <w:rPr>
          <w:b/>
          <w:bCs/>
        </w:rPr>
        <w:lastRenderedPageBreak/>
        <w:t xml:space="preserve">Table </w:t>
      </w:r>
      <w:r w:rsidR="00CD1A4F" w:rsidRPr="001C6ED7">
        <w:rPr>
          <w:b/>
          <w:bCs/>
        </w:rPr>
        <w:t>3</w:t>
      </w:r>
      <w:r w:rsidRPr="001C6ED7">
        <w:rPr>
          <w:b/>
          <w:bCs/>
        </w:rPr>
        <w:t>:</w:t>
      </w:r>
      <w:bookmarkStart w:id="3" w:name="OLE_LINK1"/>
      <w:r w:rsidRPr="00771194">
        <w:t xml:space="preserve"> Univariate and Multivariate Analysis for Factors affecting OS</w:t>
      </w:r>
      <w:bookmarkEnd w:id="3"/>
      <w:r w:rsidRPr="00771194">
        <w:t xml:space="preserve"> for penta-refractory patients with </w:t>
      </w:r>
      <w:r w:rsidRPr="0061332C">
        <w:rPr>
          <w:bCs/>
        </w:rPr>
        <w:t>time from Quad to Penta-refractory &gt;0 only</w:t>
      </w:r>
      <w:r w:rsidR="00812840" w:rsidRPr="0061332C">
        <w:rPr>
          <w:bCs/>
        </w:rPr>
        <w:t>. Variable</w:t>
      </w:r>
      <w:r w:rsidR="00B05CC6" w:rsidRPr="0061332C">
        <w:rPr>
          <w:bCs/>
        </w:rPr>
        <w:t>s are selected if p&lt;0.2 in univariate analysis</w:t>
      </w:r>
      <w:bookmarkEnd w:id="1"/>
    </w:p>
    <w:tbl>
      <w:tblPr>
        <w:tblW w:w="9786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507"/>
        <w:gridCol w:w="1696"/>
        <w:gridCol w:w="1131"/>
        <w:gridCol w:w="1896"/>
        <w:gridCol w:w="996"/>
      </w:tblGrid>
      <w:tr w:rsidR="00B20072" w:rsidRPr="0080724F" w14:paraId="4A8E0E15" w14:textId="77777777" w:rsidTr="00AA4574">
        <w:trPr>
          <w:jc w:val="center"/>
        </w:trPr>
        <w:tc>
          <w:tcPr>
            <w:tcW w:w="4067" w:type="dxa"/>
            <w:gridSpan w:val="2"/>
            <w:vMerge w:val="restart"/>
            <w:tcBorders>
              <w:top w:val="single" w:sz="4" w:space="0" w:color="000000"/>
              <w:bottom w:val="nil"/>
            </w:tcBorders>
          </w:tcPr>
          <w:p w14:paraId="0D28FFAF" w14:textId="77777777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000000"/>
              <w:bottom w:val="nil"/>
            </w:tcBorders>
          </w:tcPr>
          <w:p w14:paraId="78E59B10" w14:textId="3A66505E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Univariate (n=5</w:t>
            </w:r>
            <w:r w:rsidR="00941620">
              <w:rPr>
                <w:rFonts w:eastAsia="Times New Roman" w:cstheme="minorHAnsi"/>
                <w:sz w:val="20"/>
                <w:szCs w:val="20"/>
              </w:rPr>
              <w:t>2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892" w:type="dxa"/>
            <w:gridSpan w:val="2"/>
            <w:tcBorders>
              <w:top w:val="single" w:sz="4" w:space="0" w:color="000000"/>
              <w:bottom w:val="nil"/>
            </w:tcBorders>
          </w:tcPr>
          <w:p w14:paraId="1B7AA163" w14:textId="17354536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Multivariate (n=</w:t>
            </w:r>
            <w:r w:rsidR="00312C19">
              <w:rPr>
                <w:rFonts w:eastAsia="Times New Roman" w:cstheme="minorHAnsi"/>
                <w:sz w:val="20"/>
                <w:szCs w:val="20"/>
              </w:rPr>
              <w:t>5</w:t>
            </w:r>
            <w:r w:rsidR="00F244E3">
              <w:rPr>
                <w:rFonts w:eastAsia="Times New Roman" w:cstheme="minorHAnsi"/>
                <w:sz w:val="20"/>
                <w:szCs w:val="20"/>
              </w:rPr>
              <w:t>2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B20072" w:rsidRPr="0080724F" w14:paraId="47E70909" w14:textId="77777777" w:rsidTr="00AA4574">
        <w:trPr>
          <w:jc w:val="center"/>
        </w:trPr>
        <w:tc>
          <w:tcPr>
            <w:tcW w:w="4067" w:type="dxa"/>
            <w:gridSpan w:val="2"/>
            <w:vMerge/>
            <w:tcBorders>
              <w:top w:val="single" w:sz="4" w:space="0" w:color="000000"/>
              <w:bottom w:val="nil"/>
            </w:tcBorders>
          </w:tcPr>
          <w:p w14:paraId="46BF2188" w14:textId="77777777" w:rsidR="00B20072" w:rsidRPr="0080724F" w:rsidRDefault="00B20072" w:rsidP="00AA45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</w:tcPr>
          <w:p w14:paraId="2D763972" w14:textId="77777777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HR (95% CI.)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</w:tcPr>
          <w:p w14:paraId="2B86987E" w14:textId="77777777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</w:tcPr>
          <w:p w14:paraId="6594D796" w14:textId="77777777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HR (95% CI.)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</w:tcPr>
          <w:p w14:paraId="1A1F9014" w14:textId="77777777" w:rsidR="00B20072" w:rsidRPr="0080724F" w:rsidRDefault="00B20072" w:rsidP="00AA4574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</w:tr>
      <w:tr w:rsidR="008E1B3A" w:rsidRPr="0080724F" w14:paraId="0A356443" w14:textId="77777777" w:rsidTr="00AA4574">
        <w:trPr>
          <w:jc w:val="center"/>
        </w:trPr>
        <w:tc>
          <w:tcPr>
            <w:tcW w:w="4067" w:type="dxa"/>
            <w:gridSpan w:val="2"/>
            <w:tcBorders>
              <w:top w:val="single" w:sz="4" w:space="0" w:color="000000"/>
              <w:bottom w:val="nil"/>
            </w:tcBorders>
          </w:tcPr>
          <w:p w14:paraId="04A44DC8" w14:textId="622D0FEC" w:rsidR="008E1B3A" w:rsidRPr="0080724F" w:rsidRDefault="00214063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214063">
              <w:rPr>
                <w:rFonts w:eastAsia="Times New Roman" w:cstheme="minorHAnsi"/>
                <w:sz w:val="20"/>
                <w:szCs w:val="20"/>
              </w:rPr>
              <w:t>Stratification Risk</w:t>
            </w: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  <w:vAlign w:val="center"/>
          </w:tcPr>
          <w:p w14:paraId="2E48ADD3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/>
              <w:bottom w:val="nil"/>
            </w:tcBorders>
            <w:vAlign w:val="center"/>
          </w:tcPr>
          <w:p w14:paraId="35414C0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250E49E3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30355CC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7BF3F011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D541EA1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5F27DA7B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Standard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6F59247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65F96F5A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D31CD6D" w14:textId="4BD1F0B1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AA2A07E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0D544F34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584DA46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35A8D05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High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284E94E5" w14:textId="083F1924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</w:t>
            </w:r>
            <w:r w:rsidR="00C66BBE">
              <w:rPr>
                <w:rFonts w:eastAsia="Times New Roman" w:cstheme="minorHAnsi"/>
                <w:sz w:val="20"/>
                <w:szCs w:val="20"/>
              </w:rPr>
              <w:t>45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7</w:t>
            </w:r>
            <w:r w:rsidR="00FA090C">
              <w:rPr>
                <w:rFonts w:eastAsia="Times New Roman" w:cstheme="minorHAnsi"/>
                <w:sz w:val="20"/>
                <w:szCs w:val="20"/>
              </w:rPr>
              <w:t>5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FA090C">
              <w:rPr>
                <w:rFonts w:eastAsia="Times New Roman" w:cstheme="minorHAnsi"/>
                <w:sz w:val="20"/>
                <w:szCs w:val="20"/>
              </w:rPr>
              <w:t>2.78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69B2DA7F" w14:textId="15F4AF06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2</w:t>
            </w:r>
            <w:r w:rsidR="00FA090C">
              <w:rPr>
                <w:rFonts w:eastAsia="Times New Roman" w:cstheme="minorHAnsi"/>
                <w:sz w:val="20"/>
                <w:szCs w:val="20"/>
              </w:rPr>
              <w:t>68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0D753B04" w14:textId="014F505B" w:rsidR="008E1B3A" w:rsidRPr="00492A37" w:rsidRDefault="00492A37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 w:rsidR="000A6934"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565CC1D" w14:textId="08BACCCC" w:rsidR="008E1B3A" w:rsidRPr="000A6934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8E1B3A" w:rsidRPr="0080724F" w14:paraId="7A80F151" w14:textId="77777777" w:rsidTr="00AA4574">
        <w:trPr>
          <w:jc w:val="center"/>
        </w:trPr>
        <w:tc>
          <w:tcPr>
            <w:tcW w:w="4067" w:type="dxa"/>
            <w:gridSpan w:val="2"/>
            <w:tcBorders>
              <w:top w:val="nil"/>
              <w:bottom w:val="nil"/>
            </w:tcBorders>
          </w:tcPr>
          <w:p w14:paraId="766F291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Extramedullary Disease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189830C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337535B5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29A2C2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F9BE3D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04704C0D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FB6A96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5D8EEEA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F6642A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2117CD2C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926D5EC" w14:textId="0AB0AA36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1E97668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7D516D0F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6322412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000000"/>
            </w:tcBorders>
          </w:tcPr>
          <w:p w14:paraId="342A3203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  <w:vAlign w:val="center"/>
          </w:tcPr>
          <w:p w14:paraId="51CD637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.00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4</w:t>
            </w: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</w:rPr>
              <w:t>2.05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  <w:vAlign w:val="center"/>
          </w:tcPr>
          <w:p w14:paraId="4F6CFBC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9</w:t>
            </w:r>
            <w:r>
              <w:rPr>
                <w:rFonts w:eastAsia="Times New Roman" w:cstheme="minorHAnsi"/>
                <w:sz w:val="20"/>
                <w:szCs w:val="20"/>
              </w:rPr>
              <w:t>910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2303182C" w14:textId="21DAC6CC" w:rsidR="008E1B3A" w:rsidRPr="000A6934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center"/>
          </w:tcPr>
          <w:p w14:paraId="48C30987" w14:textId="27D74690" w:rsidR="008E1B3A" w:rsidRPr="000A6934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8E1B3A" w:rsidRPr="0080724F" w14:paraId="6E384598" w14:textId="77777777" w:rsidTr="00AA4574">
        <w:trPr>
          <w:jc w:val="center"/>
        </w:trPr>
        <w:tc>
          <w:tcPr>
            <w:tcW w:w="4067" w:type="dxa"/>
            <w:gridSpan w:val="2"/>
            <w:tcBorders>
              <w:top w:val="single" w:sz="4" w:space="0" w:color="000000"/>
              <w:bottom w:val="nil"/>
            </w:tcBorders>
          </w:tcPr>
          <w:p w14:paraId="37D1E3AB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Creatinine at diagnosis</w:t>
            </w: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  <w:vAlign w:val="center"/>
          </w:tcPr>
          <w:p w14:paraId="0A17DD7B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/>
              <w:bottom w:val="nil"/>
            </w:tcBorders>
            <w:vAlign w:val="center"/>
          </w:tcPr>
          <w:p w14:paraId="509880AA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058CD074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0625ABB0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12354F9A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FD2BD1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52AC4842" w14:textId="1BF6B8B2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&lt;1</w:t>
            </w:r>
            <w:r w:rsidR="00256616">
              <w:rPr>
                <w:rFonts w:eastAsia="Times New Roman" w:cstheme="minorHAnsi"/>
                <w:sz w:val="20"/>
                <w:szCs w:val="20"/>
              </w:rPr>
              <w:t>.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65CFB65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AD2A4B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28252F5B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5966B7C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6A63B14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7C2EF901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23B788D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5E8C7623" w14:textId="77777777" w:rsidR="008E1B3A" w:rsidRPr="0080724F" w:rsidRDefault="00000000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sdt>
              <w:sdtPr>
                <w:rPr>
                  <w:rFonts w:eastAsia="Times New Roman" w:cstheme="minorHAnsi"/>
                  <w:sz w:val="20"/>
                  <w:szCs w:val="20"/>
                </w:rPr>
                <w:tag w:val="goog_rdk_2"/>
                <w:id w:val="2052879160"/>
              </w:sdtPr>
              <w:sdtContent>
                <w:r w:rsidR="008E1B3A" w:rsidRPr="0080724F">
                  <w:rPr>
                    <w:rFonts w:eastAsia="Times New Roman" w:cstheme="minorHAnsi" w:hint="eastAsia"/>
                    <w:sz w:val="20"/>
                    <w:szCs w:val="20"/>
                  </w:rPr>
                  <w:t>≥</w:t>
                </w:r>
              </w:sdtContent>
            </w:sdt>
            <w:r w:rsidR="008E1B3A" w:rsidRPr="0080724F">
              <w:rPr>
                <w:rFonts w:eastAsia="Times New Roman" w:cstheme="minorHAnsi"/>
                <w:sz w:val="20"/>
                <w:szCs w:val="20"/>
              </w:rPr>
              <w:t>1.5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4D9D1067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sz w:val="20"/>
                <w:szCs w:val="20"/>
                <w:lang w:eastAsia="zh-CN"/>
              </w:rPr>
              <w:t>.26 (0.56, 2.82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1D8B2AA5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578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7EEFACA4" w14:textId="3D5CA181" w:rsidR="008E1B3A" w:rsidRPr="0080724F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4BBF1254" w14:textId="6AC2BB64" w:rsidR="008E1B3A" w:rsidRPr="0080724F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8E1B3A" w:rsidRPr="0080724F" w14:paraId="65A4E85A" w14:textId="77777777" w:rsidTr="00AA4574">
        <w:trPr>
          <w:jc w:val="center"/>
        </w:trPr>
        <w:tc>
          <w:tcPr>
            <w:tcW w:w="4067" w:type="dxa"/>
            <w:gridSpan w:val="2"/>
            <w:tcBorders>
              <w:top w:val="single" w:sz="4" w:space="0" w:color="auto"/>
              <w:bottom w:val="nil"/>
            </w:tcBorders>
          </w:tcPr>
          <w:p w14:paraId="3113890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LDH at diagnosis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557DDB4A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585293BA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</w:tcPr>
          <w:p w14:paraId="72FA2B5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025DDAF0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15A6F8E9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272A343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</w:tcPr>
          <w:p w14:paraId="02EDEE4D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&lt;2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CDBB2D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AD2A4B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13692C7C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44DC5468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39EFEE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62E918C8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14:paraId="41A7AD34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000000"/>
            </w:tcBorders>
          </w:tcPr>
          <w:p w14:paraId="58AC8452" w14:textId="77777777" w:rsidR="008E1B3A" w:rsidRPr="0080724F" w:rsidRDefault="00000000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sdt>
              <w:sdtPr>
                <w:rPr>
                  <w:rFonts w:eastAsia="Times New Roman" w:cstheme="minorHAnsi"/>
                  <w:sz w:val="20"/>
                  <w:szCs w:val="20"/>
                </w:rPr>
                <w:tag w:val="goog_rdk_2"/>
                <w:id w:val="-2082819705"/>
              </w:sdtPr>
              <w:sdtContent>
                <w:r w:rsidR="008E1B3A" w:rsidRPr="0080724F">
                  <w:rPr>
                    <w:rFonts w:eastAsia="Times New Roman" w:cstheme="minorHAnsi" w:hint="eastAsia"/>
                    <w:sz w:val="20"/>
                    <w:szCs w:val="20"/>
                  </w:rPr>
                  <w:t>≥</w:t>
                </w:r>
              </w:sdtContent>
            </w:sdt>
            <w:r w:rsidR="008E1B3A" w:rsidRPr="0080724F">
              <w:rPr>
                <w:rFonts w:eastAsia="Times New Roman" w:cstheme="minorHAnsi"/>
                <w:sz w:val="20"/>
                <w:szCs w:val="20"/>
              </w:rPr>
              <w:t>200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  <w:vAlign w:val="center"/>
          </w:tcPr>
          <w:p w14:paraId="6D5D353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zh-CN"/>
              </w:rPr>
              <w:t>1.12 (0.52, 2.40)</w:t>
            </w:r>
          </w:p>
        </w:tc>
        <w:tc>
          <w:tcPr>
            <w:tcW w:w="1131" w:type="dxa"/>
            <w:tcBorders>
              <w:top w:val="nil"/>
              <w:bottom w:val="single" w:sz="4" w:space="0" w:color="000000"/>
            </w:tcBorders>
            <w:vAlign w:val="center"/>
          </w:tcPr>
          <w:p w14:paraId="2BCFBA14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7650</w:t>
            </w:r>
          </w:p>
        </w:tc>
        <w:tc>
          <w:tcPr>
            <w:tcW w:w="1896" w:type="dxa"/>
            <w:tcBorders>
              <w:top w:val="nil"/>
              <w:bottom w:val="single" w:sz="4" w:space="0" w:color="000000"/>
            </w:tcBorders>
            <w:vAlign w:val="center"/>
          </w:tcPr>
          <w:p w14:paraId="5B225A2B" w14:textId="101003DD" w:rsidR="008E1B3A" w:rsidRPr="0080724F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000000"/>
            </w:tcBorders>
            <w:vAlign w:val="center"/>
          </w:tcPr>
          <w:p w14:paraId="4FEA19B5" w14:textId="1DE24B7A" w:rsidR="008E1B3A" w:rsidRPr="0080724F" w:rsidRDefault="000A6934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-</w:t>
            </w:r>
            <w:r>
              <w:rPr>
                <w:rFonts w:cstheme="minorHAnsi"/>
                <w:sz w:val="20"/>
                <w:szCs w:val="20"/>
                <w:lang w:eastAsia="zh-CN"/>
              </w:rPr>
              <w:t>-</w:t>
            </w:r>
          </w:p>
        </w:tc>
      </w:tr>
      <w:tr w:rsidR="008E1B3A" w:rsidRPr="0080724F" w14:paraId="486F0A18" w14:textId="77777777" w:rsidTr="00AA4574">
        <w:trPr>
          <w:jc w:val="center"/>
        </w:trPr>
        <w:tc>
          <w:tcPr>
            <w:tcW w:w="4067" w:type="dxa"/>
            <w:gridSpan w:val="2"/>
            <w:tcBorders>
              <w:top w:val="single" w:sz="4" w:space="0" w:color="000000"/>
              <w:bottom w:val="nil"/>
            </w:tcBorders>
          </w:tcPr>
          <w:p w14:paraId="23689D4E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Drug 1st relapse</w:t>
            </w: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  <w:vAlign w:val="center"/>
          </w:tcPr>
          <w:p w14:paraId="7F677B58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/>
              <w:bottom w:val="nil"/>
            </w:tcBorders>
            <w:vAlign w:val="center"/>
          </w:tcPr>
          <w:p w14:paraId="3FF3E025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000000"/>
              <w:bottom w:val="nil"/>
            </w:tcBorders>
            <w:vAlign w:val="center"/>
          </w:tcPr>
          <w:p w14:paraId="09EACAFB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0F79A301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083C1CF8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6E3256A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331F468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0724F">
              <w:rPr>
                <w:rFonts w:eastAsia="Times New Roman" w:cstheme="minorHAnsi"/>
                <w:sz w:val="20"/>
                <w:szCs w:val="20"/>
              </w:rPr>
              <w:t>Carfil</w:t>
            </w:r>
            <w:proofErr w:type="spellEnd"/>
            <w:r w:rsidRPr="0080724F">
              <w:rPr>
                <w:rFonts w:eastAsia="Times New Roman" w:cstheme="minorHAnsi"/>
                <w:sz w:val="20"/>
                <w:szCs w:val="20"/>
              </w:rPr>
              <w:t xml:space="preserve"> based regimen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1E1558D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4C9BD804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11BAEA7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AC1CF57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0F21D704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52FF9D7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1C9052D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IMID based doublet (rev/</w:t>
            </w:r>
            <w:proofErr w:type="spellStart"/>
            <w:r w:rsidRPr="0080724F">
              <w:rPr>
                <w:rFonts w:eastAsia="Times New Roman" w:cstheme="minorHAnsi"/>
                <w:sz w:val="20"/>
                <w:szCs w:val="20"/>
              </w:rPr>
              <w:t>dex</w:t>
            </w:r>
            <w:proofErr w:type="spellEnd"/>
            <w:r w:rsidRPr="0080724F">
              <w:rPr>
                <w:rFonts w:eastAsia="Times New Roman" w:cstheme="minorHAnsi"/>
                <w:sz w:val="20"/>
                <w:szCs w:val="20"/>
              </w:rPr>
              <w:t xml:space="preserve"> or pom/</w:t>
            </w:r>
            <w:proofErr w:type="spellStart"/>
            <w:r w:rsidRPr="0080724F">
              <w:rPr>
                <w:rFonts w:eastAsia="Times New Roman" w:cstheme="minorHAnsi"/>
                <w:sz w:val="20"/>
                <w:szCs w:val="20"/>
              </w:rPr>
              <w:t>dex</w:t>
            </w:r>
            <w:proofErr w:type="spellEnd"/>
            <w:r w:rsidRPr="0080724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67C7FD77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7</w:t>
            </w:r>
            <w:r>
              <w:rPr>
                <w:rFonts w:eastAsia="Times New Roman" w:cstheme="minorHAnsi"/>
                <w:sz w:val="20"/>
                <w:szCs w:val="20"/>
              </w:rPr>
              <w:t>3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30,1.</w:t>
            </w:r>
            <w:r>
              <w:rPr>
                <w:rFonts w:eastAsia="Times New Roman" w:cstheme="minorHAnsi"/>
                <w:sz w:val="20"/>
                <w:szCs w:val="20"/>
              </w:rPr>
              <w:t>75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7E53B0DE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476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BB53167" w14:textId="4DB873AA" w:rsidR="008E1B3A" w:rsidRPr="00624A4C" w:rsidRDefault="00160C63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95 (0.38, 2.34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13526E5" w14:textId="754F24EE" w:rsidR="008E1B3A" w:rsidRPr="00624A4C" w:rsidRDefault="00624A4C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9</w:t>
            </w:r>
            <w:r w:rsidR="00243242">
              <w:rPr>
                <w:rFonts w:cstheme="minorHAnsi"/>
                <w:sz w:val="20"/>
                <w:szCs w:val="20"/>
                <w:lang w:eastAsia="zh-CN"/>
              </w:rPr>
              <w:t>060</w:t>
            </w:r>
          </w:p>
        </w:tc>
      </w:tr>
      <w:tr w:rsidR="008E1B3A" w:rsidRPr="0080724F" w14:paraId="300CD1DD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042744B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307431CC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Bortezomib based triplet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4A71CB3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61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2</w:t>
            </w:r>
            <w:r>
              <w:rPr>
                <w:rFonts w:eastAsia="Times New Roman" w:cstheme="minorHAnsi"/>
                <w:sz w:val="20"/>
                <w:szCs w:val="20"/>
              </w:rPr>
              <w:t>5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, 1.</w:t>
            </w:r>
            <w:r>
              <w:rPr>
                <w:rFonts w:eastAsia="Times New Roman" w:cstheme="minorHAnsi"/>
                <w:sz w:val="20"/>
                <w:szCs w:val="20"/>
              </w:rPr>
              <w:t>48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4A04E4B4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2710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38C6B9F6" w14:textId="7CE138D5" w:rsidR="008E1B3A" w:rsidRPr="00B9550B" w:rsidRDefault="00160C63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73 (0.30,1.80)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AD8F3C6" w14:textId="5A318B31" w:rsidR="008E1B3A" w:rsidRPr="00624A4C" w:rsidRDefault="00624A4C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</w:t>
            </w:r>
            <w:r w:rsidR="00160C63">
              <w:rPr>
                <w:rFonts w:cstheme="minorHAnsi"/>
                <w:sz w:val="20"/>
                <w:szCs w:val="20"/>
                <w:lang w:eastAsia="zh-CN"/>
              </w:rPr>
              <w:t>4983</w:t>
            </w:r>
          </w:p>
        </w:tc>
      </w:tr>
      <w:tr w:rsidR="008E1B3A" w:rsidRPr="0080724F" w14:paraId="27C4DAE9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6DBEA71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  <w:vAlign w:val="center"/>
          </w:tcPr>
          <w:p w14:paraId="6DBDE51D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290B7150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40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0.</w:t>
            </w:r>
            <w:r>
              <w:rPr>
                <w:rFonts w:eastAsia="Times New Roman" w:cstheme="minorHAnsi"/>
                <w:sz w:val="20"/>
                <w:szCs w:val="20"/>
              </w:rPr>
              <w:t>10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, 1.</w:t>
            </w:r>
            <w:r>
              <w:rPr>
                <w:rFonts w:eastAsia="Times New Roman" w:cstheme="minorHAnsi"/>
                <w:sz w:val="20"/>
                <w:szCs w:val="20"/>
              </w:rPr>
              <w:t>56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3706D391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</w:rPr>
              <w:t>188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1BEF42C9" w14:textId="6A65849D" w:rsidR="008E1B3A" w:rsidRPr="00B9550B" w:rsidRDefault="00160C63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46 (0.12, 1.82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44E1DC15" w14:textId="7DC03D0E" w:rsidR="008E1B3A" w:rsidRPr="00624A4C" w:rsidRDefault="00624A4C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0</w:t>
            </w:r>
            <w:r>
              <w:rPr>
                <w:rFonts w:cstheme="minorHAnsi"/>
                <w:sz w:val="20"/>
                <w:szCs w:val="20"/>
                <w:lang w:eastAsia="zh-CN"/>
              </w:rPr>
              <w:t>.</w:t>
            </w:r>
            <w:r w:rsidR="00160C63">
              <w:rPr>
                <w:rFonts w:cstheme="minorHAnsi"/>
                <w:sz w:val="20"/>
                <w:szCs w:val="20"/>
                <w:lang w:eastAsia="zh-CN"/>
              </w:rPr>
              <w:t>2690</w:t>
            </w:r>
          </w:p>
        </w:tc>
      </w:tr>
      <w:tr w:rsidR="008E1B3A" w:rsidRPr="0080724F" w14:paraId="41CDA4D4" w14:textId="77777777" w:rsidTr="00AA4574">
        <w:trPr>
          <w:jc w:val="center"/>
        </w:trPr>
        <w:tc>
          <w:tcPr>
            <w:tcW w:w="4067" w:type="dxa"/>
            <w:gridSpan w:val="2"/>
            <w:tcBorders>
              <w:top w:val="single" w:sz="4" w:space="0" w:color="auto"/>
              <w:bottom w:val="nil"/>
            </w:tcBorders>
          </w:tcPr>
          <w:p w14:paraId="460EE8D9" w14:textId="6F1105BE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80724F">
              <w:rPr>
                <w:rFonts w:eastAsia="Times New Roman" w:cstheme="minorHAnsi"/>
                <w:sz w:val="20"/>
                <w:szCs w:val="20"/>
              </w:rPr>
              <w:t>Time from Quad to Penta</w:t>
            </w:r>
            <w:r w:rsidR="00002E4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-</w:t>
            </w:r>
            <w:r w:rsidR="00002E4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0724F">
              <w:rPr>
                <w:rFonts w:eastAsia="Times New Roman" w:cstheme="minorHAnsi"/>
                <w:sz w:val="20"/>
                <w:szCs w:val="20"/>
              </w:rPr>
              <w:t>refractory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45079C4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5002582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</w:tcPr>
          <w:p w14:paraId="04FBE71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14:paraId="4EDE50C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14D82387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09393E3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nil"/>
            </w:tcBorders>
            <w:vAlign w:val="center"/>
          </w:tcPr>
          <w:p w14:paraId="7415B992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0"/>
                  <w:szCs w:val="20"/>
                </w:rPr>
                <m:t>&gt;10</m:t>
              </m:r>
            </m:oMath>
            <w:r w:rsidRPr="0080724F">
              <w:rPr>
                <w:rFonts w:eastAsia="Times New Roman" w:cstheme="minorHAnsi"/>
                <w:sz w:val="20"/>
                <w:szCs w:val="20"/>
              </w:rPr>
              <w:t xml:space="preserve"> months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07D0935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1.00 (reference)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57D6F0C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BDFB073" w14:textId="33932D8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F810CE1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E1B3A" w:rsidRPr="0080724F" w14:paraId="47226F7C" w14:textId="77777777" w:rsidTr="00AA457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2D7BB66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  <w:vAlign w:val="center"/>
          </w:tcPr>
          <w:p w14:paraId="693D0B3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0"/>
                  <w:szCs w:val="20"/>
                </w:rPr>
                <m:t>≤10</m:t>
              </m:r>
            </m:oMath>
            <w:r w:rsidRPr="0080724F">
              <w:rPr>
                <w:rFonts w:eastAsia="Times New Roman" w:cstheme="minorHAnsi"/>
                <w:sz w:val="20"/>
                <w:szCs w:val="20"/>
              </w:rPr>
              <w:t xml:space="preserve"> months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14:paraId="65E47B5F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043E0E">
              <w:rPr>
                <w:rFonts w:eastAsia="Times New Roman" w:cstheme="minorHAnsi"/>
                <w:sz w:val="20"/>
                <w:szCs w:val="20"/>
              </w:rPr>
              <w:t>2.2</w:t>
            </w:r>
            <w:r>
              <w:rPr>
                <w:rFonts w:eastAsia="Times New Roman" w:cstheme="minorHAnsi"/>
                <w:sz w:val="20"/>
                <w:szCs w:val="20"/>
              </w:rPr>
              <w:t>7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 (1.1</w:t>
            </w:r>
            <w:r>
              <w:rPr>
                <w:rFonts w:eastAsia="Times New Roman" w:cstheme="minorHAnsi"/>
                <w:sz w:val="20"/>
                <w:szCs w:val="20"/>
              </w:rPr>
              <w:t>8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</w:rPr>
              <w:t>4.39</w:t>
            </w:r>
            <w:r w:rsidRPr="00043E0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vAlign w:val="center"/>
          </w:tcPr>
          <w:p w14:paraId="095DDA69" w14:textId="77777777" w:rsidR="008E1B3A" w:rsidRPr="0080724F" w:rsidRDefault="008E1B3A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624A4C">
              <w:rPr>
                <w:rFonts w:eastAsia="Times New Roman" w:cstheme="minorHAnsi"/>
                <w:sz w:val="20"/>
                <w:szCs w:val="20"/>
              </w:rPr>
              <w:t>0.0144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</w:tcPr>
          <w:p w14:paraId="70909B06" w14:textId="5FA43982" w:rsidR="008E1B3A" w:rsidRPr="00160C63" w:rsidRDefault="00160C63" w:rsidP="008E1B3A">
            <w:pPr>
              <w:widowControl w:val="0"/>
              <w:spacing w:after="0" w:line="240" w:lineRule="auto"/>
              <w:ind w:left="200" w:hanging="200"/>
              <w:rPr>
                <w:rFonts w:cstheme="minorHAnsi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sz w:val="20"/>
                <w:szCs w:val="20"/>
                <w:lang w:eastAsia="zh-CN"/>
              </w:rPr>
              <w:t>2</w:t>
            </w:r>
            <w:r>
              <w:rPr>
                <w:rFonts w:cstheme="minorHAnsi"/>
                <w:sz w:val="20"/>
                <w:szCs w:val="20"/>
                <w:lang w:eastAsia="zh-CN"/>
              </w:rPr>
              <w:t>.2</w:t>
            </w:r>
            <w:r w:rsidR="00DD7708">
              <w:rPr>
                <w:rFonts w:cstheme="minorHAnsi"/>
                <w:sz w:val="20"/>
                <w:szCs w:val="20"/>
                <w:lang w:eastAsia="zh-CN"/>
              </w:rPr>
              <w:t>8</w:t>
            </w:r>
            <w:r>
              <w:rPr>
                <w:rFonts w:cstheme="minorHAnsi"/>
                <w:sz w:val="20"/>
                <w:szCs w:val="20"/>
                <w:lang w:eastAsia="zh-CN"/>
              </w:rPr>
              <w:t xml:space="preserve"> (1.16, 4.49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6982DD0" w14:textId="0346083B" w:rsidR="008E1B3A" w:rsidRPr="0080724F" w:rsidRDefault="00624A4C" w:rsidP="008E1B3A">
            <w:pPr>
              <w:widowControl w:val="0"/>
              <w:spacing w:after="0" w:line="240" w:lineRule="auto"/>
              <w:ind w:left="200" w:hanging="200"/>
              <w:rPr>
                <w:rFonts w:eastAsia="Times New Roman" w:cstheme="minorHAnsi"/>
                <w:sz w:val="20"/>
                <w:szCs w:val="20"/>
              </w:rPr>
            </w:pPr>
            <w:r w:rsidRPr="003F5C71">
              <w:rPr>
                <w:rFonts w:eastAsia="Times New Roman" w:cstheme="minorHAnsi"/>
                <w:sz w:val="20"/>
                <w:szCs w:val="20"/>
              </w:rPr>
              <w:t>0.0</w:t>
            </w:r>
            <w:r w:rsidR="00160C63" w:rsidRPr="003F5C71">
              <w:rPr>
                <w:rFonts w:eastAsia="Times New Roman" w:cstheme="minorHAnsi"/>
                <w:sz w:val="20"/>
                <w:szCs w:val="20"/>
              </w:rPr>
              <w:t>171</w:t>
            </w:r>
          </w:p>
        </w:tc>
      </w:tr>
    </w:tbl>
    <w:p w14:paraId="0F1BC9AF" w14:textId="168BAEAE" w:rsidR="00B20072" w:rsidRPr="0080724F" w:rsidRDefault="00B20072" w:rsidP="00B20072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  <w:r w:rsidRPr="0080724F">
        <w:rPr>
          <w:rFonts w:eastAsia="Times New Roman" w:cstheme="minorHAnsi"/>
          <w:sz w:val="20"/>
          <w:szCs w:val="20"/>
        </w:rPr>
        <w:t>*T0 - time at which patient becomes Penta refractory</w:t>
      </w:r>
    </w:p>
    <w:p w14:paraId="70603513" w14:textId="71ACD9D8" w:rsidR="00174712" w:rsidRDefault="003615B9" w:rsidP="005B1428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  <w:r w:rsidRPr="005B1428">
        <w:rPr>
          <w:rFonts w:eastAsia="Times New Roman" w:cstheme="minorHAnsi" w:hint="eastAsia"/>
          <w:sz w:val="20"/>
          <w:szCs w:val="20"/>
        </w:rPr>
        <w:t>*</w:t>
      </w:r>
      <w:r w:rsidRPr="005B1428">
        <w:rPr>
          <w:rFonts w:eastAsia="Times New Roman" w:cstheme="minorHAnsi"/>
          <w:sz w:val="20"/>
          <w:szCs w:val="20"/>
        </w:rPr>
        <w:t xml:space="preserve">*number of missing: </w:t>
      </w:r>
      <w:r w:rsidR="005B1428" w:rsidRPr="005B1428">
        <w:rPr>
          <w:rFonts w:eastAsia="Times New Roman" w:cstheme="minorHAnsi"/>
          <w:sz w:val="20"/>
          <w:szCs w:val="20"/>
        </w:rPr>
        <w:t>Extramedullary Disease</w:t>
      </w:r>
      <w:r w:rsidR="005B1428">
        <w:rPr>
          <w:rFonts w:eastAsia="Times New Roman" w:cstheme="minorHAnsi"/>
          <w:sz w:val="20"/>
          <w:szCs w:val="20"/>
        </w:rPr>
        <w:t xml:space="preserve"> (n=</w:t>
      </w:r>
      <w:r w:rsidR="003077E6">
        <w:rPr>
          <w:rFonts w:eastAsia="Times New Roman" w:cstheme="minorHAnsi"/>
          <w:sz w:val="20"/>
          <w:szCs w:val="20"/>
        </w:rPr>
        <w:t>2</w:t>
      </w:r>
      <w:r w:rsidR="005B1428">
        <w:rPr>
          <w:rFonts w:eastAsia="Times New Roman" w:cstheme="minorHAnsi"/>
          <w:sz w:val="20"/>
          <w:szCs w:val="20"/>
        </w:rPr>
        <w:t xml:space="preserve">), </w:t>
      </w:r>
      <w:r w:rsidR="005B1428" w:rsidRPr="005B1428">
        <w:rPr>
          <w:rFonts w:eastAsia="Times New Roman" w:cstheme="minorHAnsi"/>
          <w:sz w:val="20"/>
          <w:szCs w:val="20"/>
        </w:rPr>
        <w:t>Creatinine at diagnosis</w:t>
      </w:r>
      <w:r w:rsidR="005B1428">
        <w:rPr>
          <w:rFonts w:eastAsia="Times New Roman" w:cstheme="minorHAnsi"/>
          <w:sz w:val="20"/>
          <w:szCs w:val="20"/>
        </w:rPr>
        <w:t xml:space="preserve"> (n=</w:t>
      </w:r>
      <w:r w:rsidR="003077E6">
        <w:rPr>
          <w:rFonts w:eastAsia="Times New Roman" w:cstheme="minorHAnsi"/>
          <w:sz w:val="20"/>
          <w:szCs w:val="20"/>
        </w:rPr>
        <w:t>7</w:t>
      </w:r>
      <w:r w:rsidR="005B1428">
        <w:rPr>
          <w:rFonts w:eastAsia="Times New Roman" w:cstheme="minorHAnsi"/>
          <w:sz w:val="20"/>
          <w:szCs w:val="20"/>
        </w:rPr>
        <w:t xml:space="preserve">), </w:t>
      </w:r>
      <w:r w:rsidR="005B1428" w:rsidRPr="005B1428">
        <w:rPr>
          <w:rFonts w:eastAsia="Times New Roman" w:cstheme="minorHAnsi"/>
          <w:sz w:val="20"/>
          <w:szCs w:val="20"/>
        </w:rPr>
        <w:t>LDH at diagnosis</w:t>
      </w:r>
      <w:r w:rsidR="005B1428">
        <w:rPr>
          <w:rFonts w:eastAsia="Times New Roman" w:cstheme="minorHAnsi"/>
          <w:sz w:val="20"/>
          <w:szCs w:val="20"/>
        </w:rPr>
        <w:t xml:space="preserve"> (n=</w:t>
      </w:r>
      <w:r w:rsidR="00941620">
        <w:rPr>
          <w:rFonts w:eastAsia="Times New Roman" w:cstheme="minorHAnsi"/>
          <w:sz w:val="20"/>
          <w:szCs w:val="20"/>
        </w:rPr>
        <w:t>1</w:t>
      </w:r>
      <w:r w:rsidR="00320CDC">
        <w:rPr>
          <w:rFonts w:eastAsia="Times New Roman" w:cstheme="minorHAnsi"/>
          <w:sz w:val="20"/>
          <w:szCs w:val="20"/>
        </w:rPr>
        <w:t>2</w:t>
      </w:r>
      <w:r w:rsidR="005B1428">
        <w:rPr>
          <w:rFonts w:eastAsia="Times New Roman" w:cstheme="minorHAnsi"/>
          <w:sz w:val="20"/>
          <w:szCs w:val="20"/>
        </w:rPr>
        <w:t>)</w:t>
      </w:r>
    </w:p>
    <w:p w14:paraId="0536A4AF" w14:textId="439FA86F" w:rsidR="00EB04E5" w:rsidRDefault="00436FC4" w:rsidP="005B1428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  <w:r w:rsidRPr="00436FC4">
        <w:rPr>
          <w:rFonts w:eastAsia="Times New Roman" w:cstheme="minorHAnsi"/>
          <w:sz w:val="20"/>
          <w:szCs w:val="20"/>
        </w:rPr>
        <w:t xml:space="preserve">***Median number of prior lines for Penta - refractory patients with time from Quad to Penta-refractory &gt;0 only is 8 (IQR: 6.75 </w:t>
      </w:r>
      <w:r>
        <w:rPr>
          <w:rFonts w:eastAsia="Times New Roman" w:cstheme="minorHAnsi"/>
          <w:sz w:val="20"/>
          <w:szCs w:val="20"/>
        </w:rPr>
        <w:t>-</w:t>
      </w:r>
      <w:r w:rsidRPr="00436FC4">
        <w:rPr>
          <w:rFonts w:eastAsia="Times New Roman" w:cstheme="minorHAnsi"/>
          <w:sz w:val="20"/>
          <w:szCs w:val="20"/>
        </w:rPr>
        <w:t xml:space="preserve"> 10). Among these patients, it is 9.5 (IQR: 8.25 </w:t>
      </w:r>
      <w:r>
        <w:rPr>
          <w:rFonts w:eastAsia="Times New Roman" w:cstheme="minorHAnsi"/>
          <w:sz w:val="20"/>
          <w:szCs w:val="20"/>
        </w:rPr>
        <w:t>-</w:t>
      </w:r>
      <w:r w:rsidRPr="00436FC4">
        <w:rPr>
          <w:rFonts w:eastAsia="Times New Roman" w:cstheme="minorHAnsi"/>
          <w:sz w:val="20"/>
          <w:szCs w:val="20"/>
        </w:rPr>
        <w:t xml:space="preserve"> 10.75) for patients with time from Quad to Penta – refractory &gt;10 months and 7 (IQR: 5 - 8) for patients with from Quad to Penta – refractory ≤10 months.</w:t>
      </w:r>
    </w:p>
    <w:p w14:paraId="18F582BE" w14:textId="77777777" w:rsidR="0028007F" w:rsidRDefault="0028007F" w:rsidP="005B1428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</w:p>
    <w:p w14:paraId="136A6EEB" w14:textId="3B4FE888" w:rsidR="00EB04E5" w:rsidRDefault="00EB04E5" w:rsidP="005B1428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</w:p>
    <w:bookmarkEnd w:id="2"/>
    <w:p w14:paraId="5F8BD712" w14:textId="77777777" w:rsidR="00492A37" w:rsidRDefault="00492A37" w:rsidP="005B1428">
      <w:pPr>
        <w:widowControl w:val="0"/>
        <w:spacing w:after="0" w:line="240" w:lineRule="auto"/>
        <w:ind w:left="200" w:hanging="200"/>
        <w:rPr>
          <w:rFonts w:eastAsia="Times New Roman" w:cstheme="minorHAnsi"/>
          <w:sz w:val="20"/>
          <w:szCs w:val="20"/>
        </w:rPr>
      </w:pPr>
    </w:p>
    <w:p w14:paraId="6BA553AC" w14:textId="43FDD365" w:rsidR="00492A37" w:rsidRDefault="00492A37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5046C442" w14:textId="77777777" w:rsidR="00492A37" w:rsidRDefault="00492A37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6BA84CE7" w14:textId="77777777" w:rsidR="00492A37" w:rsidRDefault="00492A37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64C4AC3E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650991BC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256FA03D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62212794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49E248A9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6C049583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25CB8E04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52458FFB" w14:textId="77777777" w:rsidR="007F6851" w:rsidRDefault="007F6851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7AE02139" w14:textId="77777777" w:rsidR="002D4E18" w:rsidRDefault="002D4E18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3329A62C" w14:textId="77777777" w:rsidR="002D4E18" w:rsidRDefault="002D4E18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17BFC4C9" w14:textId="77777777" w:rsidR="002D4E18" w:rsidRDefault="002D4E18" w:rsidP="005B1428">
      <w:pPr>
        <w:widowControl w:val="0"/>
        <w:spacing w:after="0" w:line="240" w:lineRule="auto"/>
        <w:ind w:left="200" w:hanging="200"/>
        <w:rPr>
          <w:rFonts w:cstheme="minorHAnsi"/>
          <w:sz w:val="20"/>
          <w:szCs w:val="20"/>
          <w:lang w:eastAsia="zh-CN"/>
        </w:rPr>
      </w:pPr>
    </w:p>
    <w:p w14:paraId="6E586AD4" w14:textId="77777777" w:rsidR="00B20072" w:rsidRPr="00084565" w:rsidRDefault="00B20072" w:rsidP="002422FF">
      <w:pPr>
        <w:rPr>
          <w:lang w:eastAsia="zh-CN"/>
        </w:rPr>
      </w:pPr>
    </w:p>
    <w:p w14:paraId="44D02857" w14:textId="77777777" w:rsidR="00DA136F" w:rsidRDefault="00DA136F" w:rsidP="00D305AE"/>
    <w:sectPr w:rsidR="00DA1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8263A"/>
    <w:multiLevelType w:val="hybridMultilevel"/>
    <w:tmpl w:val="1EF62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85F29"/>
    <w:multiLevelType w:val="hybridMultilevel"/>
    <w:tmpl w:val="B3B8112E"/>
    <w:lvl w:ilvl="0" w:tplc="9A54F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0A6D7C"/>
    <w:multiLevelType w:val="hybridMultilevel"/>
    <w:tmpl w:val="A22C214E"/>
    <w:lvl w:ilvl="0" w:tplc="7E3A1B44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220A53"/>
    <w:multiLevelType w:val="hybridMultilevel"/>
    <w:tmpl w:val="09822B7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130A29"/>
    <w:multiLevelType w:val="hybridMultilevel"/>
    <w:tmpl w:val="09822B70"/>
    <w:lvl w:ilvl="0" w:tplc="F370CBA6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692460"/>
    <w:multiLevelType w:val="hybridMultilevel"/>
    <w:tmpl w:val="C7C8D6D8"/>
    <w:lvl w:ilvl="0" w:tplc="B90CA5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6271205">
    <w:abstractNumId w:val="4"/>
  </w:num>
  <w:num w:numId="2" w16cid:durableId="509681581">
    <w:abstractNumId w:val="0"/>
  </w:num>
  <w:num w:numId="3" w16cid:durableId="2122413078">
    <w:abstractNumId w:val="2"/>
  </w:num>
  <w:num w:numId="4" w16cid:durableId="1609434157">
    <w:abstractNumId w:val="5"/>
  </w:num>
  <w:num w:numId="5" w16cid:durableId="578515352">
    <w:abstractNumId w:val="1"/>
  </w:num>
  <w:num w:numId="6" w16cid:durableId="845830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B64"/>
    <w:rsid w:val="00002E4C"/>
    <w:rsid w:val="00011C24"/>
    <w:rsid w:val="00021E44"/>
    <w:rsid w:val="00022446"/>
    <w:rsid w:val="00026AE0"/>
    <w:rsid w:val="0003636E"/>
    <w:rsid w:val="00041E49"/>
    <w:rsid w:val="00043E0E"/>
    <w:rsid w:val="000631D5"/>
    <w:rsid w:val="00063FA0"/>
    <w:rsid w:val="000654CF"/>
    <w:rsid w:val="00074065"/>
    <w:rsid w:val="0007601D"/>
    <w:rsid w:val="00076893"/>
    <w:rsid w:val="00080688"/>
    <w:rsid w:val="000839E3"/>
    <w:rsid w:val="00083E2D"/>
    <w:rsid w:val="00084565"/>
    <w:rsid w:val="00084EA6"/>
    <w:rsid w:val="000A1C2A"/>
    <w:rsid w:val="000A293F"/>
    <w:rsid w:val="000A3CD7"/>
    <w:rsid w:val="000A4892"/>
    <w:rsid w:val="000A6934"/>
    <w:rsid w:val="000A6B12"/>
    <w:rsid w:val="000B16B6"/>
    <w:rsid w:val="000B4C18"/>
    <w:rsid w:val="000B51AD"/>
    <w:rsid w:val="000B66C2"/>
    <w:rsid w:val="000C585D"/>
    <w:rsid w:val="000D78BA"/>
    <w:rsid w:val="000E03B5"/>
    <w:rsid w:val="000E1E6F"/>
    <w:rsid w:val="000F06D3"/>
    <w:rsid w:val="000F77B9"/>
    <w:rsid w:val="001039CF"/>
    <w:rsid w:val="00104243"/>
    <w:rsid w:val="00121461"/>
    <w:rsid w:val="00126A58"/>
    <w:rsid w:val="001318ED"/>
    <w:rsid w:val="00131C4E"/>
    <w:rsid w:val="001375F4"/>
    <w:rsid w:val="001520A6"/>
    <w:rsid w:val="00154607"/>
    <w:rsid w:val="00155789"/>
    <w:rsid w:val="00160C63"/>
    <w:rsid w:val="001671DD"/>
    <w:rsid w:val="00170C11"/>
    <w:rsid w:val="001732A8"/>
    <w:rsid w:val="001740CD"/>
    <w:rsid w:val="00174712"/>
    <w:rsid w:val="00182599"/>
    <w:rsid w:val="00183874"/>
    <w:rsid w:val="00184E5A"/>
    <w:rsid w:val="00192087"/>
    <w:rsid w:val="00196687"/>
    <w:rsid w:val="001968C5"/>
    <w:rsid w:val="001A4F33"/>
    <w:rsid w:val="001C429C"/>
    <w:rsid w:val="001C6ED7"/>
    <w:rsid w:val="001D4924"/>
    <w:rsid w:val="001E1F96"/>
    <w:rsid w:val="001E6757"/>
    <w:rsid w:val="001F1EF5"/>
    <w:rsid w:val="002022A1"/>
    <w:rsid w:val="00207B45"/>
    <w:rsid w:val="00214063"/>
    <w:rsid w:val="00225314"/>
    <w:rsid w:val="002257DE"/>
    <w:rsid w:val="002422FF"/>
    <w:rsid w:val="00243242"/>
    <w:rsid w:val="00253803"/>
    <w:rsid w:val="00256616"/>
    <w:rsid w:val="002571C3"/>
    <w:rsid w:val="00273865"/>
    <w:rsid w:val="00273977"/>
    <w:rsid w:val="0027714D"/>
    <w:rsid w:val="0028007F"/>
    <w:rsid w:val="00281BD8"/>
    <w:rsid w:val="00284180"/>
    <w:rsid w:val="00287147"/>
    <w:rsid w:val="002A24FA"/>
    <w:rsid w:val="002A62B9"/>
    <w:rsid w:val="002A7746"/>
    <w:rsid w:val="002A7CB9"/>
    <w:rsid w:val="002B30E2"/>
    <w:rsid w:val="002B45D9"/>
    <w:rsid w:val="002C09BD"/>
    <w:rsid w:val="002C684D"/>
    <w:rsid w:val="002D4538"/>
    <w:rsid w:val="002D466B"/>
    <w:rsid w:val="002D4690"/>
    <w:rsid w:val="002D4E18"/>
    <w:rsid w:val="002D5417"/>
    <w:rsid w:val="002E1B71"/>
    <w:rsid w:val="002E77A5"/>
    <w:rsid w:val="002E7BB7"/>
    <w:rsid w:val="002F207B"/>
    <w:rsid w:val="002F30C5"/>
    <w:rsid w:val="002F46F8"/>
    <w:rsid w:val="003022A9"/>
    <w:rsid w:val="003077E6"/>
    <w:rsid w:val="00312C19"/>
    <w:rsid w:val="00320CDC"/>
    <w:rsid w:val="003210A4"/>
    <w:rsid w:val="00323D9B"/>
    <w:rsid w:val="0033257D"/>
    <w:rsid w:val="00343CFD"/>
    <w:rsid w:val="003479AC"/>
    <w:rsid w:val="00352F58"/>
    <w:rsid w:val="003615B9"/>
    <w:rsid w:val="0037746A"/>
    <w:rsid w:val="003977F8"/>
    <w:rsid w:val="003A2BA9"/>
    <w:rsid w:val="003A7FE6"/>
    <w:rsid w:val="003B6B59"/>
    <w:rsid w:val="003C733F"/>
    <w:rsid w:val="003D1542"/>
    <w:rsid w:val="003D5DC8"/>
    <w:rsid w:val="003F0DFE"/>
    <w:rsid w:val="003F1D9B"/>
    <w:rsid w:val="003F2DD7"/>
    <w:rsid w:val="003F5C71"/>
    <w:rsid w:val="00400BBB"/>
    <w:rsid w:val="00401757"/>
    <w:rsid w:val="00401A29"/>
    <w:rsid w:val="00401D15"/>
    <w:rsid w:val="00410B8D"/>
    <w:rsid w:val="00425F5F"/>
    <w:rsid w:val="004302E7"/>
    <w:rsid w:val="00431974"/>
    <w:rsid w:val="00433B7F"/>
    <w:rsid w:val="00435016"/>
    <w:rsid w:val="00436FC4"/>
    <w:rsid w:val="00440315"/>
    <w:rsid w:val="00443349"/>
    <w:rsid w:val="00446F7F"/>
    <w:rsid w:val="00453DFA"/>
    <w:rsid w:val="00473CBD"/>
    <w:rsid w:val="00473E73"/>
    <w:rsid w:val="00476801"/>
    <w:rsid w:val="00483B53"/>
    <w:rsid w:val="00492A37"/>
    <w:rsid w:val="0049379B"/>
    <w:rsid w:val="004938CF"/>
    <w:rsid w:val="004A14E8"/>
    <w:rsid w:val="004A262F"/>
    <w:rsid w:val="004B2D3B"/>
    <w:rsid w:val="004B5ECF"/>
    <w:rsid w:val="004C2769"/>
    <w:rsid w:val="004C4A26"/>
    <w:rsid w:val="004C75C2"/>
    <w:rsid w:val="004D12D7"/>
    <w:rsid w:val="004D40F9"/>
    <w:rsid w:val="004D4417"/>
    <w:rsid w:val="004D719B"/>
    <w:rsid w:val="004E2191"/>
    <w:rsid w:val="004F0E8E"/>
    <w:rsid w:val="005004F4"/>
    <w:rsid w:val="00504AC6"/>
    <w:rsid w:val="00513CF8"/>
    <w:rsid w:val="00527214"/>
    <w:rsid w:val="005425AE"/>
    <w:rsid w:val="0056240A"/>
    <w:rsid w:val="00563A2E"/>
    <w:rsid w:val="00565F1C"/>
    <w:rsid w:val="005756D3"/>
    <w:rsid w:val="00575792"/>
    <w:rsid w:val="00577B2B"/>
    <w:rsid w:val="00587D91"/>
    <w:rsid w:val="00591ADC"/>
    <w:rsid w:val="005936D0"/>
    <w:rsid w:val="005A0C22"/>
    <w:rsid w:val="005A16DD"/>
    <w:rsid w:val="005A25D9"/>
    <w:rsid w:val="005A4EED"/>
    <w:rsid w:val="005B1428"/>
    <w:rsid w:val="005B2B82"/>
    <w:rsid w:val="005B77AE"/>
    <w:rsid w:val="005C4FBD"/>
    <w:rsid w:val="005C7461"/>
    <w:rsid w:val="005D64B2"/>
    <w:rsid w:val="005E60E9"/>
    <w:rsid w:val="005E79B2"/>
    <w:rsid w:val="005F0409"/>
    <w:rsid w:val="005F292E"/>
    <w:rsid w:val="005F7C49"/>
    <w:rsid w:val="0061332C"/>
    <w:rsid w:val="006228B6"/>
    <w:rsid w:val="00624993"/>
    <w:rsid w:val="00624A4C"/>
    <w:rsid w:val="00626DD1"/>
    <w:rsid w:val="00627880"/>
    <w:rsid w:val="006315EE"/>
    <w:rsid w:val="0064348B"/>
    <w:rsid w:val="006459FD"/>
    <w:rsid w:val="00654C4B"/>
    <w:rsid w:val="00670220"/>
    <w:rsid w:val="00673325"/>
    <w:rsid w:val="00680B56"/>
    <w:rsid w:val="00682B30"/>
    <w:rsid w:val="00682E6F"/>
    <w:rsid w:val="006854F6"/>
    <w:rsid w:val="00685AB9"/>
    <w:rsid w:val="006875F3"/>
    <w:rsid w:val="00687EEB"/>
    <w:rsid w:val="00694AA0"/>
    <w:rsid w:val="006A2421"/>
    <w:rsid w:val="006B2566"/>
    <w:rsid w:val="006B33C9"/>
    <w:rsid w:val="006B65BF"/>
    <w:rsid w:val="006C1C98"/>
    <w:rsid w:val="006C1D65"/>
    <w:rsid w:val="006C38EE"/>
    <w:rsid w:val="006C793C"/>
    <w:rsid w:val="006E2828"/>
    <w:rsid w:val="006F1C2A"/>
    <w:rsid w:val="006F448B"/>
    <w:rsid w:val="006F68EA"/>
    <w:rsid w:val="00703553"/>
    <w:rsid w:val="007045A8"/>
    <w:rsid w:val="00704D9E"/>
    <w:rsid w:val="0070738F"/>
    <w:rsid w:val="007145C6"/>
    <w:rsid w:val="00715F9D"/>
    <w:rsid w:val="00717521"/>
    <w:rsid w:val="0072779B"/>
    <w:rsid w:val="00731DA3"/>
    <w:rsid w:val="007362EA"/>
    <w:rsid w:val="007363D8"/>
    <w:rsid w:val="00737208"/>
    <w:rsid w:val="00752153"/>
    <w:rsid w:val="00756D17"/>
    <w:rsid w:val="0076084F"/>
    <w:rsid w:val="0076613B"/>
    <w:rsid w:val="00771194"/>
    <w:rsid w:val="007757F2"/>
    <w:rsid w:val="00776D65"/>
    <w:rsid w:val="00780822"/>
    <w:rsid w:val="00790B4F"/>
    <w:rsid w:val="00792787"/>
    <w:rsid w:val="007947E9"/>
    <w:rsid w:val="00797E05"/>
    <w:rsid w:val="007A399C"/>
    <w:rsid w:val="007A3C81"/>
    <w:rsid w:val="007A42A4"/>
    <w:rsid w:val="007A6497"/>
    <w:rsid w:val="007B060F"/>
    <w:rsid w:val="007B60E4"/>
    <w:rsid w:val="007B6B81"/>
    <w:rsid w:val="007C58D4"/>
    <w:rsid w:val="007D2123"/>
    <w:rsid w:val="007E44CB"/>
    <w:rsid w:val="007E5929"/>
    <w:rsid w:val="007E69BF"/>
    <w:rsid w:val="007E70D6"/>
    <w:rsid w:val="007F4901"/>
    <w:rsid w:val="007F6851"/>
    <w:rsid w:val="007F73EF"/>
    <w:rsid w:val="0080724F"/>
    <w:rsid w:val="00810547"/>
    <w:rsid w:val="00812840"/>
    <w:rsid w:val="008163B8"/>
    <w:rsid w:val="00822C85"/>
    <w:rsid w:val="008331B6"/>
    <w:rsid w:val="00847DCC"/>
    <w:rsid w:val="0085736F"/>
    <w:rsid w:val="00864DFD"/>
    <w:rsid w:val="008713D6"/>
    <w:rsid w:val="00874DC7"/>
    <w:rsid w:val="00876F14"/>
    <w:rsid w:val="00876FF2"/>
    <w:rsid w:val="00877CF7"/>
    <w:rsid w:val="00886618"/>
    <w:rsid w:val="00891353"/>
    <w:rsid w:val="00891482"/>
    <w:rsid w:val="008929D5"/>
    <w:rsid w:val="008A231D"/>
    <w:rsid w:val="008A3618"/>
    <w:rsid w:val="008A3890"/>
    <w:rsid w:val="008A7903"/>
    <w:rsid w:val="008C0DF7"/>
    <w:rsid w:val="008D2E22"/>
    <w:rsid w:val="008D3D76"/>
    <w:rsid w:val="008D763C"/>
    <w:rsid w:val="008E183F"/>
    <w:rsid w:val="008E1B3A"/>
    <w:rsid w:val="008E75D2"/>
    <w:rsid w:val="008F284A"/>
    <w:rsid w:val="008F2A82"/>
    <w:rsid w:val="008F505E"/>
    <w:rsid w:val="00902848"/>
    <w:rsid w:val="00903696"/>
    <w:rsid w:val="00912AFA"/>
    <w:rsid w:val="00914DB3"/>
    <w:rsid w:val="00925882"/>
    <w:rsid w:val="00941620"/>
    <w:rsid w:val="00951ADD"/>
    <w:rsid w:val="00954327"/>
    <w:rsid w:val="00954D7D"/>
    <w:rsid w:val="00960D5A"/>
    <w:rsid w:val="0096206D"/>
    <w:rsid w:val="00964CC9"/>
    <w:rsid w:val="00972EF6"/>
    <w:rsid w:val="00975BD1"/>
    <w:rsid w:val="009777B8"/>
    <w:rsid w:val="00990CA5"/>
    <w:rsid w:val="009951C6"/>
    <w:rsid w:val="009A3B3A"/>
    <w:rsid w:val="009A6BF3"/>
    <w:rsid w:val="009B0BB0"/>
    <w:rsid w:val="009C2F64"/>
    <w:rsid w:val="009D583A"/>
    <w:rsid w:val="009D5AE6"/>
    <w:rsid w:val="009F01F4"/>
    <w:rsid w:val="009F2141"/>
    <w:rsid w:val="00A00789"/>
    <w:rsid w:val="00A00A96"/>
    <w:rsid w:val="00A04227"/>
    <w:rsid w:val="00A073A9"/>
    <w:rsid w:val="00A15156"/>
    <w:rsid w:val="00A2340E"/>
    <w:rsid w:val="00A30332"/>
    <w:rsid w:val="00A3173A"/>
    <w:rsid w:val="00A3545A"/>
    <w:rsid w:val="00A35A58"/>
    <w:rsid w:val="00A37A0E"/>
    <w:rsid w:val="00A37E3E"/>
    <w:rsid w:val="00A45420"/>
    <w:rsid w:val="00A45666"/>
    <w:rsid w:val="00A4593A"/>
    <w:rsid w:val="00A5217D"/>
    <w:rsid w:val="00A555D0"/>
    <w:rsid w:val="00A566A9"/>
    <w:rsid w:val="00A63195"/>
    <w:rsid w:val="00A81028"/>
    <w:rsid w:val="00A823CA"/>
    <w:rsid w:val="00A86797"/>
    <w:rsid w:val="00A917DE"/>
    <w:rsid w:val="00AA2D21"/>
    <w:rsid w:val="00AA3494"/>
    <w:rsid w:val="00AA75CC"/>
    <w:rsid w:val="00AC18CD"/>
    <w:rsid w:val="00AC2734"/>
    <w:rsid w:val="00AC452B"/>
    <w:rsid w:val="00AC6B50"/>
    <w:rsid w:val="00AD2A4B"/>
    <w:rsid w:val="00AD6A0C"/>
    <w:rsid w:val="00AE0D97"/>
    <w:rsid w:val="00AE1C26"/>
    <w:rsid w:val="00AE3B55"/>
    <w:rsid w:val="00AE68B4"/>
    <w:rsid w:val="00AF01B3"/>
    <w:rsid w:val="00AF1B26"/>
    <w:rsid w:val="00AF2FE2"/>
    <w:rsid w:val="00AF5B3D"/>
    <w:rsid w:val="00B032FB"/>
    <w:rsid w:val="00B03B69"/>
    <w:rsid w:val="00B05CC6"/>
    <w:rsid w:val="00B14F3D"/>
    <w:rsid w:val="00B16473"/>
    <w:rsid w:val="00B173C3"/>
    <w:rsid w:val="00B20072"/>
    <w:rsid w:val="00B31CF9"/>
    <w:rsid w:val="00B366B6"/>
    <w:rsid w:val="00B3683A"/>
    <w:rsid w:val="00B37E45"/>
    <w:rsid w:val="00B420E7"/>
    <w:rsid w:val="00B4766D"/>
    <w:rsid w:val="00B520DB"/>
    <w:rsid w:val="00B7354C"/>
    <w:rsid w:val="00B8089B"/>
    <w:rsid w:val="00B93FAA"/>
    <w:rsid w:val="00B9550B"/>
    <w:rsid w:val="00BB2A84"/>
    <w:rsid w:val="00BC09E9"/>
    <w:rsid w:val="00BC1B64"/>
    <w:rsid w:val="00BC22F2"/>
    <w:rsid w:val="00BC71CF"/>
    <w:rsid w:val="00BC77D9"/>
    <w:rsid w:val="00BD2A97"/>
    <w:rsid w:val="00BD413D"/>
    <w:rsid w:val="00BE375F"/>
    <w:rsid w:val="00BE75F2"/>
    <w:rsid w:val="00BF30F5"/>
    <w:rsid w:val="00C101F5"/>
    <w:rsid w:val="00C17C9A"/>
    <w:rsid w:val="00C2350E"/>
    <w:rsid w:val="00C26398"/>
    <w:rsid w:val="00C31929"/>
    <w:rsid w:val="00C31954"/>
    <w:rsid w:val="00C328C4"/>
    <w:rsid w:val="00C361EA"/>
    <w:rsid w:val="00C36276"/>
    <w:rsid w:val="00C43678"/>
    <w:rsid w:val="00C5057A"/>
    <w:rsid w:val="00C55C24"/>
    <w:rsid w:val="00C60A45"/>
    <w:rsid w:val="00C63FD4"/>
    <w:rsid w:val="00C66BBE"/>
    <w:rsid w:val="00C768D3"/>
    <w:rsid w:val="00C81D17"/>
    <w:rsid w:val="00C925B6"/>
    <w:rsid w:val="00C94B0E"/>
    <w:rsid w:val="00C9699A"/>
    <w:rsid w:val="00CA7A26"/>
    <w:rsid w:val="00CB0E52"/>
    <w:rsid w:val="00CB2813"/>
    <w:rsid w:val="00CB42BB"/>
    <w:rsid w:val="00CB45D7"/>
    <w:rsid w:val="00CD1A4F"/>
    <w:rsid w:val="00CD5E8B"/>
    <w:rsid w:val="00CD60B0"/>
    <w:rsid w:val="00CD6421"/>
    <w:rsid w:val="00CD7375"/>
    <w:rsid w:val="00CE160D"/>
    <w:rsid w:val="00CE1E6F"/>
    <w:rsid w:val="00CE508F"/>
    <w:rsid w:val="00CF0DC0"/>
    <w:rsid w:val="00CF2B4A"/>
    <w:rsid w:val="00CF4219"/>
    <w:rsid w:val="00CF50EC"/>
    <w:rsid w:val="00D14A81"/>
    <w:rsid w:val="00D305AE"/>
    <w:rsid w:val="00D31C96"/>
    <w:rsid w:val="00D32275"/>
    <w:rsid w:val="00D43B13"/>
    <w:rsid w:val="00D44823"/>
    <w:rsid w:val="00D476B8"/>
    <w:rsid w:val="00D47A02"/>
    <w:rsid w:val="00D52ADE"/>
    <w:rsid w:val="00D67BAB"/>
    <w:rsid w:val="00D70291"/>
    <w:rsid w:val="00D71E18"/>
    <w:rsid w:val="00D805E1"/>
    <w:rsid w:val="00D806FC"/>
    <w:rsid w:val="00D81DB2"/>
    <w:rsid w:val="00D87372"/>
    <w:rsid w:val="00D9197E"/>
    <w:rsid w:val="00DA136F"/>
    <w:rsid w:val="00DA178D"/>
    <w:rsid w:val="00DA66AB"/>
    <w:rsid w:val="00DB1540"/>
    <w:rsid w:val="00DC1261"/>
    <w:rsid w:val="00DC165B"/>
    <w:rsid w:val="00DC7823"/>
    <w:rsid w:val="00DD3ED5"/>
    <w:rsid w:val="00DD67DB"/>
    <w:rsid w:val="00DD7708"/>
    <w:rsid w:val="00DE6A79"/>
    <w:rsid w:val="00DF60B6"/>
    <w:rsid w:val="00E01DD6"/>
    <w:rsid w:val="00E13B0D"/>
    <w:rsid w:val="00E3017F"/>
    <w:rsid w:val="00E35D07"/>
    <w:rsid w:val="00E37220"/>
    <w:rsid w:val="00E40CF4"/>
    <w:rsid w:val="00E41049"/>
    <w:rsid w:val="00E51450"/>
    <w:rsid w:val="00E51452"/>
    <w:rsid w:val="00E54A79"/>
    <w:rsid w:val="00E649F8"/>
    <w:rsid w:val="00E7185E"/>
    <w:rsid w:val="00E87068"/>
    <w:rsid w:val="00EA52E1"/>
    <w:rsid w:val="00EB04E5"/>
    <w:rsid w:val="00EB1B77"/>
    <w:rsid w:val="00EB393C"/>
    <w:rsid w:val="00EB5CC4"/>
    <w:rsid w:val="00EB77F6"/>
    <w:rsid w:val="00EC14D7"/>
    <w:rsid w:val="00EC7563"/>
    <w:rsid w:val="00ED0BA5"/>
    <w:rsid w:val="00ED67CC"/>
    <w:rsid w:val="00ED7B8B"/>
    <w:rsid w:val="00EE02A3"/>
    <w:rsid w:val="00EE2F9A"/>
    <w:rsid w:val="00EE4DF9"/>
    <w:rsid w:val="00EE55B9"/>
    <w:rsid w:val="00EF06F2"/>
    <w:rsid w:val="00F058D9"/>
    <w:rsid w:val="00F20240"/>
    <w:rsid w:val="00F244E3"/>
    <w:rsid w:val="00F36A9F"/>
    <w:rsid w:val="00F37CF5"/>
    <w:rsid w:val="00F668F2"/>
    <w:rsid w:val="00F70FE8"/>
    <w:rsid w:val="00F80319"/>
    <w:rsid w:val="00F934E4"/>
    <w:rsid w:val="00FA077B"/>
    <w:rsid w:val="00FA090C"/>
    <w:rsid w:val="00FB384C"/>
    <w:rsid w:val="00FB6A21"/>
    <w:rsid w:val="00FC08AA"/>
    <w:rsid w:val="00FC2D60"/>
    <w:rsid w:val="00FD46C5"/>
    <w:rsid w:val="00FE10AE"/>
    <w:rsid w:val="00FE1680"/>
    <w:rsid w:val="00FE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6005"/>
  <w15:chartTrackingRefBased/>
  <w15:docId w15:val="{F30EADD9-F431-44F9-BA57-66C3DC3D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B64"/>
    <w:pPr>
      <w:ind w:left="720"/>
      <w:contextualSpacing/>
    </w:pPr>
  </w:style>
  <w:style w:type="table" w:styleId="TableGrid">
    <w:name w:val="Table Grid"/>
    <w:basedOn w:val="TableNormal"/>
    <w:uiPriority w:val="39"/>
    <w:rsid w:val="00BC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F1A17-A93D-446A-8434-20628E29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an, Noa M.D.</dc:creator>
  <cp:keywords/>
  <dc:description/>
  <cp:lastModifiedBy>SARVARINDER GILL</cp:lastModifiedBy>
  <cp:revision>14</cp:revision>
  <dcterms:created xsi:type="dcterms:W3CDTF">2022-05-13T14:38:00Z</dcterms:created>
  <dcterms:modified xsi:type="dcterms:W3CDTF">2022-08-29T23:40:00Z</dcterms:modified>
</cp:coreProperties>
</file>